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684D" w14:textId="4844C463" w:rsidR="00AA18EA" w:rsidRPr="00C2147C" w:rsidRDefault="00AA18EA" w:rsidP="00C2147C">
      <w:pPr>
        <w:spacing w:after="0" w:line="240" w:lineRule="auto"/>
        <w:jc w:val="left"/>
        <w:rPr>
          <w:rFonts w:cs="Times New Roman"/>
          <w:b/>
          <w:bCs/>
        </w:rPr>
      </w:pPr>
      <w:r w:rsidRPr="630556F6">
        <w:rPr>
          <w:rFonts w:cs="Times New Roman"/>
          <w:b/>
          <w:bCs/>
        </w:rPr>
        <w:t>Impact of moderate aerobic exercise on small-world characteristics of brain networks after sport-related concussion</w:t>
      </w:r>
      <w:r w:rsidR="00CE713A">
        <w:rPr>
          <w:rFonts w:cs="Times New Roman"/>
          <w:b/>
          <w:bCs/>
        </w:rPr>
        <w:t>: an exploratory study</w:t>
      </w:r>
    </w:p>
    <w:p w14:paraId="527A3C31" w14:textId="4F2255E2" w:rsidR="00CC6AFD" w:rsidRDefault="00AA18EA" w:rsidP="00C2147C">
      <w:pPr>
        <w:spacing w:after="0" w:line="240" w:lineRule="auto"/>
        <w:jc w:val="left"/>
        <w:rPr>
          <w:rFonts w:cs="Times New Roman"/>
          <w:i/>
          <w:iCs/>
          <w:vertAlign w:val="superscript"/>
          <w:lang w:val="de-DE"/>
        </w:rPr>
      </w:pPr>
      <w:r w:rsidRPr="00C2147C">
        <w:rPr>
          <w:rFonts w:cs="Times New Roman"/>
          <w:i/>
          <w:iCs/>
          <w:lang w:val="de-DE"/>
        </w:rPr>
        <w:t xml:space="preserve">Jessica Coenen </w:t>
      </w:r>
      <w:r w:rsidRPr="00C2147C">
        <w:rPr>
          <w:rFonts w:cs="Times New Roman"/>
          <w:i/>
          <w:iCs/>
          <w:vertAlign w:val="superscript"/>
          <w:lang w:val="de-DE"/>
        </w:rPr>
        <w:t>1Ɨ</w:t>
      </w:r>
      <w:r w:rsidRPr="00C2147C">
        <w:rPr>
          <w:rFonts w:cs="Times New Roman"/>
          <w:i/>
          <w:iCs/>
          <w:lang w:val="de-DE"/>
        </w:rPr>
        <w:t xml:space="preserve">; Michael Strohm </w:t>
      </w:r>
      <w:r w:rsidRPr="00C2147C">
        <w:rPr>
          <w:rFonts w:cs="Times New Roman"/>
          <w:i/>
          <w:iCs/>
          <w:vertAlign w:val="superscript"/>
          <w:lang w:val="de-DE"/>
        </w:rPr>
        <w:t>1Ɨ</w:t>
      </w:r>
      <w:r w:rsidRPr="00C2147C">
        <w:rPr>
          <w:rFonts w:cs="Times New Roman"/>
          <w:i/>
          <w:iCs/>
          <w:lang w:val="de-DE"/>
        </w:rPr>
        <w:t xml:space="preserve">; Claus Reinsberger </w:t>
      </w:r>
      <w:r w:rsidRPr="00C2147C">
        <w:rPr>
          <w:rFonts w:cs="Times New Roman"/>
          <w:i/>
          <w:iCs/>
          <w:vertAlign w:val="superscript"/>
          <w:lang w:val="de-DE"/>
        </w:rPr>
        <w:t>1,2*</w:t>
      </w:r>
    </w:p>
    <w:p w14:paraId="24BCD971" w14:textId="77777777" w:rsidR="009311ED" w:rsidRPr="005C2184" w:rsidRDefault="009311ED" w:rsidP="00C2147C">
      <w:pPr>
        <w:spacing w:after="0" w:line="240" w:lineRule="auto"/>
        <w:jc w:val="left"/>
        <w:rPr>
          <w:rFonts w:cs="Times New Roman"/>
          <w:lang w:val="de-DE"/>
        </w:rPr>
      </w:pPr>
    </w:p>
    <w:p w14:paraId="06FBE36E" w14:textId="35197CF2" w:rsidR="0014722D" w:rsidRDefault="00651CE0" w:rsidP="00443A78">
      <w:pPr>
        <w:pStyle w:val="berschrift1"/>
        <w:spacing w:line="240" w:lineRule="auto"/>
        <w:jc w:val="center"/>
        <w:rPr>
          <w:rFonts w:cs="Times New Roman"/>
          <w:szCs w:val="22"/>
        </w:rPr>
      </w:pPr>
      <w:r w:rsidRPr="00C2147C">
        <w:rPr>
          <w:rFonts w:cs="Times New Roman"/>
          <w:szCs w:val="22"/>
        </w:rPr>
        <w:t xml:space="preserve">Supplementary </w:t>
      </w:r>
      <w:r w:rsidR="00CC6AFD" w:rsidRPr="00C2147C">
        <w:rPr>
          <w:rFonts w:cs="Times New Roman"/>
          <w:szCs w:val="22"/>
        </w:rPr>
        <w:t>Information</w:t>
      </w:r>
    </w:p>
    <w:p w14:paraId="4DF87774" w14:textId="35C949CD" w:rsidR="00443A78" w:rsidRPr="000545D4" w:rsidRDefault="00443A78" w:rsidP="000545D4">
      <w:pPr>
        <w:rPr>
          <w:sz w:val="6"/>
          <w:szCs w:val="6"/>
        </w:rPr>
      </w:pPr>
      <w:r w:rsidRPr="000545D4">
        <w:rPr>
          <w:sz w:val="6"/>
          <w:szCs w:val="6"/>
        </w:rPr>
        <w:t xml:space="preserve"> 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689"/>
        <w:gridCol w:w="6378"/>
      </w:tblGrid>
      <w:tr w:rsidR="00443A78" w:rsidRPr="00C2147C" w14:paraId="20A6A16B" w14:textId="77777777" w:rsidTr="1A9F1D6C">
        <w:tc>
          <w:tcPr>
            <w:tcW w:w="2689" w:type="dxa"/>
          </w:tcPr>
          <w:p w14:paraId="204A057C" w14:textId="784D4604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WB</w:t>
            </w:r>
          </w:p>
          <w:p w14:paraId="52C11A32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 xml:space="preserve">   </w:t>
            </w:r>
            <w:r w:rsidRPr="00C2147C"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02434B38" wp14:editId="6AA9443C">
                  <wp:extent cx="1022263" cy="1064169"/>
                  <wp:effectExtent l="0" t="0" r="6985" b="3175"/>
                  <wp:docPr id="1366276552" name="Picture 9" descr="A white and blue bra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404371" name="Picture 9" descr="A white and blue brain&#10;&#10;Description automatically generated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438" r="12515"/>
                          <a:stretch/>
                        </pic:blipFill>
                        <pic:spPr bwMode="auto">
                          <a:xfrm>
                            <a:off x="0" y="0"/>
                            <a:ext cx="1044835" cy="1087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516DA30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7AABA808" wp14:editId="265A43E1">
                  <wp:extent cx="1241778" cy="931333"/>
                  <wp:effectExtent l="0" t="0" r="0" b="2540"/>
                  <wp:docPr id="177410101" name="Picture 10" descr="A transparent brain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6952404" name="Picture 10" descr="A transparent brain with blue dots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2136" cy="939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BD3E19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6FEAC3B6" wp14:editId="1C630711">
                  <wp:extent cx="1252855" cy="939641"/>
                  <wp:effectExtent l="0" t="0" r="4445" b="0"/>
                  <wp:docPr id="1822923207" name="Picture 11" descr="A white and blue brain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440526" name="Picture 11" descr="A white and blue brain with blue dots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358" cy="946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78" w:type="dxa"/>
          </w:tcPr>
          <w:p w14:paraId="3F043D0B" w14:textId="77777777" w:rsidR="00443A78" w:rsidRPr="00C2147C" w:rsidRDefault="00443A78" w:rsidP="00B83176">
            <w:pPr>
              <w:spacing w:line="240" w:lineRule="auto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bankssts</w:t>
            </w:r>
            <w:proofErr w:type="spellEnd"/>
            <w:r w:rsidRPr="00C2147C">
              <w:rPr>
                <w:rFonts w:cs="Times New Roman"/>
              </w:rPr>
              <w:t xml:space="preserve"> (BAN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caudal anterior cingulate (CA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caudal middle frontal (CM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cuneus (CUN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entorhinal (ENT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frontal pole (FRP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fusiform (FU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inferior parietal (INP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inferior temporal (INT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insula (INS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isthmus cingulate (IS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lateral occipital (LAO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lateral orbitofrontal (LO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lingual (LIN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medial orbitofrontal (MO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middle temporal (MIT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aracentral (PA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 xml:space="preserve">, </w:t>
            </w:r>
            <w:proofErr w:type="spellStart"/>
            <w:r w:rsidRPr="00C2147C">
              <w:rPr>
                <w:rFonts w:cs="Times New Roman"/>
              </w:rPr>
              <w:t>parahippocampal</w:t>
            </w:r>
            <w:proofErr w:type="spellEnd"/>
            <w:r w:rsidRPr="00C2147C">
              <w:rPr>
                <w:rFonts w:cs="Times New Roman"/>
              </w:rPr>
              <w:t xml:space="preserve"> (PH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 xml:space="preserve">, pars </w:t>
            </w:r>
            <w:proofErr w:type="spellStart"/>
            <w:r w:rsidRPr="00C2147C">
              <w:rPr>
                <w:rFonts w:cs="Times New Roman"/>
              </w:rPr>
              <w:t>opercularis</w:t>
            </w:r>
            <w:proofErr w:type="spellEnd"/>
            <w:r w:rsidRPr="00C2147C">
              <w:rPr>
                <w:rFonts w:cs="Times New Roman"/>
              </w:rPr>
              <w:t xml:space="preserve"> (PAR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ars orbitalis (POR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ars triangularis (PST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ericalcarine (PER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ostcentral (PO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osterior cingulate (PC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recentral (PE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recuneus (PCU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rostral anterior cingulate (RL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rostral middle frontal (RM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superior frontal (SU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superior parietal (SUP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superior temporal (SUT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supramarginal (SUM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temporal pole (TEP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transverse temporal (TTE)</w:t>
            </w:r>
            <w:r w:rsidRPr="00C2147C">
              <w:rPr>
                <w:rFonts w:cs="Times New Roman"/>
                <w:vertAlign w:val="superscript"/>
              </w:rPr>
              <w:t>L/R</w:t>
            </w:r>
          </w:p>
        </w:tc>
      </w:tr>
      <w:tr w:rsidR="00443A78" w:rsidRPr="00C2147C" w14:paraId="6D820EB9" w14:textId="77777777" w:rsidTr="1A9F1D6C">
        <w:tc>
          <w:tcPr>
            <w:tcW w:w="2689" w:type="dxa"/>
          </w:tcPr>
          <w:p w14:paraId="338B5838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DMN</w:t>
            </w:r>
          </w:p>
          <w:p w14:paraId="03C427BA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 xml:space="preserve">    </w:t>
            </w:r>
            <w:r w:rsidRPr="00C2147C"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1E12EB06" wp14:editId="56CF0278">
                  <wp:extent cx="1007941" cy="1114425"/>
                  <wp:effectExtent l="0" t="0" r="1905" b="0"/>
                  <wp:docPr id="1969929422" name="Picture 12" descr="A white and blue bra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4704993" name="Picture 12" descr="A white and blue brain&#10;&#10;Description automatically generated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88" r="15578"/>
                          <a:stretch/>
                        </pic:blipFill>
                        <pic:spPr bwMode="auto">
                          <a:xfrm>
                            <a:off x="0" y="0"/>
                            <a:ext cx="1041803" cy="11518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734B3B5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  <w:noProof/>
                <w14:ligatures w14:val="standardContextual"/>
              </w:rPr>
              <w:drawing>
                <wp:inline distT="0" distB="0" distL="0" distR="0" wp14:anchorId="5E9EA5C3" wp14:editId="074A0076">
                  <wp:extent cx="1264355" cy="948266"/>
                  <wp:effectExtent l="0" t="0" r="0" b="4445"/>
                  <wp:docPr id="560131825" name="Picture 13" descr="A brain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47737" name="Picture 13" descr="A brain with blue dots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0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746" cy="979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BDEF5E0" w14:textId="77777777" w:rsidR="00443A78" w:rsidRPr="00C2147C" w:rsidRDefault="00443A78" w:rsidP="00B83176">
            <w:pPr>
              <w:spacing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  <w:noProof/>
                <w14:ligatures w14:val="standardContextual"/>
              </w:rPr>
              <w:drawing>
                <wp:anchor distT="0" distB="0" distL="114300" distR="114300" simplePos="0" relativeHeight="251660288" behindDoc="1" locked="0" layoutInCell="1" allowOverlap="1" wp14:anchorId="3D006172" wp14:editId="52A71D31">
                  <wp:simplePos x="0" y="0"/>
                  <wp:positionH relativeFrom="column">
                    <wp:posOffset>1592</wp:posOffset>
                  </wp:positionH>
                  <wp:positionV relativeFrom="paragraph">
                    <wp:posOffset>5641</wp:posOffset>
                  </wp:positionV>
                  <wp:extent cx="1270000" cy="952500"/>
                  <wp:effectExtent l="0" t="0" r="6350" b="0"/>
                  <wp:wrapNone/>
                  <wp:docPr id="595368071" name="Picture 14" descr="A white brain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979038" name="Picture 14" descr="A white brain with blue dots&#10;&#10;Description automatically generated"/>
                          <pic:cNvPicPr/>
                        </pic:nvPicPr>
                        <pic:blipFill>
                          <a:blip r:embed="rId2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378" w:type="dxa"/>
          </w:tcPr>
          <w:p w14:paraId="138B8B63" w14:textId="77777777" w:rsidR="00443A78" w:rsidRDefault="00443A78" w:rsidP="00B83176">
            <w:pPr>
              <w:spacing w:line="240" w:lineRule="auto"/>
              <w:rPr>
                <w:rFonts w:cs="Times New Roman"/>
                <w:vertAlign w:val="superscript"/>
              </w:rPr>
            </w:pPr>
            <w:r w:rsidRPr="00C2147C">
              <w:rPr>
                <w:rFonts w:cs="Times New Roman"/>
              </w:rPr>
              <w:t>isthmus cingulate (IS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medial orbitofrontal (MO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 xml:space="preserve">, </w:t>
            </w:r>
            <w:proofErr w:type="spellStart"/>
            <w:r w:rsidRPr="00C2147C">
              <w:rPr>
                <w:rFonts w:cs="Times New Roman"/>
              </w:rPr>
              <w:t>posteriorcingulate</w:t>
            </w:r>
            <w:proofErr w:type="spellEnd"/>
            <w:r w:rsidRPr="00C2147C">
              <w:rPr>
                <w:rFonts w:cs="Times New Roman"/>
              </w:rPr>
              <w:t xml:space="preserve"> (PC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precuneus</w:t>
            </w:r>
            <w:r w:rsidRPr="00C2147C">
              <w:rPr>
                <w:rFonts w:cs="Times New Roman"/>
                <w:vertAlign w:val="superscript"/>
              </w:rPr>
              <w:t xml:space="preserve"> </w:t>
            </w:r>
            <w:r w:rsidRPr="00C2147C">
              <w:rPr>
                <w:rFonts w:cs="Times New Roman"/>
              </w:rPr>
              <w:t>(PCU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rostral anterior cingulate (RLC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>, lateral orbitofrontal (LOF)</w:t>
            </w:r>
            <w:r w:rsidRPr="00C2147C">
              <w:rPr>
                <w:rFonts w:cs="Times New Roman"/>
                <w:vertAlign w:val="superscript"/>
              </w:rPr>
              <w:t>L/R</w:t>
            </w:r>
            <w:r w:rsidRPr="00C2147C">
              <w:rPr>
                <w:rFonts w:cs="Times New Roman"/>
              </w:rPr>
              <w:t xml:space="preserve">, </w:t>
            </w:r>
            <w:proofErr w:type="spellStart"/>
            <w:r w:rsidRPr="00C2147C">
              <w:rPr>
                <w:rFonts w:cs="Times New Roman"/>
              </w:rPr>
              <w:t>parahippocampal</w:t>
            </w:r>
            <w:proofErr w:type="spellEnd"/>
            <w:r w:rsidRPr="00C2147C">
              <w:rPr>
                <w:rFonts w:cs="Times New Roman"/>
              </w:rPr>
              <w:t xml:space="preserve"> (PHC)</w:t>
            </w:r>
            <w:r w:rsidRPr="00C2147C">
              <w:rPr>
                <w:rFonts w:cs="Times New Roman"/>
                <w:vertAlign w:val="superscript"/>
              </w:rPr>
              <w:t>L/R</w:t>
            </w:r>
          </w:p>
          <w:p w14:paraId="6B6F15DA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1FA63193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45C8A51A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3D72A1F9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71BCAAE4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6DF4DA12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655EDE72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0388A9A3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2CE08D1C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3D923C2B" w14:textId="77777777" w:rsidR="00443A78" w:rsidRDefault="00443A78" w:rsidP="00B83176">
            <w:pPr>
              <w:spacing w:line="240" w:lineRule="auto"/>
              <w:rPr>
                <w:vertAlign w:val="superscript"/>
              </w:rPr>
            </w:pPr>
          </w:p>
          <w:p w14:paraId="3A4E2C68" w14:textId="77777777" w:rsidR="00443A78" w:rsidRDefault="00443A78" w:rsidP="1A9F1D6C">
            <w:pPr>
              <w:spacing w:line="240" w:lineRule="auto"/>
              <w:rPr>
                <w:vertAlign w:val="superscript"/>
              </w:rPr>
            </w:pPr>
          </w:p>
          <w:p w14:paraId="1520550F" w14:textId="77777777" w:rsidR="00D51492" w:rsidRDefault="00D51492" w:rsidP="1A9F1D6C">
            <w:pPr>
              <w:spacing w:line="240" w:lineRule="auto"/>
              <w:rPr>
                <w:vertAlign w:val="superscript"/>
              </w:rPr>
            </w:pPr>
          </w:p>
          <w:p w14:paraId="7CB163D8" w14:textId="77777777" w:rsidR="00D51492" w:rsidRDefault="00D51492" w:rsidP="1A9F1D6C">
            <w:pPr>
              <w:spacing w:line="240" w:lineRule="auto"/>
              <w:rPr>
                <w:vertAlign w:val="superscript"/>
              </w:rPr>
            </w:pPr>
          </w:p>
          <w:p w14:paraId="52E2443C" w14:textId="77777777" w:rsidR="00D51492" w:rsidRDefault="00D51492" w:rsidP="1A9F1D6C">
            <w:pPr>
              <w:spacing w:line="240" w:lineRule="auto"/>
              <w:rPr>
                <w:vertAlign w:val="superscript"/>
              </w:rPr>
            </w:pPr>
          </w:p>
          <w:p w14:paraId="1AFFC750" w14:textId="77777777" w:rsidR="00D51492" w:rsidRDefault="00D51492" w:rsidP="1A9F1D6C">
            <w:pPr>
              <w:spacing w:line="240" w:lineRule="auto"/>
              <w:rPr>
                <w:vertAlign w:val="superscript"/>
              </w:rPr>
            </w:pPr>
          </w:p>
          <w:p w14:paraId="0A2CA351" w14:textId="48E5D21F" w:rsidR="00D51492" w:rsidRPr="00C2147C" w:rsidRDefault="00D51492" w:rsidP="1A9F1D6C">
            <w:pPr>
              <w:spacing w:line="240" w:lineRule="auto"/>
              <w:rPr>
                <w:vertAlign w:val="superscript"/>
              </w:rPr>
            </w:pPr>
          </w:p>
        </w:tc>
      </w:tr>
    </w:tbl>
    <w:p w14:paraId="317BC72B" w14:textId="71114CF8" w:rsidR="00443A78" w:rsidRDefault="00443A78" w:rsidP="00443A78">
      <w:pPr>
        <w:spacing w:after="0" w:line="240" w:lineRule="auto"/>
        <w:ind w:left="-20" w:right="-20"/>
        <w:rPr>
          <w:rFonts w:eastAsia="Times New Roman" w:cs="Times New Roman"/>
          <w:lang w:val="en-US"/>
        </w:rPr>
      </w:pPr>
      <w:r w:rsidRPr="00C2147C">
        <w:rPr>
          <w:rFonts w:eastAsia="Times New Roman" w:cs="Times New Roman"/>
          <w:b/>
          <w:bCs/>
        </w:rPr>
        <w:t xml:space="preserve">Supplementary Table </w:t>
      </w:r>
      <w:r>
        <w:rPr>
          <w:rFonts w:eastAsia="Times New Roman" w:cs="Times New Roman"/>
          <w:b/>
          <w:bCs/>
        </w:rPr>
        <w:t>1</w:t>
      </w:r>
      <w:r w:rsidRPr="00C2147C">
        <w:rPr>
          <w:rFonts w:eastAsia="Times New Roman" w:cs="Times New Roman"/>
          <w:b/>
          <w:bCs/>
        </w:rPr>
        <w:t>.</w:t>
      </w:r>
      <w:r w:rsidRPr="00C2147C">
        <w:rPr>
          <w:rFonts w:eastAsia="Times New Roman" w:cs="Times New Roman"/>
        </w:rPr>
        <w:t xml:space="preserve"> Regions of interest (ROI) from</w:t>
      </w:r>
      <w:r w:rsidRPr="00C2147C">
        <w:rPr>
          <w:rFonts w:cs="Times New Roman"/>
        </w:rPr>
        <w:t xml:space="preserve"> </w:t>
      </w:r>
      <w:proofErr w:type="spellStart"/>
      <w:r w:rsidRPr="00C2147C">
        <w:rPr>
          <w:rFonts w:cs="Times New Roman"/>
        </w:rPr>
        <w:t>Desikan</w:t>
      </w:r>
      <w:proofErr w:type="spellEnd"/>
      <w:r w:rsidRPr="00C2147C">
        <w:rPr>
          <w:rFonts w:cs="Times New Roman"/>
        </w:rPr>
        <w:t xml:space="preserve"> </w:t>
      </w:r>
      <w:proofErr w:type="spellStart"/>
      <w:r w:rsidRPr="00C2147C">
        <w:rPr>
          <w:rFonts w:cs="Times New Roman"/>
        </w:rPr>
        <w:t>Killany</w:t>
      </w:r>
      <w:proofErr w:type="spellEnd"/>
      <w:r w:rsidRPr="00C2147C">
        <w:rPr>
          <w:rFonts w:cs="Times New Roman"/>
        </w:rPr>
        <w:t xml:space="preserve"> atlas</w:t>
      </w:r>
      <w:r w:rsidRPr="00C2147C">
        <w:rPr>
          <w:rFonts w:cs="Times New Roman"/>
          <w:vertAlign w:val="superscript"/>
        </w:rPr>
        <w:t>1</w:t>
      </w:r>
      <w:r w:rsidRPr="00C2147C">
        <w:rPr>
          <w:rFonts w:cs="Times New Roman"/>
        </w:rPr>
        <w:t xml:space="preserve"> </w:t>
      </w:r>
      <w:r w:rsidRPr="00C2147C">
        <w:rPr>
          <w:rFonts w:eastAsia="Times New Roman" w:cs="Times New Roman"/>
        </w:rPr>
        <w:t xml:space="preserve">used for the functional connectivity matrix in Brainstorm software. </w:t>
      </w:r>
      <w:r w:rsidRPr="00C2147C">
        <w:rPr>
          <w:rFonts w:eastAsia="Times New Roman" w:cs="Times New Roman"/>
          <w:lang w:val="en-US"/>
        </w:rPr>
        <w:t xml:space="preserve">WB: whole brain, DMN: default mode network. Image created in </w:t>
      </w:r>
      <w:proofErr w:type="spellStart"/>
      <w:r w:rsidRPr="00C2147C">
        <w:rPr>
          <w:rFonts w:eastAsia="Times New Roman" w:cs="Times New Roman"/>
          <w:lang w:val="en-US"/>
        </w:rPr>
        <w:t>BrainNet</w:t>
      </w:r>
      <w:proofErr w:type="spellEnd"/>
      <w:r w:rsidRPr="00C2147C">
        <w:rPr>
          <w:rFonts w:eastAsia="Times New Roman" w:cs="Times New Roman"/>
          <w:lang w:val="en-US"/>
        </w:rPr>
        <w:t xml:space="preserve"> Viewer.</w:t>
      </w:r>
      <w:r w:rsidRPr="00C2147C">
        <w:rPr>
          <w:rFonts w:eastAsia="Times New Roman" w:cs="Times New Roman"/>
          <w:vertAlign w:val="superscript"/>
          <w:lang w:val="en-US"/>
        </w:rPr>
        <w:t>2</w:t>
      </w:r>
      <w:r w:rsidRPr="00C2147C">
        <w:rPr>
          <w:rFonts w:eastAsia="Times New Roman" w:cs="Times New Roman"/>
          <w:lang w:val="en-US"/>
        </w:rPr>
        <w:t xml:space="preserve"> </w:t>
      </w:r>
    </w:p>
    <w:p w14:paraId="74948F1D" w14:textId="77777777" w:rsidR="00443A78" w:rsidRDefault="00443A78" w:rsidP="00443A78">
      <w:pPr>
        <w:spacing w:line="259" w:lineRule="auto"/>
        <w:jc w:val="left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br w:type="page"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700"/>
        <w:gridCol w:w="1700"/>
        <w:gridCol w:w="1700"/>
        <w:gridCol w:w="1134"/>
        <w:gridCol w:w="1407"/>
      </w:tblGrid>
      <w:tr w:rsidR="00F52CB7" w:rsidRPr="00C2147C" w14:paraId="0F6447BF" w14:textId="77777777" w:rsidTr="001A75B4">
        <w:trPr>
          <w:trHeight w:val="300"/>
        </w:trPr>
        <w:tc>
          <w:tcPr>
            <w:tcW w:w="78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42F7A91" w14:textId="07E32359" w:rsidR="00CE713A" w:rsidRPr="001A75B4" w:rsidRDefault="00CE713A" w:rsidP="00B83176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en-US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C7DDC79" w14:textId="77777777" w:rsidR="00CE713A" w:rsidRPr="00C2147C" w:rsidRDefault="00CE713A" w:rsidP="00B83176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arameter 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37FF8F5" w14:textId="1CDEE47D" w:rsidR="00CE713A" w:rsidRPr="00C2147C" w:rsidRDefault="00973F81" w:rsidP="00B83176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val="de-DE" w:eastAsia="de-DE"/>
              </w:rPr>
              <w:t>Concussed</w:t>
            </w:r>
            <w:proofErr w:type="spellEnd"/>
            <w:r>
              <w:rPr>
                <w:rFonts w:eastAsia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lang w:val="de-DE" w:eastAsia="de-DE"/>
              </w:rPr>
              <w:t>athletes</w:t>
            </w:r>
            <w:proofErr w:type="spellEnd"/>
            <w:r w:rsidR="003A053D">
              <w:rPr>
                <w:rFonts w:eastAsia="Times New Roman" w:cs="Times New Roman"/>
                <w:b/>
                <w:bCs/>
                <w:lang w:val="de-DE" w:eastAsia="de-DE"/>
              </w:rPr>
              <w:t xml:space="preserve"> 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F7E912A" w14:textId="2746D0FA" w:rsidR="00CE713A" w:rsidRPr="00C2147C" w:rsidRDefault="003A053D" w:rsidP="00B83176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lang w:val="de-DE" w:eastAsia="de-DE"/>
              </w:rPr>
              <w:t>Controls</w:t>
            </w:r>
            <w:r w:rsidR="00973F81">
              <w:rPr>
                <w:rFonts w:eastAsia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="00973F81">
              <w:rPr>
                <w:rFonts w:eastAsia="Times New Roman" w:cs="Times New Roman"/>
                <w:b/>
                <w:bCs/>
                <w:lang w:val="de-DE" w:eastAsia="de-DE"/>
              </w:rPr>
              <w:t>athletes</w:t>
            </w:r>
            <w:proofErr w:type="spellEnd"/>
            <w:r w:rsidR="00973F81">
              <w:rPr>
                <w:rFonts w:eastAsia="Times New Roman" w:cs="Times New Roman"/>
                <w:b/>
                <w:bCs/>
                <w:lang w:val="de-DE" w:eastAsia="de-DE"/>
              </w:rPr>
              <w:t xml:space="preserve"> 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593E102" w14:textId="14B2C782" w:rsidR="00CE713A" w:rsidRPr="00C2147C" w:rsidRDefault="00973F81" w:rsidP="00B83176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lang w:val="de-DE" w:eastAsia="de-DE"/>
              </w:rPr>
              <w:t>p</w:t>
            </w:r>
            <w:r w:rsidR="003A053D">
              <w:rPr>
                <w:rFonts w:eastAsia="Times New Roman" w:cs="Times New Roman"/>
                <w:b/>
                <w:bCs/>
                <w:lang w:val="de-DE" w:eastAsia="de-DE"/>
              </w:rPr>
              <w:t>-</w:t>
            </w:r>
            <w:proofErr w:type="spellStart"/>
            <w:r w:rsidR="003A053D">
              <w:rPr>
                <w:rFonts w:eastAsia="Times New Roman" w:cs="Times New Roman"/>
                <w:b/>
                <w:bCs/>
                <w:lang w:val="de-DE" w:eastAsia="de-DE"/>
              </w:rPr>
              <w:t>value</w:t>
            </w:r>
            <w:proofErr w:type="spellEnd"/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552BE104" w14:textId="6B7D3581" w:rsidR="00CE713A" w:rsidRPr="001A75B4" w:rsidRDefault="00F52CB7" w:rsidP="00B83176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vertAlign w:val="superscript"/>
                <w:lang w:val="en-US" w:eastAsia="de-DE"/>
              </w:rPr>
            </w:pPr>
            <w:r w:rsidRPr="001A75B4">
              <w:rPr>
                <w:rFonts w:eastAsia="Times New Roman" w:cs="Times New Roman"/>
                <w:b/>
                <w:bCs/>
                <w:lang w:val="en-US" w:eastAsia="de-DE"/>
              </w:rPr>
              <w:t>C</w:t>
            </w:r>
            <w:r w:rsidRPr="001A75B4">
              <w:rPr>
                <w:rFonts w:eastAsia="Times New Roman"/>
                <w:b/>
                <w:bCs/>
                <w:lang w:val="en-US" w:eastAsia="de-DE"/>
              </w:rPr>
              <w:t>ohen’s d</w:t>
            </w:r>
            <w:r w:rsidRPr="001A75B4">
              <w:rPr>
                <w:rFonts w:eastAsia="Times New Roman"/>
                <w:b/>
                <w:bCs/>
                <w:vertAlign w:val="superscript"/>
                <w:lang w:val="en-US" w:eastAsia="de-DE"/>
              </w:rPr>
              <w:t>a</w:t>
            </w:r>
            <w:r w:rsidRPr="001A75B4">
              <w:rPr>
                <w:rFonts w:eastAsia="Times New Roman"/>
                <w:b/>
                <w:bCs/>
                <w:lang w:val="en-US" w:eastAsia="de-DE"/>
              </w:rPr>
              <w:t xml:space="preserve">/ </w:t>
            </w:r>
            <w:r w:rsidRPr="001A75B4">
              <w:rPr>
                <w:rFonts w:eastAsia="Times New Roman"/>
                <w:b/>
                <w:bCs/>
                <w:lang w:val="en-US" w:eastAsia="de-DE"/>
              </w:rPr>
              <w:br/>
              <w:t xml:space="preserve">r (effect </w:t>
            </w:r>
            <w:proofErr w:type="gramStart"/>
            <w:r w:rsidRPr="001A75B4">
              <w:rPr>
                <w:rFonts w:eastAsia="Times New Roman"/>
                <w:b/>
                <w:bCs/>
                <w:lang w:val="en-US" w:eastAsia="de-DE"/>
              </w:rPr>
              <w:t>size)</w:t>
            </w:r>
            <w:r w:rsidRPr="001A75B4">
              <w:rPr>
                <w:rFonts w:eastAsia="Times New Roman"/>
                <w:b/>
                <w:bCs/>
                <w:vertAlign w:val="superscript"/>
                <w:lang w:val="en-US" w:eastAsia="de-DE"/>
              </w:rPr>
              <w:t>b</w:t>
            </w:r>
            <w:proofErr w:type="gramEnd"/>
          </w:p>
        </w:tc>
      </w:tr>
      <w:tr w:rsidR="00F52CB7" w:rsidRPr="00C2147C" w14:paraId="76B9B57D" w14:textId="77777777" w:rsidTr="001A75B4">
        <w:trPr>
          <w:trHeight w:val="300"/>
        </w:trPr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213671" w14:textId="2B1D6F01" w:rsidR="00E079A2" w:rsidRPr="00C2147C" w:rsidRDefault="00E079A2" w:rsidP="00E079A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val="de-DE" w:eastAsia="de-DE"/>
              </w:rPr>
              <w:t>Pre</w:t>
            </w:r>
            <w:proofErr w:type="spellEnd"/>
            <w:r>
              <w:rPr>
                <w:rFonts w:eastAsia="Times New Roman" w:cs="Times New Roman"/>
                <w:b/>
                <w:bCs/>
                <w:lang w:val="de-DE" w:eastAsia="de-DE"/>
              </w:rPr>
              <w:t>-Exercis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324E8A" w14:textId="0D747907" w:rsidR="00E079A2" w:rsidRPr="00E079A2" w:rsidRDefault="00E079A2" w:rsidP="00E079A2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HR (bpm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FBD488" w14:textId="68814B01" w:rsidR="00E079A2" w:rsidRPr="00E079A2" w:rsidRDefault="00E079A2" w:rsidP="00E079A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1A75B4">
              <w:rPr>
                <w:rFonts w:cs="Times New Roman"/>
              </w:rPr>
              <w:t>71.05 ± 10.40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53B6C" w14:textId="43274772" w:rsidR="00E079A2" w:rsidRPr="00E079A2" w:rsidRDefault="00E079A2" w:rsidP="00E079A2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74.86  ±</w:t>
            </w:r>
            <w:proofErr w:type="gramEnd"/>
            <w:r w:rsidRPr="001A75B4">
              <w:rPr>
                <w:sz w:val="22"/>
                <w:szCs w:val="22"/>
              </w:rPr>
              <w:t xml:space="preserve"> 12.63 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58C28" w14:textId="54ECB156" w:rsidR="00E079A2" w:rsidRPr="00E079A2" w:rsidRDefault="00E079A2" w:rsidP="00E079A2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0.304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E9FEA" w14:textId="175C10AD" w:rsidR="00E079A2" w:rsidRPr="00E079A2" w:rsidRDefault="00E079A2" w:rsidP="00E079A2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</w:rPr>
              <w:t>0.321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</w:tr>
      <w:tr w:rsidR="00F52CB7" w:rsidRPr="00C2147C" w14:paraId="067EB4B2" w14:textId="77777777" w:rsidTr="00F52CB7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7A6CEA" w14:textId="77777777" w:rsidR="00E079A2" w:rsidRDefault="00E079A2" w:rsidP="00E079A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B10FD8" w14:textId="41F88DEC" w:rsidR="00E079A2" w:rsidRPr="00E079A2" w:rsidRDefault="00E079A2" w:rsidP="00E079A2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RP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B9AC36" w14:textId="77695EBD" w:rsidR="00E079A2" w:rsidRPr="00E079A2" w:rsidRDefault="00E079A2" w:rsidP="00E079A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gramStart"/>
            <w:r w:rsidRPr="001A75B4">
              <w:rPr>
                <w:rFonts w:cs="Times New Roman"/>
              </w:rPr>
              <w:t>7.43  ±</w:t>
            </w:r>
            <w:proofErr w:type="gramEnd"/>
            <w:r w:rsidRPr="001A75B4">
              <w:rPr>
                <w:rFonts w:cs="Times New Roman"/>
              </w:rPr>
              <w:t xml:space="preserve"> 2.46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1045D1" w14:textId="206467DB" w:rsidR="00E079A2" w:rsidRPr="00E079A2" w:rsidRDefault="00E079A2" w:rsidP="00E079A2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7.05  ±</w:t>
            </w:r>
            <w:proofErr w:type="gramEnd"/>
            <w:r w:rsidRPr="001A75B4">
              <w:rPr>
                <w:sz w:val="22"/>
                <w:szCs w:val="22"/>
              </w:rPr>
              <w:t xml:space="preserve"> 1.21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535797" w14:textId="46F10550" w:rsidR="00E079A2" w:rsidRPr="00E079A2" w:rsidRDefault="00E079A2" w:rsidP="00E079A2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538</w:t>
            </w:r>
            <w:r w:rsidRPr="001A75B4">
              <w:rPr>
                <w:rFonts w:cs="Times New Roman"/>
                <w:vertAlign w:val="superscript"/>
                <w:lang w:val="de-DE"/>
              </w:rPr>
              <w:t>b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40E94" w14:textId="2765B637" w:rsidR="00E079A2" w:rsidRPr="00E079A2" w:rsidRDefault="00E079A2" w:rsidP="00E079A2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  <w:lang w:val="de-DE"/>
              </w:rPr>
              <w:t>-0.04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</w:tr>
      <w:tr w:rsidR="00F52CB7" w:rsidRPr="00C2147C" w14:paraId="793A4939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92716" w14:textId="77777777" w:rsidR="00E079A2" w:rsidRPr="009F63A7" w:rsidRDefault="00E079A2" w:rsidP="00E079A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8D266D" w14:textId="040C21E4" w:rsidR="00E079A2" w:rsidRPr="009F63A7" w:rsidRDefault="00E079A2" w:rsidP="00E079A2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Symptoms (VAS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07D640" w14:textId="607CED5C" w:rsidR="00E079A2" w:rsidRPr="009F63A7" w:rsidRDefault="00E079A2" w:rsidP="00E079A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gramStart"/>
            <w:r w:rsidRPr="001A75B4">
              <w:rPr>
                <w:rFonts w:cs="Times New Roman"/>
              </w:rPr>
              <w:t>0.86  ±</w:t>
            </w:r>
            <w:proofErr w:type="gramEnd"/>
            <w:r w:rsidRPr="001A75B4">
              <w:rPr>
                <w:rFonts w:cs="Times New Roman"/>
              </w:rPr>
              <w:t xml:space="preserve"> 0.94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B32700" w14:textId="33AAD1D7" w:rsidR="00E079A2" w:rsidRPr="009F63A7" w:rsidRDefault="00E079A2" w:rsidP="00E079A2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0  ±</w:t>
            </w:r>
            <w:proofErr w:type="gramEnd"/>
            <w:r w:rsidRPr="001A75B4">
              <w:rPr>
                <w:sz w:val="22"/>
                <w:szCs w:val="22"/>
              </w:rPr>
              <w:t xml:space="preserve"> 0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EBE4FE" w14:textId="3B4102C4" w:rsidR="00E079A2" w:rsidRPr="009F63A7" w:rsidRDefault="00E079A2" w:rsidP="00E079A2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000</w:t>
            </w:r>
            <w:r w:rsidRPr="001A75B4">
              <w:rPr>
                <w:rFonts w:cs="Times New Roman"/>
                <w:vertAlign w:val="superscript"/>
                <w:lang w:val="de-DE"/>
              </w:rPr>
              <w:t>b</w:t>
            </w:r>
            <w:r w:rsidRPr="001A75B4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CD4BE" w14:textId="4813F4FD" w:rsidR="00E079A2" w:rsidRPr="009F63A7" w:rsidRDefault="00E079A2" w:rsidP="00E079A2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  <w:lang w:val="de-DE"/>
              </w:rPr>
              <w:t>-0.65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</w:tr>
      <w:tr w:rsidR="00F52CB7" w:rsidRPr="00C2147C" w14:paraId="3D53DCE6" w14:textId="77777777" w:rsidTr="001A75B4">
        <w:trPr>
          <w:trHeight w:val="300"/>
        </w:trPr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4157DE" w14:textId="7EE8259E" w:rsidR="008E22D9" w:rsidRPr="009F63A7" w:rsidRDefault="00F52CB7" w:rsidP="008E22D9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>
              <w:rPr>
                <w:rFonts w:cs="Times New Roman"/>
                <w:b/>
                <w:bCs/>
                <w:lang w:val="de-DE"/>
              </w:rPr>
              <w:t>Moderat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D4B225" w14:textId="73A82CA8" w:rsidR="008E22D9" w:rsidRPr="009F63A7" w:rsidRDefault="008E22D9" w:rsidP="008E22D9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HR (bpm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C30EC2" w14:textId="15C61814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137.86  ±</w:t>
            </w:r>
            <w:proofErr w:type="gramEnd"/>
            <w:r w:rsidRPr="001A75B4">
              <w:rPr>
                <w:rFonts w:cs="Times New Roman"/>
              </w:rPr>
              <w:t xml:space="preserve"> 7.83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19EFBB" w14:textId="6B96723B" w:rsidR="008E22D9" w:rsidRPr="009F63A7" w:rsidRDefault="008E22D9" w:rsidP="008E22D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137.48  ±</w:t>
            </w:r>
            <w:proofErr w:type="gramEnd"/>
            <w:r w:rsidRPr="001A75B4">
              <w:rPr>
                <w:sz w:val="22"/>
                <w:szCs w:val="22"/>
              </w:rPr>
              <w:t xml:space="preserve"> 5.41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0ECF2D" w14:textId="05A93FC4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</w:t>
            </w:r>
            <w:r w:rsidRPr="001A75B4">
              <w:rPr>
                <w:rFonts w:cs="Times New Roman"/>
              </w:rPr>
              <w:t>859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E9696" w14:textId="48FFFF45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-0.055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</w:tr>
      <w:tr w:rsidR="00F52CB7" w:rsidRPr="00C2147C" w14:paraId="3635E177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C83FF5" w14:textId="1FF0D555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1A75B4">
              <w:rPr>
                <w:rFonts w:cs="Times New Roman"/>
                <w:b/>
                <w:bCs/>
                <w:lang w:val="de-DE"/>
              </w:rPr>
              <w:t>Exercic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4A8107" w14:textId="7534DA7E" w:rsidR="008E22D9" w:rsidRPr="009F63A7" w:rsidRDefault="008E22D9" w:rsidP="008E22D9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RP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44E075" w14:textId="07AF11F5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12.62  ±</w:t>
            </w:r>
            <w:proofErr w:type="gramEnd"/>
            <w:r w:rsidRPr="001A75B4">
              <w:rPr>
                <w:rFonts w:cs="Times New Roman"/>
              </w:rPr>
              <w:t xml:space="preserve"> 2.52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63A618" w14:textId="625092FB" w:rsidR="008E22D9" w:rsidRPr="009F63A7" w:rsidRDefault="008E22D9" w:rsidP="008E22D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13.19  ±</w:t>
            </w:r>
            <w:proofErr w:type="gramEnd"/>
            <w:r w:rsidRPr="001A75B4">
              <w:rPr>
                <w:sz w:val="22"/>
                <w:szCs w:val="22"/>
              </w:rPr>
              <w:t xml:space="preserve"> 2.28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E7CC66" w14:textId="4823A31D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0.453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92B30" w14:textId="1A357A03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-0.12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</w:tr>
      <w:tr w:rsidR="00F52CB7" w:rsidRPr="00C2147C" w14:paraId="1DDF81CD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199A58" w14:textId="77777777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42ED6D" w14:textId="10967CD7" w:rsidR="008E22D9" w:rsidRPr="009F63A7" w:rsidRDefault="008E22D9" w:rsidP="008E22D9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Symptoms (VAS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9B1EB4" w14:textId="783FFCF9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r w:rsidRPr="001A75B4">
              <w:rPr>
                <w:rFonts w:cs="Times New Roman"/>
              </w:rPr>
              <w:t>1.81</w:t>
            </w:r>
            <w:r w:rsidRPr="001A75B4">
              <w:rPr>
                <w:rFonts w:cs="Times New Roman"/>
                <w:lang w:val="de-DE"/>
              </w:rPr>
              <w:t xml:space="preserve"> </w:t>
            </w:r>
            <w:r w:rsidRPr="001A75B4">
              <w:rPr>
                <w:rFonts w:cs="Times New Roman"/>
              </w:rPr>
              <w:t>± 1.84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F5AA64" w14:textId="49D8D77D" w:rsidR="008E22D9" w:rsidRPr="009F63A7" w:rsidRDefault="008E22D9" w:rsidP="008E22D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0  ±</w:t>
            </w:r>
            <w:proofErr w:type="gramEnd"/>
            <w:r w:rsidRPr="001A75B4">
              <w:rPr>
                <w:sz w:val="22"/>
                <w:szCs w:val="22"/>
              </w:rPr>
              <w:t xml:space="preserve"> 0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96B7B7" w14:textId="1ECFBA24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0.000</w:t>
            </w:r>
            <w:r w:rsidRPr="001A75B4">
              <w:rPr>
                <w:rFonts w:cs="Times New Roman"/>
                <w:vertAlign w:val="superscript"/>
                <w:lang w:val="de-DE"/>
              </w:rPr>
              <w:t>b</w:t>
            </w:r>
            <w:r w:rsidRPr="001A75B4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2A4D9" w14:textId="2224C7DA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-0.65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</w:tr>
      <w:tr w:rsidR="00F52CB7" w:rsidRPr="00C2147C" w14:paraId="40299820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D8F266" w14:textId="77777777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D7ED94" w14:textId="7813C8B0" w:rsidR="008E22D9" w:rsidRPr="009F63A7" w:rsidRDefault="008E22D9" w:rsidP="008E22D9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Watts (W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C1F4EC" w14:textId="2A07079E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169.05  ±</w:t>
            </w:r>
            <w:proofErr w:type="gramEnd"/>
            <w:r w:rsidRPr="001A75B4">
              <w:rPr>
                <w:rFonts w:cs="Times New Roman"/>
              </w:rPr>
              <w:t xml:space="preserve"> 48.12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DDD760" w14:textId="6ABBFFA7" w:rsidR="008E22D9" w:rsidRPr="009F63A7" w:rsidRDefault="008E22D9" w:rsidP="008E22D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172.62  ±</w:t>
            </w:r>
            <w:proofErr w:type="gramEnd"/>
            <w:r w:rsidRPr="001A75B4">
              <w:rPr>
                <w:sz w:val="22"/>
                <w:szCs w:val="22"/>
              </w:rPr>
              <w:t xml:space="preserve"> 48.12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9C6F51" w14:textId="494B9FE8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0.816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75091" w14:textId="754252E2" w:rsidR="008E22D9" w:rsidRPr="009F63A7" w:rsidRDefault="008E22D9" w:rsidP="008E22D9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</w:rPr>
              <w:t>0.072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</w:tr>
      <w:tr w:rsidR="00F52CB7" w:rsidRPr="00C2147C" w14:paraId="04A59A90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85E8F" w14:textId="77777777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907356" w14:textId="17136C68" w:rsidR="008E22D9" w:rsidRPr="001A75B4" w:rsidRDefault="008E22D9" w:rsidP="008E22D9">
            <w:pPr>
              <w:pStyle w:val="paragraph"/>
              <w:spacing w:after="0" w:afterAutospacing="0"/>
              <w:textAlignment w:val="baseline"/>
              <w:rPr>
                <w:rFonts w:eastAsia="MS PGothic"/>
                <w:kern w:val="24"/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P2W (W/kg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A5667D" w14:textId="5F328149" w:rsidR="008E22D9" w:rsidRPr="001A75B4" w:rsidRDefault="008E22D9" w:rsidP="008E22D9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0.50  ±</w:t>
            </w:r>
            <w:proofErr w:type="gramEnd"/>
            <w:r w:rsidRPr="001A75B4">
              <w:rPr>
                <w:rFonts w:cs="Times New Roman"/>
              </w:rPr>
              <w:t xml:space="preserve"> 0.15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597E63" w14:textId="2F96AD81" w:rsidR="008E22D9" w:rsidRPr="001A75B4" w:rsidRDefault="008E22D9" w:rsidP="008E22D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0.47 ± 0.10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25F8D" w14:textId="428AFB7D" w:rsidR="008E22D9" w:rsidRPr="001A75B4" w:rsidRDefault="008E22D9" w:rsidP="008E22D9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</w:rPr>
              <w:t>0.728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877EB" w14:textId="68DECB24" w:rsidR="008E22D9" w:rsidRPr="001A75B4" w:rsidRDefault="008E22D9" w:rsidP="008E22D9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</w:rPr>
              <w:t>-0.108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</w:tr>
      <w:tr w:rsidR="00F52CB7" w:rsidRPr="00C2147C" w14:paraId="349BCB35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2B96" w14:textId="77777777" w:rsidR="008E22D9" w:rsidRPr="009F63A7" w:rsidRDefault="008E22D9" w:rsidP="008E22D9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5CC614" w14:textId="57CF7E41" w:rsidR="008E22D9" w:rsidRPr="001A75B4" w:rsidRDefault="008E22D9" w:rsidP="008E22D9">
            <w:pPr>
              <w:pStyle w:val="paragraph"/>
              <w:spacing w:after="0" w:afterAutospacing="0"/>
              <w:textAlignment w:val="baseline"/>
              <w:rPr>
                <w:rFonts w:eastAsia="MS PGothic"/>
                <w:kern w:val="24"/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Time (min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27A3A9" w14:textId="4E2B60D3" w:rsidR="008E22D9" w:rsidRPr="001A75B4" w:rsidRDefault="008E22D9" w:rsidP="008E22D9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13.52  ±</w:t>
            </w:r>
            <w:proofErr w:type="gramEnd"/>
            <w:r w:rsidRPr="001A75B4">
              <w:rPr>
                <w:rFonts w:cs="Times New Roman"/>
              </w:rPr>
              <w:t xml:space="preserve"> 3.85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BE85A7" w14:textId="712E56FD" w:rsidR="008E22D9" w:rsidRPr="001A75B4" w:rsidRDefault="008E22D9" w:rsidP="008E22D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13.81  ±</w:t>
            </w:r>
            <w:proofErr w:type="gramEnd"/>
            <w:r w:rsidRPr="001A75B4">
              <w:rPr>
                <w:sz w:val="22"/>
                <w:szCs w:val="22"/>
              </w:rPr>
              <w:t xml:space="preserve"> 3.85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1A29CB" w14:textId="19CC2E09" w:rsidR="008E22D9" w:rsidRPr="001A75B4" w:rsidRDefault="008E22D9" w:rsidP="008E22D9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  <w:lang w:val="de-DE"/>
              </w:rPr>
              <w:t>0.816</w:t>
            </w:r>
            <w:r w:rsidRPr="001A75B4">
              <w:rPr>
                <w:rFonts w:cs="Times New Roman"/>
                <w:vertAlign w:val="superscript"/>
                <w:lang w:val="de-DE"/>
              </w:rPr>
              <w:t>a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20738" w14:textId="490EC824" w:rsidR="008E22D9" w:rsidRPr="001A75B4" w:rsidRDefault="008E22D9" w:rsidP="008E22D9">
            <w:pPr>
              <w:spacing w:after="0" w:line="240" w:lineRule="auto"/>
              <w:jc w:val="left"/>
              <w:rPr>
                <w:rFonts w:cs="Times New Roman"/>
              </w:rPr>
            </w:pPr>
            <w:r w:rsidRPr="001A75B4">
              <w:rPr>
                <w:rFonts w:cs="Times New Roman"/>
                <w:lang w:val="de-DE"/>
              </w:rPr>
              <w:t>0.072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</w:tr>
      <w:tr w:rsidR="00F52CB7" w:rsidRPr="00C2147C" w14:paraId="5B790F45" w14:textId="77777777" w:rsidTr="001A75B4">
        <w:trPr>
          <w:trHeight w:val="300"/>
        </w:trPr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34DCA5" w14:textId="7A2CA5DE" w:rsidR="009F63A7" w:rsidRPr="009F63A7" w:rsidRDefault="009F63A7" w:rsidP="009F63A7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val="de-DE" w:eastAsia="de-DE"/>
              </w:rPr>
              <w:t>Pre</w:t>
            </w:r>
            <w:proofErr w:type="spellEnd"/>
            <w:r>
              <w:rPr>
                <w:rFonts w:eastAsia="Times New Roman" w:cs="Times New Roman"/>
                <w:b/>
                <w:bCs/>
                <w:lang w:val="de-DE" w:eastAsia="de-DE"/>
              </w:rPr>
              <w:t>-Exercis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018866" w14:textId="650E0758" w:rsidR="009F63A7" w:rsidRPr="001A75B4" w:rsidRDefault="009F63A7" w:rsidP="009F63A7">
            <w:pPr>
              <w:pStyle w:val="paragraph"/>
              <w:spacing w:after="0" w:afterAutospacing="0"/>
              <w:textAlignment w:val="baseline"/>
              <w:rPr>
                <w:rFonts w:eastAsia="MS PGothic"/>
                <w:kern w:val="24"/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HR (bpm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DA7E75" w14:textId="663CB6E6" w:rsidR="009F63A7" w:rsidRPr="001A75B4" w:rsidRDefault="009F63A7" w:rsidP="009F63A7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106.86  ±</w:t>
            </w:r>
            <w:proofErr w:type="gramEnd"/>
            <w:r w:rsidRPr="001A75B4">
              <w:rPr>
                <w:rFonts w:cs="Times New Roman"/>
              </w:rPr>
              <w:t xml:space="preserve"> 11.37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321A54" w14:textId="42418007" w:rsidR="009F63A7" w:rsidRPr="001A75B4" w:rsidRDefault="009F63A7" w:rsidP="009F63A7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gramStart"/>
            <w:r w:rsidRPr="001A75B4">
              <w:rPr>
                <w:sz w:val="22"/>
                <w:szCs w:val="22"/>
              </w:rPr>
              <w:t>106.95  ±</w:t>
            </w:r>
            <w:proofErr w:type="gramEnd"/>
            <w:r w:rsidRPr="001A75B4">
              <w:rPr>
                <w:sz w:val="22"/>
                <w:szCs w:val="22"/>
              </w:rPr>
              <w:t xml:space="preserve"> 9.88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2901D4" w14:textId="65D96AA7" w:rsidR="009F63A7" w:rsidRPr="001A75B4" w:rsidRDefault="009F63A7" w:rsidP="009F63A7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</w:t>
            </w:r>
            <w:r w:rsidRPr="001A75B4">
              <w:rPr>
                <w:rFonts w:cs="Times New Roman"/>
              </w:rPr>
              <w:t>978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7D87D" w14:textId="60DD67E6" w:rsidR="009F63A7" w:rsidRPr="001A75B4" w:rsidRDefault="009F63A7" w:rsidP="009F63A7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009</w:t>
            </w:r>
            <w:r w:rsidRPr="001A75B4">
              <w:rPr>
                <w:rFonts w:cs="Times New Roman"/>
                <w:vertAlign w:val="superscript"/>
              </w:rPr>
              <w:t>a</w:t>
            </w:r>
          </w:p>
        </w:tc>
      </w:tr>
      <w:tr w:rsidR="00F52CB7" w:rsidRPr="00C2147C" w14:paraId="2B970FB2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8CD8BE" w14:textId="77777777" w:rsidR="009F63A7" w:rsidRPr="009F63A7" w:rsidRDefault="009F63A7" w:rsidP="009F63A7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63E923" w14:textId="28E7DD97" w:rsidR="009F63A7" w:rsidRPr="001A75B4" w:rsidRDefault="009F63A7" w:rsidP="009F63A7">
            <w:pPr>
              <w:pStyle w:val="paragraph"/>
              <w:spacing w:after="0" w:afterAutospacing="0"/>
              <w:textAlignment w:val="baseline"/>
              <w:rPr>
                <w:rFonts w:eastAsia="MS PGothic"/>
                <w:kern w:val="24"/>
                <w:sz w:val="22"/>
                <w:szCs w:val="22"/>
              </w:rPr>
            </w:pPr>
            <w:r w:rsidRPr="001A75B4">
              <w:rPr>
                <w:rFonts w:eastAsia="MS PGothic"/>
                <w:kern w:val="24"/>
                <w:sz w:val="22"/>
                <w:szCs w:val="22"/>
              </w:rPr>
              <w:t>RPE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F39DB5" w14:textId="622CA712" w:rsidR="009F63A7" w:rsidRPr="001A75B4" w:rsidRDefault="009F63A7" w:rsidP="009F63A7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proofErr w:type="gramStart"/>
            <w:r w:rsidRPr="001A75B4">
              <w:rPr>
                <w:rFonts w:cs="Times New Roman"/>
              </w:rPr>
              <w:t>9.90  ±</w:t>
            </w:r>
            <w:proofErr w:type="gramEnd"/>
            <w:r w:rsidRPr="001A75B4">
              <w:rPr>
                <w:rFonts w:cs="Times New Roman"/>
              </w:rPr>
              <w:t xml:space="preserve"> 2.21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F61939" w14:textId="661246BD" w:rsidR="009F63A7" w:rsidRPr="001A75B4" w:rsidRDefault="009F63A7" w:rsidP="009F63A7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8.71 ± 1.64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26BE9" w14:textId="66309B65" w:rsidR="009F63A7" w:rsidRPr="001A75B4" w:rsidRDefault="009F63A7" w:rsidP="009F63A7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062</w:t>
            </w:r>
            <w:r w:rsidRPr="001A75B4">
              <w:rPr>
                <w:rFonts w:cs="Times New Roman"/>
                <w:vertAlign w:val="superscript"/>
                <w:lang w:val="de-DE"/>
              </w:rPr>
              <w:t>b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29911" w14:textId="71C6709E" w:rsidR="009F63A7" w:rsidRPr="001A75B4" w:rsidRDefault="009F63A7" w:rsidP="009F63A7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-0.29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</w:tr>
      <w:tr w:rsidR="00F52CB7" w:rsidRPr="00C2147C" w14:paraId="54FA6EF7" w14:textId="77777777" w:rsidTr="001A75B4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83281" w14:textId="77777777" w:rsidR="009F63A7" w:rsidRPr="009F63A7" w:rsidRDefault="009F63A7" w:rsidP="009F63A7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</w:p>
        </w:tc>
        <w:tc>
          <w:tcPr>
            <w:tcW w:w="9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765CC0" w14:textId="64DB520F" w:rsidR="009F63A7" w:rsidRPr="001A75B4" w:rsidRDefault="009F63A7" w:rsidP="009F63A7">
            <w:pPr>
              <w:pStyle w:val="paragraph"/>
              <w:spacing w:after="0" w:afterAutospacing="0"/>
              <w:textAlignment w:val="baseline"/>
              <w:rPr>
                <w:rFonts w:eastAsia="MS PGothic"/>
                <w:kern w:val="24"/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Symptoms (VAS)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D0FC15" w14:textId="4CE8029C" w:rsidR="009F63A7" w:rsidRPr="001A75B4" w:rsidRDefault="009F63A7" w:rsidP="009F63A7">
            <w:pPr>
              <w:spacing w:after="0" w:line="240" w:lineRule="auto"/>
              <w:jc w:val="left"/>
              <w:textAlignment w:val="baseline"/>
              <w:rPr>
                <w:rFonts w:cs="Times New Roman"/>
              </w:rPr>
            </w:pPr>
            <w:r w:rsidRPr="001A75B4">
              <w:rPr>
                <w:rFonts w:cs="Times New Roman"/>
              </w:rPr>
              <w:t>1.42 ± 1.43</w:t>
            </w:r>
          </w:p>
        </w:tc>
        <w:tc>
          <w:tcPr>
            <w:tcW w:w="9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636C4D" w14:textId="7BB8E97E" w:rsidR="009F63A7" w:rsidRPr="001A75B4" w:rsidRDefault="009F63A7" w:rsidP="009F63A7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1A75B4">
              <w:rPr>
                <w:sz w:val="22"/>
                <w:szCs w:val="22"/>
              </w:rPr>
              <w:t>0 ± 0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3E8212" w14:textId="7FE28A45" w:rsidR="009F63A7" w:rsidRPr="001A75B4" w:rsidRDefault="009F63A7" w:rsidP="009F63A7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0.000</w:t>
            </w:r>
            <w:r w:rsidRPr="001A75B4">
              <w:rPr>
                <w:rFonts w:cs="Times New Roman"/>
                <w:vertAlign w:val="superscript"/>
                <w:lang w:val="de-DE"/>
              </w:rPr>
              <w:t>b</w:t>
            </w:r>
            <w:r w:rsidRPr="001A75B4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7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09394" w14:textId="30DF70E1" w:rsidR="009F63A7" w:rsidRPr="001A75B4" w:rsidRDefault="009F63A7" w:rsidP="009F63A7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1A75B4">
              <w:rPr>
                <w:rFonts w:cs="Times New Roman"/>
                <w:lang w:val="de-DE"/>
              </w:rPr>
              <w:t>-0.67</w:t>
            </w:r>
            <w:r w:rsidRPr="001A75B4">
              <w:rPr>
                <w:rFonts w:cs="Times New Roman"/>
                <w:vertAlign w:val="superscript"/>
              </w:rPr>
              <w:t>b</w:t>
            </w:r>
          </w:p>
        </w:tc>
      </w:tr>
    </w:tbl>
    <w:p w14:paraId="3D69609D" w14:textId="130874A8" w:rsidR="009F63A7" w:rsidRDefault="009F63A7" w:rsidP="001D61F0">
      <w:pPr>
        <w:spacing w:after="0" w:line="240" w:lineRule="auto"/>
        <w:ind w:left="-20" w:right="-20"/>
        <w:rPr>
          <w:rFonts w:eastAsia="Times New Roman" w:cs="Times New Roman"/>
          <w:lang w:val="en-US"/>
        </w:rPr>
      </w:pPr>
      <w:r w:rsidRPr="00C2147C">
        <w:rPr>
          <w:rFonts w:eastAsia="Times New Roman" w:cs="Times New Roman"/>
          <w:b/>
          <w:bCs/>
        </w:rPr>
        <w:t xml:space="preserve">Supplementary Table </w:t>
      </w:r>
      <w:r>
        <w:rPr>
          <w:rFonts w:eastAsia="Times New Roman" w:cs="Times New Roman"/>
          <w:b/>
          <w:bCs/>
        </w:rPr>
        <w:t>2</w:t>
      </w:r>
      <w:r w:rsidRPr="00C2147C">
        <w:rPr>
          <w:rFonts w:eastAsia="Times New Roman" w:cs="Times New Roman"/>
          <w:b/>
          <w:bCs/>
        </w:rPr>
        <w:t>.</w:t>
      </w:r>
      <w:r w:rsidRPr="00C2147C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Exercise performance </w:t>
      </w:r>
      <w:r w:rsidR="00B76C7B">
        <w:rPr>
          <w:rFonts w:eastAsia="Times New Roman" w:cs="Times New Roman"/>
        </w:rPr>
        <w:t>parameters</w:t>
      </w:r>
      <w:r w:rsidR="00F52CB7">
        <w:rPr>
          <w:rFonts w:eastAsia="Times New Roman" w:cs="Times New Roman"/>
        </w:rPr>
        <w:t xml:space="preserve"> -</w:t>
      </w:r>
      <w:r w:rsidR="004D6239">
        <w:rPr>
          <w:rFonts w:eastAsia="Times New Roman" w:cs="Times New Roman"/>
        </w:rPr>
        <w:t xml:space="preserve"> pre-, during and post- moderate exercise. </w:t>
      </w:r>
      <w:r w:rsidR="00CA683D">
        <w:rPr>
          <w:rFonts w:eastAsia="Times New Roman" w:cs="Times New Roman"/>
        </w:rPr>
        <w:t>HR</w:t>
      </w:r>
      <w:r w:rsidR="004D6239" w:rsidRPr="5973F87E">
        <w:rPr>
          <w:rStyle w:val="normaltextrun"/>
          <w:rFonts w:cs="Times New Roman"/>
        </w:rPr>
        <w:t>:</w:t>
      </w:r>
      <w:r w:rsidR="00CA683D">
        <w:rPr>
          <w:rStyle w:val="normaltextrun"/>
          <w:rFonts w:cs="Times New Roman"/>
        </w:rPr>
        <w:t xml:space="preserve"> </w:t>
      </w:r>
      <w:r w:rsidR="00F52CB7">
        <w:rPr>
          <w:rStyle w:val="normaltextrun"/>
          <w:rFonts w:cs="Times New Roman"/>
        </w:rPr>
        <w:t xml:space="preserve">heart rate, </w:t>
      </w:r>
      <w:r w:rsidR="00917C6B">
        <w:rPr>
          <w:rStyle w:val="normaltextrun"/>
          <w:rFonts w:cs="Times New Roman"/>
        </w:rPr>
        <w:t xml:space="preserve">bpm: beats per minute, </w:t>
      </w:r>
      <w:r w:rsidR="00B64A51">
        <w:rPr>
          <w:rStyle w:val="normaltextrun"/>
          <w:rFonts w:cs="Times New Roman"/>
        </w:rPr>
        <w:t xml:space="preserve">RPE: </w:t>
      </w:r>
      <w:r w:rsidR="008D5C37">
        <w:rPr>
          <w:rStyle w:val="normaltextrun"/>
          <w:rFonts w:cs="Times New Roman"/>
        </w:rPr>
        <w:t>rate of perceived exertion</w:t>
      </w:r>
      <w:r w:rsidR="00B64A51">
        <w:rPr>
          <w:rStyle w:val="normaltextrun"/>
          <w:rFonts w:cs="Times New Roman"/>
        </w:rPr>
        <w:t xml:space="preserve">, </w:t>
      </w:r>
      <w:r w:rsidR="008D5C37">
        <w:rPr>
          <w:rStyle w:val="normaltextrun"/>
          <w:rFonts w:cs="Times New Roman"/>
        </w:rPr>
        <w:t xml:space="preserve">VAS: visual analog </w:t>
      </w:r>
      <w:r w:rsidR="008D5C37" w:rsidRPr="00346D50">
        <w:rPr>
          <w:rStyle w:val="normaltextrun"/>
          <w:rFonts w:cs="Times New Roman"/>
        </w:rPr>
        <w:t>scale,</w:t>
      </w:r>
      <w:r w:rsidR="00D0429F" w:rsidRPr="00346D50">
        <w:rPr>
          <w:rStyle w:val="normaltextrun"/>
          <w:rFonts w:cs="Times New Roman"/>
        </w:rPr>
        <w:t xml:space="preserve"> </w:t>
      </w:r>
      <w:r w:rsidR="00917C6B">
        <w:rPr>
          <w:rStyle w:val="normaltextrun"/>
          <w:rFonts w:cs="Times New Roman"/>
        </w:rPr>
        <w:t xml:space="preserve">P2W: </w:t>
      </w:r>
      <w:r w:rsidR="00CC02BB">
        <w:rPr>
          <w:rStyle w:val="normaltextrun"/>
          <w:rFonts w:cs="Times New Roman"/>
        </w:rPr>
        <w:t>power to weight ratio, min: minutes,</w:t>
      </w:r>
      <w:r w:rsidR="008D5C37" w:rsidRPr="00346D50">
        <w:rPr>
          <w:rStyle w:val="normaltextrun"/>
          <w:rFonts w:cs="Times New Roman"/>
        </w:rPr>
        <w:t xml:space="preserve"> </w:t>
      </w:r>
      <w:r w:rsidR="001D61F0" w:rsidRPr="001A75B4">
        <w:rPr>
          <w:rStyle w:val="normaltextrun"/>
          <w:rFonts w:cs="Times New Roman"/>
          <w:vertAlign w:val="superscript"/>
        </w:rPr>
        <w:t>a</w:t>
      </w:r>
      <w:r w:rsidR="001D61F0" w:rsidRPr="001D61F0">
        <w:rPr>
          <w:rStyle w:val="normaltextrun"/>
          <w:rFonts w:cs="Times New Roman"/>
        </w:rPr>
        <w:t xml:space="preserve"> </w:t>
      </w:r>
      <w:proofErr w:type="gramStart"/>
      <w:r w:rsidR="001D61F0" w:rsidRPr="001D61F0">
        <w:rPr>
          <w:rStyle w:val="normaltextrun"/>
          <w:rFonts w:cs="Times New Roman"/>
        </w:rPr>
        <w:t>Student</w:t>
      </w:r>
      <w:proofErr w:type="gramEnd"/>
      <w:r w:rsidR="001D61F0" w:rsidRPr="001D61F0">
        <w:rPr>
          <w:rStyle w:val="normaltextrun"/>
          <w:rFonts w:cs="Times New Roman"/>
        </w:rPr>
        <w:t xml:space="preserve"> t-test</w:t>
      </w:r>
      <w:r w:rsidR="001D61F0">
        <w:rPr>
          <w:rStyle w:val="normaltextrun"/>
          <w:rFonts w:cs="Times New Roman"/>
        </w:rPr>
        <w:t xml:space="preserve">, </w:t>
      </w:r>
      <w:r w:rsidR="001D61F0" w:rsidRPr="001A75B4">
        <w:rPr>
          <w:rStyle w:val="normaltextrun"/>
          <w:rFonts w:cs="Times New Roman"/>
          <w:vertAlign w:val="superscript"/>
        </w:rPr>
        <w:t>b</w:t>
      </w:r>
      <w:r w:rsidR="001D61F0" w:rsidRPr="001D61F0">
        <w:rPr>
          <w:rStyle w:val="normaltextrun"/>
          <w:rFonts w:cs="Times New Roman"/>
        </w:rPr>
        <w:t xml:space="preserve"> Mann- Whitney test</w:t>
      </w:r>
      <w:r w:rsidR="001D61F0">
        <w:rPr>
          <w:rStyle w:val="normaltextrun"/>
          <w:rFonts w:cs="Times New Roman"/>
        </w:rPr>
        <w:t xml:space="preserve">, </w:t>
      </w:r>
      <w:r w:rsidR="001D61F0" w:rsidRPr="001D61F0">
        <w:rPr>
          <w:rStyle w:val="normaltextrun"/>
          <w:rFonts w:cs="Times New Roman"/>
        </w:rPr>
        <w:t>mean ± standard deviation</w:t>
      </w:r>
      <w:r w:rsidR="001D61F0">
        <w:rPr>
          <w:rStyle w:val="normaltextrun"/>
          <w:rFonts w:cs="Times New Roman"/>
        </w:rPr>
        <w:t xml:space="preserve">, </w:t>
      </w:r>
      <w:r w:rsidR="0073547A" w:rsidRPr="001A75B4">
        <w:rPr>
          <w:rFonts w:cs="Times New Roman"/>
          <w:vertAlign w:val="superscript"/>
          <w:lang w:val="en-US"/>
        </w:rPr>
        <w:t>*</w:t>
      </w:r>
      <w:r w:rsidR="0073547A" w:rsidRPr="001A75B4">
        <w:rPr>
          <w:rFonts w:cs="Times New Roman"/>
          <w:lang w:val="en-US"/>
        </w:rPr>
        <w:t xml:space="preserve"> p &lt; 0.05, </w:t>
      </w:r>
      <w:r w:rsidR="0073547A" w:rsidRPr="001A75B4">
        <w:rPr>
          <w:rFonts w:cs="Times New Roman"/>
          <w:vertAlign w:val="superscript"/>
          <w:lang w:val="en-US"/>
        </w:rPr>
        <w:t>**</w:t>
      </w:r>
      <w:r w:rsidR="0073547A" w:rsidRPr="001A75B4">
        <w:rPr>
          <w:rFonts w:cs="Times New Roman"/>
          <w:lang w:val="en-US"/>
        </w:rPr>
        <w:t xml:space="preserve"> p &lt; 0.001</w:t>
      </w:r>
    </w:p>
    <w:p w14:paraId="0AFB3B7B" w14:textId="245A8BC9" w:rsidR="001D61F0" w:rsidRDefault="001D61F0">
      <w:pPr>
        <w:spacing w:line="259" w:lineRule="auto"/>
        <w:jc w:val="left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tbl>
      <w:tblPr>
        <w:tblW w:w="905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0"/>
        <w:gridCol w:w="1653"/>
        <w:gridCol w:w="1983"/>
        <w:gridCol w:w="2730"/>
        <w:gridCol w:w="1228"/>
      </w:tblGrid>
      <w:tr w:rsidR="001F35C1" w:rsidRPr="00C2147C" w14:paraId="711D95AD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2FEDB8B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>Network </w:t>
            </w: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6394174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arameter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D90F6C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Graph -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threshold</w:t>
            </w:r>
            <w:proofErr w:type="spellEnd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880B94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Test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statistic</w:t>
            </w:r>
            <w:proofErr w:type="spellEnd"/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6D51AB17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-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value</w:t>
            </w:r>
            <w:proofErr w:type="spellEnd"/>
          </w:p>
        </w:tc>
      </w:tr>
      <w:tr w:rsidR="001F35C1" w:rsidRPr="00C2147C" w14:paraId="4EB6291F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405A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59E8F5" w14:textId="77777777" w:rsidR="001F35C1" w:rsidRPr="00C2147C" w:rsidRDefault="001F35C1" w:rsidP="00F36144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C2147C">
              <w:rPr>
                <w:sz w:val="22"/>
                <w:szCs w:val="22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4ABA32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B8B40A" w14:textId="34C6EE5F" w:rsidR="1A9F1D6C" w:rsidRPr="000545D4" w:rsidRDefault="1A9F1D6C" w:rsidP="001A75B4">
            <w:pPr>
              <w:pStyle w:val="StandardWeb"/>
              <w:rPr>
                <w:color w:val="000000" w:themeColor="text1"/>
                <w:lang w:val="de-DE"/>
              </w:rPr>
            </w:pPr>
            <w:proofErr w:type="gramStart"/>
            <w:r w:rsidRPr="001A75B4">
              <w:rPr>
                <w:color w:val="000000" w:themeColor="text1"/>
                <w:sz w:val="22"/>
                <w:szCs w:val="22"/>
              </w:rPr>
              <w:t>F</w:t>
            </w:r>
            <w:r w:rsidRPr="001A75B4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proofErr w:type="gramEnd"/>
            <w:r w:rsidRPr="001A75B4">
              <w:rPr>
                <w:color w:val="000000" w:themeColor="text1"/>
                <w:sz w:val="22"/>
                <w:szCs w:val="22"/>
                <w:vertAlign w:val="subscript"/>
              </w:rPr>
              <w:t>1,40)</w:t>
            </w:r>
            <w:r w:rsidRPr="001A75B4">
              <w:rPr>
                <w:color w:val="000000" w:themeColor="text1"/>
                <w:sz w:val="22"/>
                <w:szCs w:val="22"/>
              </w:rPr>
              <w:t xml:space="preserve"> = </w:t>
            </w:r>
            <w:r w:rsidR="3DDD23AC" w:rsidRPr="001A75B4">
              <w:rPr>
                <w:color w:val="000000" w:themeColor="text1"/>
                <w:sz w:val="22"/>
                <w:szCs w:val="22"/>
              </w:rPr>
              <w:t>3.368</w:t>
            </w:r>
            <w:r w:rsidRPr="001A75B4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1A75B4">
              <w:rPr>
                <w:color w:val="000000" w:themeColor="text1"/>
                <w:sz w:val="22"/>
                <w:szCs w:val="22"/>
                <w:lang w:val="de-DE"/>
              </w:rPr>
              <w:t>η² = .</w:t>
            </w:r>
            <w:r w:rsidR="59CB0F2E" w:rsidRPr="001A75B4">
              <w:rPr>
                <w:color w:val="000000" w:themeColor="text1"/>
                <w:sz w:val="22"/>
                <w:szCs w:val="22"/>
                <w:lang w:val="de-DE"/>
              </w:rPr>
              <w:t>078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A7CF0" w14:textId="048B1609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2DC8EC22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074</w:t>
            </w:r>
          </w:p>
        </w:tc>
      </w:tr>
      <w:tr w:rsidR="001F35C1" w:rsidRPr="00C2147C" w14:paraId="5A55D802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D54703D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62B62A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F35993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36DA0F" w14:textId="006D1A40" w:rsidR="3742EA8E" w:rsidRDefault="3742EA8E" w:rsidP="1A9F1D6C">
            <w:pPr>
              <w:pStyle w:val="StandardWeb"/>
              <w:rPr>
                <w:color w:val="000000" w:themeColor="text1"/>
                <w:sz w:val="22"/>
                <w:szCs w:val="22"/>
                <w:lang w:val="de-DE"/>
              </w:rPr>
            </w:pPr>
            <w:proofErr w:type="gramStart"/>
            <w:r w:rsidRPr="1A9F1D6C">
              <w:rPr>
                <w:color w:val="000000" w:themeColor="text1"/>
                <w:sz w:val="22"/>
                <w:szCs w:val="22"/>
              </w:rPr>
              <w:t>F</w:t>
            </w:r>
            <w:r w:rsidRPr="1A9F1D6C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proofErr w:type="gramEnd"/>
            <w:r w:rsidRPr="1A9F1D6C">
              <w:rPr>
                <w:color w:val="000000" w:themeColor="text1"/>
                <w:sz w:val="22"/>
                <w:szCs w:val="22"/>
                <w:vertAlign w:val="subscript"/>
              </w:rPr>
              <w:t>1,40)</w:t>
            </w:r>
            <w:r w:rsidRPr="1A9F1D6C">
              <w:rPr>
                <w:color w:val="000000" w:themeColor="text1"/>
                <w:sz w:val="22"/>
                <w:szCs w:val="22"/>
              </w:rPr>
              <w:t xml:space="preserve"> = 0.</w:t>
            </w:r>
            <w:r w:rsidR="00BF6E15" w:rsidRPr="1A9F1D6C">
              <w:rPr>
                <w:color w:val="000000" w:themeColor="text1"/>
                <w:sz w:val="22"/>
                <w:szCs w:val="22"/>
              </w:rPr>
              <w:t>060</w:t>
            </w:r>
            <w:r w:rsidRPr="1A9F1D6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1A9F1D6C">
              <w:rPr>
                <w:color w:val="000000" w:themeColor="text1"/>
                <w:sz w:val="22"/>
                <w:szCs w:val="22"/>
                <w:lang w:val="de-DE"/>
              </w:rPr>
              <w:t>η² = .</w:t>
            </w:r>
            <w:r w:rsidR="07902A13" w:rsidRPr="1A9F1D6C">
              <w:rPr>
                <w:color w:val="000000" w:themeColor="text1"/>
                <w:sz w:val="22"/>
                <w:szCs w:val="22"/>
                <w:lang w:val="de-DE"/>
              </w:rPr>
              <w:t>002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ED36" w14:textId="03745328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5FAEA726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807</w:t>
            </w:r>
          </w:p>
        </w:tc>
      </w:tr>
      <w:tr w:rsidR="001F35C1" w:rsidRPr="00C2147C" w14:paraId="2DC671D6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4CAE74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CD6265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4496C2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1C6354" w14:textId="747AC338" w:rsidR="001F35C1" w:rsidRPr="00C2147C" w:rsidRDefault="314818E2" w:rsidP="001A75B4">
            <w:pPr>
              <w:spacing w:after="0" w:line="240" w:lineRule="auto"/>
              <w:rPr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</w:t>
            </w:r>
            <w:r w:rsidR="58134CCF" w:rsidRPr="1A9F1D6C">
              <w:rPr>
                <w:rFonts w:eastAsia="Times New Roman" w:cs="Times New Roman"/>
                <w:color w:val="000000" w:themeColor="text1"/>
              </w:rPr>
              <w:t>835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32A4E60E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200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F60C0" w14:textId="212783DE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565A48E8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366</w:t>
            </w:r>
          </w:p>
        </w:tc>
      </w:tr>
      <w:tr w:rsidR="001F35C1" w:rsidRPr="00C2147C" w14:paraId="2C50E0F6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09F9A2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BA7BFD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338555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67FA82" w14:textId="58C0DB54" w:rsidR="001F35C1" w:rsidRPr="00C2147C" w:rsidRDefault="2EC10934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</w:t>
            </w:r>
            <w:r w:rsidR="4B12161F" w:rsidRPr="1A9F1D6C">
              <w:rPr>
                <w:rFonts w:eastAsia="Times New Roman" w:cs="Times New Roman"/>
                <w:color w:val="000000" w:themeColor="text1"/>
              </w:rPr>
              <w:t>012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AA624A4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0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06BD5" w14:textId="6B601D68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60F849D3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915</w:t>
            </w:r>
          </w:p>
        </w:tc>
      </w:tr>
      <w:tr w:rsidR="001F35C1" w:rsidRPr="00C2147C" w14:paraId="48676FDC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D3018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EF634C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C15C16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8D7253" w14:textId="295C2542" w:rsidR="001F35C1" w:rsidRPr="00C2147C" w:rsidRDefault="04194D11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</w:t>
            </w:r>
            <w:r w:rsidR="4A105501" w:rsidRPr="1A9F1D6C">
              <w:rPr>
                <w:rFonts w:eastAsia="Times New Roman" w:cs="Times New Roman"/>
                <w:color w:val="000000" w:themeColor="text1"/>
              </w:rPr>
              <w:t>187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4AAC7BD4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5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E6DA3" w14:textId="6D135B9B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09992D32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668</w:t>
            </w:r>
          </w:p>
        </w:tc>
      </w:tr>
      <w:tr w:rsidR="001F35C1" w:rsidRPr="00C2147C" w14:paraId="55E3B6CE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3B18D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351313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299C5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620339" w14:textId="409CFFBF" w:rsidR="001F35C1" w:rsidRPr="00C2147C" w:rsidRDefault="25D330BE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</w:t>
            </w:r>
            <w:r w:rsidR="001076E0" w:rsidRPr="1A9F1D6C">
              <w:rPr>
                <w:rFonts w:eastAsia="Times New Roman" w:cs="Times New Roman"/>
                <w:color w:val="000000" w:themeColor="text1"/>
              </w:rPr>
              <w:t>044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4C13D6B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1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B4F17" w14:textId="0A82AA4C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592A4289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835</w:t>
            </w:r>
          </w:p>
        </w:tc>
      </w:tr>
      <w:tr w:rsidR="001F35C1" w:rsidRPr="00C2147C" w14:paraId="300B1A9A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E8D78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A01B19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3C608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D46E12" w14:textId="3087499C" w:rsidR="001F35C1" w:rsidRPr="00C2147C" w:rsidRDefault="11F0B288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096B5C41" w:rsidRPr="1A9F1D6C">
              <w:rPr>
                <w:rFonts w:eastAsia="Times New Roman" w:cs="Times New Roman"/>
                <w:color w:val="000000" w:themeColor="text1"/>
              </w:rPr>
              <w:t>5.258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15F9F4CE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116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CC5FE" w14:textId="30FB4DF0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1C9448C3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027</w:t>
            </w:r>
            <w:r w:rsidR="4D345540" w:rsidRPr="001A75B4">
              <w:rPr>
                <w:rFonts w:eastAsia="Times New Roman" w:cs="Times New Roman"/>
              </w:rPr>
              <w:t>*</w:t>
            </w:r>
          </w:p>
        </w:tc>
      </w:tr>
      <w:tr w:rsidR="001F35C1" w:rsidRPr="00C2147C" w14:paraId="650F1C52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0854D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ABC693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EDC2A8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998CEC" w14:textId="689944A3" w:rsidR="001F35C1" w:rsidRPr="00C2147C" w:rsidRDefault="3D17B0A1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75C56B78" w:rsidRPr="1A9F1D6C">
              <w:rPr>
                <w:rFonts w:eastAsia="Times New Roman" w:cs="Times New Roman"/>
                <w:color w:val="000000" w:themeColor="text1"/>
              </w:rPr>
              <w:t>0.226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36BB0869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6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4E09E" w14:textId="0038ECB4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5DC4F7A9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637</w:t>
            </w:r>
          </w:p>
        </w:tc>
      </w:tr>
      <w:tr w:rsidR="001F35C1" w:rsidRPr="00C2147C" w14:paraId="6510E42A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BE7133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096B3A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633E4D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D5FD74" w14:textId="7B0D219C" w:rsidR="001F35C1" w:rsidRPr="00C2147C" w:rsidRDefault="49C5F588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662D50E1" w:rsidRPr="1A9F1D6C">
              <w:rPr>
                <w:rFonts w:eastAsia="Times New Roman" w:cs="Times New Roman"/>
                <w:color w:val="000000" w:themeColor="text1"/>
              </w:rPr>
              <w:t>0.120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44D0DE92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3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79D0F" w14:textId="2D27B92F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097DA5D9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761</w:t>
            </w:r>
          </w:p>
        </w:tc>
      </w:tr>
      <w:tr w:rsidR="001F35C1" w:rsidRPr="00C2147C" w14:paraId="5842EDF1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0E192A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E84E67" w14:textId="77777777" w:rsidR="001F35C1" w:rsidRPr="00C2147C" w:rsidRDefault="001F35C1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149FB5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7DCD09" w14:textId="6DA52C02" w:rsidR="001F35C1" w:rsidRPr="00C2147C" w:rsidRDefault="041B4AF1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4936F9DD" w:rsidRPr="1A9F1D6C">
              <w:rPr>
                <w:rFonts w:eastAsia="Times New Roman" w:cs="Times New Roman"/>
                <w:color w:val="000000" w:themeColor="text1"/>
              </w:rPr>
              <w:t>0.018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1C06638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4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0581D" w14:textId="2417D503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3BCF18B9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674</w:t>
            </w:r>
          </w:p>
        </w:tc>
      </w:tr>
      <w:tr w:rsidR="001F35C1" w:rsidRPr="00C2147C" w14:paraId="0D8E1F62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AF2E4A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8F8A66" w14:textId="77777777" w:rsidR="001F35C1" w:rsidRDefault="001F35C1" w:rsidP="00F36144">
            <w:pPr>
              <w:spacing w:beforeAutospacing="1"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>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BD49C4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089891" w14:textId="09E3F7B2" w:rsidR="001F35C1" w:rsidRPr="00C2147C" w:rsidRDefault="10FCFFDA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37917FD2" w:rsidRPr="1A9F1D6C">
              <w:rPr>
                <w:rFonts w:eastAsia="Times New Roman" w:cs="Times New Roman"/>
                <w:color w:val="000000" w:themeColor="text1"/>
              </w:rPr>
              <w:t>1.462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4223676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35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8E9FE" w14:textId="7A37FD3C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0F7A124D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234</w:t>
            </w:r>
          </w:p>
        </w:tc>
      </w:tr>
      <w:tr w:rsidR="001F35C1" w:rsidRPr="00C2147C" w14:paraId="15D44EC8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56B9B6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1F488E" w14:textId="77777777" w:rsidR="001F35C1" w:rsidRDefault="001F35C1" w:rsidP="00F36144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2F5214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43E2C4" w14:textId="032CE1A5" w:rsidR="001F35C1" w:rsidRPr="00C2147C" w:rsidRDefault="0E2E807D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141F91FC" w:rsidRPr="1A9F1D6C">
              <w:rPr>
                <w:rFonts w:eastAsia="Times New Roman" w:cs="Times New Roman"/>
                <w:color w:val="000000" w:themeColor="text1"/>
              </w:rPr>
              <w:t>1.367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1A91E369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33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44E7B" w14:textId="2F27959D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7FCB47E1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249</w:t>
            </w:r>
          </w:p>
        </w:tc>
      </w:tr>
      <w:tr w:rsidR="001F35C1" w:rsidRPr="00C2147C" w14:paraId="52E4598D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DF003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16E762" w14:textId="77777777" w:rsidR="001F35C1" w:rsidRDefault="001F35C1" w:rsidP="00F36144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B7926A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2ADADD" w14:textId="1FB52E6D" w:rsidR="001F35C1" w:rsidRPr="00C2147C" w:rsidRDefault="37FA961F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29D4B250" w:rsidRPr="1A9F1D6C">
              <w:rPr>
                <w:rFonts w:eastAsia="Times New Roman" w:cs="Times New Roman"/>
                <w:color w:val="000000" w:themeColor="text1"/>
              </w:rPr>
              <w:t>1.156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218EED17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28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76902" w14:textId="6B35BCA0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7FCB47E1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289</w:t>
            </w:r>
          </w:p>
        </w:tc>
      </w:tr>
      <w:tr w:rsidR="001F35C1" w:rsidRPr="00C2147C" w14:paraId="5467737B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4C4832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7A7511" w14:textId="77777777" w:rsidR="001F35C1" w:rsidRDefault="001F35C1" w:rsidP="00F36144">
            <w:pPr>
              <w:spacing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 xml:space="preserve"> 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E9CAEA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FC618" w14:textId="2F39D68A" w:rsidR="001F35C1" w:rsidRPr="00C2147C" w:rsidRDefault="36EB3300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41DE0187" w:rsidRPr="1A9F1D6C">
              <w:rPr>
                <w:rFonts w:eastAsia="Times New Roman" w:cs="Times New Roman"/>
                <w:color w:val="000000" w:themeColor="text1"/>
              </w:rPr>
              <w:t>2.515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439AD5D2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59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297E" w14:textId="25CA9A2B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0E303EEE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121</w:t>
            </w:r>
          </w:p>
        </w:tc>
      </w:tr>
      <w:tr w:rsidR="001F35C1" w:rsidRPr="00C2147C" w14:paraId="57589B51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C611FF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AD3516" w14:textId="77777777" w:rsidR="001F35C1" w:rsidRDefault="001F35C1" w:rsidP="00F36144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DA517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C1A859" w14:textId="3CA66B24" w:rsidR="001F35C1" w:rsidRPr="00C2147C" w:rsidRDefault="25F14BED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6B237154" w:rsidRPr="1A9F1D6C">
              <w:rPr>
                <w:rFonts w:eastAsia="Times New Roman" w:cs="Times New Roman"/>
                <w:color w:val="000000" w:themeColor="text1"/>
              </w:rPr>
              <w:t>1.181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6AD3040C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29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82AD1" w14:textId="4D995C7E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784C07ED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284</w:t>
            </w:r>
          </w:p>
        </w:tc>
      </w:tr>
      <w:tr w:rsidR="001F35C1" w:rsidRPr="00C2147C" w14:paraId="4B2EEB6E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4B680F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E40E65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cs="Times New Roman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0917C6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5B7600" w14:textId="54588D0E" w:rsidR="001F35C1" w:rsidRPr="00C2147C" w:rsidRDefault="59C3D1F3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11299C21" w:rsidRPr="1A9F1D6C">
              <w:rPr>
                <w:rFonts w:eastAsia="Times New Roman" w:cs="Times New Roman"/>
                <w:color w:val="000000" w:themeColor="text1"/>
              </w:rPr>
              <w:t>4,551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1CC3B217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</w:t>
            </w:r>
            <w:r w:rsidR="1DE83BBD" w:rsidRPr="1A9F1D6C">
              <w:rPr>
                <w:rFonts w:eastAsia="Times New Roman" w:cs="Times New Roman"/>
                <w:color w:val="000000" w:themeColor="text1"/>
                <w:lang w:val="de-DE"/>
              </w:rPr>
              <w:t>132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16350" w14:textId="32C12C05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5533D1C8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041</w:t>
            </w:r>
            <w:r w:rsidR="46C94D10" w:rsidRPr="001A75B4">
              <w:rPr>
                <w:rFonts w:eastAsia="Times New Roman" w:cs="Times New Roman"/>
              </w:rPr>
              <w:t>*</w:t>
            </w:r>
          </w:p>
        </w:tc>
      </w:tr>
      <w:tr w:rsidR="001F35C1" w:rsidRPr="00C2147C" w14:paraId="40118ECC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0AB24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65328A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50CA8C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93CAAA" w14:textId="713DF0B0" w:rsidR="001F35C1" w:rsidRPr="00C2147C" w:rsidRDefault="0B3235B0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</w:t>
            </w:r>
            <w:r w:rsidR="7437655B" w:rsidRPr="1A9F1D6C">
              <w:rPr>
                <w:rFonts w:eastAsia="Times New Roman" w:cs="Times New Roman"/>
                <w:color w:val="000000" w:themeColor="text1"/>
              </w:rPr>
              <w:t>.019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2A0CAD60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</w:t>
            </w:r>
            <w:r w:rsidR="73A29A3C" w:rsidRPr="1A9F1D6C">
              <w:rPr>
                <w:rFonts w:eastAsia="Times New Roman" w:cs="Times New Roman"/>
                <w:color w:val="000000" w:themeColor="text1"/>
                <w:lang w:val="de-DE"/>
              </w:rPr>
              <w:t>000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14422" w14:textId="4C58CB78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300B50C8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892</w:t>
            </w:r>
          </w:p>
        </w:tc>
      </w:tr>
      <w:tr w:rsidR="001F35C1" w:rsidRPr="00C2147C" w14:paraId="149717BA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9FEE3D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839AF7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DCB27F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A7D2EE" w14:textId="326B8284" w:rsidR="001F35C1" w:rsidRPr="00C2147C" w:rsidRDefault="4FEA1282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5A19FF12" w:rsidRPr="1A9F1D6C">
              <w:rPr>
                <w:rFonts w:eastAsia="Times New Roman" w:cs="Times New Roman"/>
                <w:color w:val="000000" w:themeColor="text1"/>
              </w:rPr>
              <w:t>2.743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29FA960E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736D75B9" w:rsidRPr="1A9F1D6C">
              <w:rPr>
                <w:rFonts w:eastAsia="Times New Roman" w:cs="Times New Roman"/>
                <w:color w:val="000000" w:themeColor="text1"/>
                <w:lang w:val="de-DE"/>
              </w:rPr>
              <w:t>6</w:t>
            </w:r>
            <w:r w:rsidR="34CD74EA" w:rsidRPr="1A9F1D6C">
              <w:rPr>
                <w:rFonts w:eastAsia="Times New Roman" w:cs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3077E" w14:textId="452E7BE5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300B50C8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106</w:t>
            </w:r>
          </w:p>
        </w:tc>
      </w:tr>
      <w:tr w:rsidR="001F35C1" w:rsidRPr="00C2147C" w14:paraId="32874A5A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75EF7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70B193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592C38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D27681" w14:textId="60AEDCE5" w:rsidR="001F35C1" w:rsidRPr="00C2147C" w:rsidRDefault="22AB1A5E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7A4CE9F4" w:rsidRPr="1A9F1D6C">
              <w:rPr>
                <w:rFonts w:eastAsia="Times New Roman" w:cs="Times New Roman"/>
                <w:color w:val="000000" w:themeColor="text1"/>
              </w:rPr>
              <w:t>0</w:t>
            </w:r>
            <w:r w:rsidR="71082708" w:rsidRPr="1A9F1D6C">
              <w:rPr>
                <w:rFonts w:eastAsia="Times New Roman" w:cs="Times New Roman"/>
                <w:color w:val="000000" w:themeColor="text1"/>
              </w:rPr>
              <w:t>.232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6071F6D5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20CAFFEE" w:rsidRPr="1A9F1D6C">
              <w:rPr>
                <w:rFonts w:eastAsia="Times New Roman" w:cs="Times New Roman"/>
                <w:color w:val="000000" w:themeColor="text1"/>
                <w:lang w:val="de-DE"/>
              </w:rPr>
              <w:t>06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615D3" w14:textId="10754BD3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43675C92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631</w:t>
            </w:r>
          </w:p>
        </w:tc>
      </w:tr>
      <w:tr w:rsidR="001F35C1" w:rsidRPr="00C2147C" w14:paraId="5BA6E8BE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3C3DEF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20A822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DEDD91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1A281E" w14:textId="16F7EA74" w:rsidR="001F35C1" w:rsidRPr="00C2147C" w:rsidRDefault="575AB6EB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5F8AFBC2" w:rsidRPr="1A9F1D6C">
              <w:rPr>
                <w:rFonts w:eastAsia="Times New Roman" w:cs="Times New Roman"/>
                <w:color w:val="000000" w:themeColor="text1"/>
              </w:rPr>
              <w:t>0.686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4F46D0C7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60F4CD0B" w:rsidRPr="1A9F1D6C">
              <w:rPr>
                <w:rFonts w:eastAsia="Times New Roman" w:cs="Times New Roman"/>
                <w:color w:val="000000" w:themeColor="text1"/>
                <w:lang w:val="de-DE"/>
              </w:rPr>
              <w:t>17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6CFCB" w14:textId="4D6269CA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43675C92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411</w:t>
            </w:r>
          </w:p>
        </w:tc>
      </w:tr>
      <w:tr w:rsidR="001F35C1" w:rsidRPr="00C2147C" w14:paraId="1216B83D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3BBA1C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5F8C07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8BC9CC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6B78FE" w14:textId="209673AE" w:rsidR="001F35C1" w:rsidRPr="00C2147C" w:rsidRDefault="11A7BD3B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76DC6425" w:rsidRPr="1A9F1D6C">
              <w:rPr>
                <w:rFonts w:eastAsia="Times New Roman" w:cs="Times New Roman"/>
                <w:color w:val="000000" w:themeColor="text1"/>
              </w:rPr>
              <w:t>0.</w:t>
            </w:r>
            <w:r w:rsidR="393A7AAC" w:rsidRPr="1A9F1D6C">
              <w:rPr>
                <w:rFonts w:eastAsia="Times New Roman" w:cs="Times New Roman"/>
                <w:color w:val="000000" w:themeColor="text1"/>
              </w:rPr>
              <w:t>000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2EBCAC3B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0</w:t>
            </w:r>
            <w:r w:rsidR="63C5326D" w:rsidRPr="1A9F1D6C">
              <w:rPr>
                <w:rFonts w:eastAsia="Times New Roman" w:cs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7165E" w14:textId="3D5AD441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13532459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988</w:t>
            </w:r>
          </w:p>
        </w:tc>
      </w:tr>
      <w:tr w:rsidR="001F35C1" w:rsidRPr="00C2147C" w14:paraId="6B149420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A6C17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58F31B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733CD6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7F6177" w14:textId="064C0BA0" w:rsidR="001F35C1" w:rsidRPr="00C2147C" w:rsidRDefault="00036CF9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15B5AF56" w:rsidRPr="1A9F1D6C">
              <w:rPr>
                <w:rFonts w:eastAsia="Times New Roman" w:cs="Times New Roman"/>
                <w:color w:val="000000" w:themeColor="text1"/>
              </w:rPr>
              <w:t>0.</w:t>
            </w:r>
            <w:r w:rsidR="5A467F9E" w:rsidRPr="1A9F1D6C">
              <w:rPr>
                <w:rFonts w:eastAsia="Times New Roman" w:cs="Times New Roman"/>
                <w:color w:val="000000" w:themeColor="text1"/>
              </w:rPr>
              <w:t>398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75C1361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6594EAF2" w:rsidRPr="1A9F1D6C">
              <w:rPr>
                <w:rFonts w:eastAsia="Times New Roman" w:cs="Times New Roman"/>
                <w:color w:val="000000" w:themeColor="text1"/>
                <w:lang w:val="de-DE"/>
              </w:rPr>
              <w:t>0</w:t>
            </w:r>
            <w:r w:rsidR="56FA8DE7" w:rsidRPr="1A9F1D6C">
              <w:rPr>
                <w:rFonts w:eastAsia="Times New Roman" w:cs="Times New Roman"/>
                <w:color w:val="000000" w:themeColor="text1"/>
                <w:lang w:val="de-DE"/>
              </w:rPr>
              <w:t>1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21147" w14:textId="34CC81B9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51DA15CA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535</w:t>
            </w:r>
          </w:p>
        </w:tc>
      </w:tr>
      <w:tr w:rsidR="001F35C1" w:rsidRPr="00C2147C" w14:paraId="229E71CA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837DD9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7FA8CD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7B987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9D6E6B" w14:textId="31FC22D8" w:rsidR="001F35C1" w:rsidRPr="00C2147C" w:rsidRDefault="4F61B093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2B512B6A" w:rsidRPr="1A9F1D6C">
              <w:rPr>
                <w:rFonts w:eastAsia="Times New Roman" w:cs="Times New Roman"/>
                <w:color w:val="000000" w:themeColor="text1"/>
              </w:rPr>
              <w:t>0.</w:t>
            </w:r>
            <w:r w:rsidR="7CC570E7" w:rsidRPr="1A9F1D6C">
              <w:rPr>
                <w:rFonts w:eastAsia="Times New Roman" w:cs="Times New Roman"/>
                <w:color w:val="000000" w:themeColor="text1"/>
              </w:rPr>
              <w:t>078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76B72EA2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2A4DEEC7" w:rsidRPr="1A9F1D6C">
              <w:rPr>
                <w:rFonts w:eastAsia="Times New Roman" w:cs="Times New Roman"/>
                <w:color w:val="000000" w:themeColor="text1"/>
                <w:lang w:val="de-DE"/>
              </w:rPr>
              <w:t>02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7BA69" w14:textId="791C4B38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6B7FCA9F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782</w:t>
            </w:r>
          </w:p>
        </w:tc>
      </w:tr>
      <w:tr w:rsidR="001F35C1" w:rsidRPr="00C2147C" w14:paraId="6C26BFDA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800868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CF5632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2AA2E5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1135DA" w14:textId="3185309A" w:rsidR="001F35C1" w:rsidRPr="00C2147C" w:rsidRDefault="4A1EFFE6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1D27EB6C" w:rsidRPr="1A9F1D6C">
              <w:rPr>
                <w:rFonts w:eastAsia="Times New Roman" w:cs="Times New Roman"/>
                <w:color w:val="000000" w:themeColor="text1"/>
              </w:rPr>
              <w:t>2.526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2E533F8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11C73A88" w:rsidRPr="1A9F1D6C">
              <w:rPr>
                <w:rFonts w:eastAsia="Times New Roman" w:cs="Times New Roman"/>
                <w:color w:val="000000" w:themeColor="text1"/>
                <w:lang w:val="de-DE"/>
              </w:rPr>
              <w:t>59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397FC" w14:textId="0FB3A58B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27271DE0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12</w:t>
            </w:r>
            <w:r w:rsidR="5D799C8D" w:rsidRPr="1A9F1D6C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1F35C1" w:rsidRPr="00C2147C" w14:paraId="3FB74FD8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9AEDBB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9EE93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64B080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D39D4A" w14:textId="7B07D965" w:rsidR="001F35C1" w:rsidRPr="00C2147C" w:rsidRDefault="7D0B5FE1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3AF5A765" w:rsidRPr="1A9F1D6C">
              <w:rPr>
                <w:rFonts w:eastAsia="Times New Roman" w:cs="Times New Roman"/>
                <w:color w:val="000000" w:themeColor="text1"/>
              </w:rPr>
              <w:t>1.588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3DBF1A14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2194705E" w:rsidRPr="1A9F1D6C">
              <w:rPr>
                <w:rFonts w:eastAsia="Times New Roman" w:cs="Times New Roman"/>
                <w:color w:val="000000" w:themeColor="text1"/>
                <w:lang w:val="de-DE"/>
              </w:rPr>
              <w:t>38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CBD8A" w14:textId="12E1FF0D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27271DE0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215</w:t>
            </w:r>
          </w:p>
        </w:tc>
      </w:tr>
      <w:tr w:rsidR="001F35C1" w:rsidRPr="00C2147C" w14:paraId="0EC24296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7EF366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4C7966" w14:textId="77777777" w:rsidR="001F35C1" w:rsidRDefault="001F35C1" w:rsidP="00F36144">
            <w:pPr>
              <w:spacing w:beforeAutospacing="1"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>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DA4D3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69C2B3" w14:textId="7E6D8303" w:rsidR="001F35C1" w:rsidRPr="00C2147C" w:rsidRDefault="6091058D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47A0AA92" w:rsidRPr="1A9F1D6C">
              <w:rPr>
                <w:rFonts w:eastAsia="Times New Roman" w:cs="Times New Roman"/>
                <w:color w:val="000000" w:themeColor="text1"/>
              </w:rPr>
              <w:t>3.214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32B783EC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</w:t>
            </w:r>
            <w:r w:rsidR="3E92F6AB" w:rsidRPr="1A9F1D6C">
              <w:rPr>
                <w:rFonts w:eastAsia="Times New Roman" w:cs="Times New Roman"/>
                <w:color w:val="000000" w:themeColor="text1"/>
                <w:lang w:val="de-DE"/>
              </w:rPr>
              <w:t>097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C7BFD" w14:textId="52A7837E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3CF28070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083</w:t>
            </w:r>
          </w:p>
        </w:tc>
      </w:tr>
      <w:tr w:rsidR="001F35C1" w:rsidRPr="00C2147C" w14:paraId="5A3DC98D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812CC3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9F1E7C" w14:textId="77777777" w:rsidR="001F35C1" w:rsidRDefault="001F35C1" w:rsidP="00F36144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617F98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136FA7" w14:textId="4B493A5C" w:rsidR="001F35C1" w:rsidRPr="00C2147C" w:rsidRDefault="7E5CB372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421A0039" w:rsidRPr="1A9F1D6C">
              <w:rPr>
                <w:rFonts w:eastAsia="Times New Roman" w:cs="Times New Roman"/>
                <w:color w:val="000000" w:themeColor="text1"/>
              </w:rPr>
              <w:t>0.025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8BB623E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</w:t>
            </w:r>
            <w:r w:rsidR="4BEFF182" w:rsidRPr="1A9F1D6C">
              <w:rPr>
                <w:rFonts w:eastAsia="Times New Roman" w:cs="Times New Roman"/>
                <w:color w:val="000000" w:themeColor="text1"/>
                <w:lang w:val="de-DE"/>
              </w:rPr>
              <w:t>001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0550A" w14:textId="0B468199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4872E41D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874</w:t>
            </w:r>
          </w:p>
        </w:tc>
      </w:tr>
      <w:tr w:rsidR="001F35C1" w:rsidRPr="00C2147C" w14:paraId="3735F936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6A0F33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D5DD5C" w14:textId="77777777" w:rsidR="001F35C1" w:rsidRDefault="001F35C1" w:rsidP="00F36144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99F75A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D19C2C" w14:textId="09A65E74" w:rsidR="001F35C1" w:rsidRPr="00C2147C" w:rsidRDefault="7E6D6574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16652B3C" w:rsidRPr="1A9F1D6C">
              <w:rPr>
                <w:rFonts w:eastAsia="Times New Roman" w:cs="Times New Roman"/>
                <w:color w:val="000000" w:themeColor="text1"/>
              </w:rPr>
              <w:t>1.037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53EF7EBA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4BDA726E" w:rsidRPr="1A9F1D6C">
              <w:rPr>
                <w:rFonts w:eastAsia="Times New Roman" w:cs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A4EE0" w14:textId="6060A07D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7B3458A5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315</w:t>
            </w:r>
          </w:p>
        </w:tc>
      </w:tr>
      <w:tr w:rsidR="001F35C1" w:rsidRPr="00C2147C" w14:paraId="28602C62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A6688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05E48F" w14:textId="77777777" w:rsidR="001F35C1" w:rsidRDefault="001F35C1" w:rsidP="00F36144">
            <w:pPr>
              <w:spacing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 xml:space="preserve">  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1DF4AE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E958D" w14:textId="3B20F1A5" w:rsidR="001F35C1" w:rsidRPr="00C2147C" w:rsidRDefault="2AD53078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4AB083D8" w:rsidRPr="1A9F1D6C">
              <w:rPr>
                <w:rFonts w:eastAsia="Times New Roman" w:cs="Times New Roman"/>
                <w:color w:val="000000" w:themeColor="text1"/>
              </w:rPr>
              <w:t>0.</w:t>
            </w:r>
            <w:r w:rsidR="4F11C6EF" w:rsidRPr="1A9F1D6C">
              <w:rPr>
                <w:rFonts w:eastAsia="Times New Roman" w:cs="Times New Roman"/>
                <w:color w:val="000000" w:themeColor="text1"/>
              </w:rPr>
              <w:t>078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671F993C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0</w:t>
            </w:r>
            <w:r w:rsidR="13655717" w:rsidRPr="1A9F1D6C">
              <w:rPr>
                <w:rFonts w:eastAsia="Times New Roman" w:cs="Times New Roman"/>
                <w:color w:val="000000" w:themeColor="text1"/>
                <w:lang w:val="de-DE"/>
              </w:rPr>
              <w:t>02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03802" w14:textId="4FF962BB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58984E15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782</w:t>
            </w:r>
          </w:p>
        </w:tc>
      </w:tr>
      <w:tr w:rsidR="001F35C1" w:rsidRPr="00C2147C" w14:paraId="32DA010F" w14:textId="77777777" w:rsidTr="001A75B4">
        <w:trPr>
          <w:trHeight w:val="300"/>
        </w:trPr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938106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C9795B" w14:textId="77777777" w:rsidR="001F35C1" w:rsidRDefault="001F35C1" w:rsidP="00F36144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9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41580B" w14:textId="77777777" w:rsidR="001F35C1" w:rsidRPr="00C2147C" w:rsidRDefault="001F35C1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031442" w14:textId="07F0885E" w:rsidR="001F35C1" w:rsidRPr="00C2147C" w:rsidRDefault="30659852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</w:t>
            </w:r>
            <w:r w:rsidR="481027C2" w:rsidRPr="1A9F1D6C">
              <w:rPr>
                <w:rFonts w:eastAsia="Times New Roman" w:cs="Times New Roman"/>
                <w:color w:val="000000" w:themeColor="text1"/>
              </w:rPr>
              <w:t>0.562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</w:t>
            </w:r>
            <w:r w:rsidR="0AA8B9D9" w:rsidRPr="1A9F1D6C">
              <w:rPr>
                <w:rFonts w:eastAsia="Times New Roman" w:cs="Times New Roman"/>
                <w:color w:val="000000" w:themeColor="text1"/>
                <w:lang w:val="de-DE"/>
              </w:rPr>
              <w:t xml:space="preserve"> .</w:t>
            </w:r>
            <w:r w:rsidR="36AEE71B" w:rsidRPr="1A9F1D6C">
              <w:rPr>
                <w:rFonts w:eastAsia="Times New Roman" w:cs="Times New Roman"/>
                <w:color w:val="000000" w:themeColor="text1"/>
                <w:lang w:val="de-DE"/>
              </w:rPr>
              <w:t>458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98E0D" w14:textId="4C26C2BF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419907A2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458</w:t>
            </w:r>
          </w:p>
        </w:tc>
      </w:tr>
    </w:tbl>
    <w:p w14:paraId="7067746A" w14:textId="50E6AC20" w:rsidR="00314AA2" w:rsidRPr="00C2147C" w:rsidRDefault="00314AA2" w:rsidP="00314AA2">
      <w:pPr>
        <w:spacing w:after="0" w:line="240" w:lineRule="auto"/>
        <w:rPr>
          <w:rStyle w:val="normaltextrun"/>
          <w:rFonts w:cs="Times New Roman"/>
        </w:rPr>
      </w:pPr>
      <w:r w:rsidRPr="5973F87E">
        <w:rPr>
          <w:rFonts w:eastAsia="Times New Roman" w:cs="Times New Roman"/>
          <w:b/>
          <w:bCs/>
        </w:rPr>
        <w:t xml:space="preserve">Supplementary Table </w:t>
      </w:r>
      <w:r>
        <w:rPr>
          <w:rFonts w:eastAsia="Times New Roman" w:cs="Times New Roman"/>
          <w:b/>
          <w:bCs/>
        </w:rPr>
        <w:t>3</w:t>
      </w:r>
      <w:r w:rsidRPr="5973F87E">
        <w:rPr>
          <w:rStyle w:val="normaltextrun"/>
          <w:rFonts w:cs="Times New Roman"/>
        </w:rPr>
        <w:t xml:space="preserve">. Overview of the </w:t>
      </w:r>
      <w:r w:rsidR="00936327">
        <w:rPr>
          <w:rStyle w:val="normaltextrun"/>
          <w:rFonts w:cs="Times New Roman"/>
        </w:rPr>
        <w:t xml:space="preserve">mixed ANOVA </w:t>
      </w:r>
      <w:r w:rsidRPr="5973F87E">
        <w:rPr>
          <w:rStyle w:val="normaltextrun"/>
          <w:rFonts w:cs="Times New Roman"/>
        </w:rPr>
        <w:t>test statistics</w:t>
      </w:r>
      <w:r w:rsidR="00936327">
        <w:rPr>
          <w:rStyle w:val="normaltextrun"/>
          <w:rFonts w:cs="Times New Roman"/>
        </w:rPr>
        <w:t xml:space="preserve"> for the binary analysis</w:t>
      </w:r>
      <w:r w:rsidRPr="5973F87E">
        <w:rPr>
          <w:rStyle w:val="normaltextrun"/>
          <w:rFonts w:cs="Times New Roman"/>
        </w:rPr>
        <w:t xml:space="preserve">. </w:t>
      </w:r>
      <w:r w:rsidR="00936327">
        <w:rPr>
          <w:rStyle w:val="normaltextrun"/>
          <w:rFonts w:cs="Times New Roman"/>
        </w:rPr>
        <w:br/>
      </w:r>
      <w:r w:rsidRPr="5973F87E">
        <w:rPr>
          <w:rStyle w:val="normaltextrun"/>
          <w:rFonts w:cs="Times New Roman"/>
        </w:rPr>
        <w:t xml:space="preserve">WB: whole brain, DMN: default mode network, B: binary graph, W: weighted graph, </w:t>
      </w:r>
      <w:r w:rsidRPr="6B4EC9E2">
        <w:rPr>
          <w:rFonts w:cs="Times New Roman"/>
          <w:vertAlign w:val="superscript"/>
          <w:lang w:val="en-US"/>
        </w:rPr>
        <w:t>*</w:t>
      </w:r>
      <w:r w:rsidRPr="6B4EC9E2">
        <w:rPr>
          <w:rFonts w:cs="Times New Roman"/>
          <w:lang w:val="en-US"/>
        </w:rPr>
        <w:t xml:space="preserve">: </w:t>
      </w:r>
      <w:r w:rsidRPr="001A75B4">
        <w:rPr>
          <w:rFonts w:cs="Times New Roman"/>
          <w:lang w:val="en-US"/>
        </w:rPr>
        <w:t>p &lt;</w:t>
      </w:r>
      <w:r w:rsidRPr="009F654B">
        <w:rPr>
          <w:rFonts w:cs="Times New Roman"/>
          <w:lang w:val="en-US"/>
        </w:rPr>
        <w:t xml:space="preserve"> .05.</w:t>
      </w:r>
    </w:p>
    <w:p w14:paraId="4BE9E9CA" w14:textId="77777777" w:rsidR="00314AA2" w:rsidRPr="00C2147C" w:rsidRDefault="00314AA2" w:rsidP="00314AA2">
      <w:pPr>
        <w:spacing w:after="0" w:line="240" w:lineRule="auto"/>
        <w:jc w:val="left"/>
        <w:rPr>
          <w:rStyle w:val="normaltextrun"/>
          <w:rFonts w:cs="Times New Roman"/>
        </w:rPr>
      </w:pPr>
      <w:r w:rsidRPr="00C2147C">
        <w:rPr>
          <w:rStyle w:val="normaltextrun"/>
          <w:rFonts w:cs="Times New Roman"/>
        </w:rPr>
        <w:br w:type="page"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0"/>
        <w:gridCol w:w="1653"/>
        <w:gridCol w:w="1983"/>
        <w:gridCol w:w="2736"/>
        <w:gridCol w:w="1222"/>
      </w:tblGrid>
      <w:tr w:rsidR="00936327" w:rsidRPr="00C2147C" w14:paraId="6F818CE3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955518F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>Network </w:t>
            </w: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926D621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arameter 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1F1A181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Graph -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threshold</w:t>
            </w:r>
            <w:proofErr w:type="spellEnd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DCDB2D1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Test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statistic</w:t>
            </w:r>
            <w:proofErr w:type="spellEnd"/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0751FDC8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-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value</w:t>
            </w:r>
            <w:proofErr w:type="spellEnd"/>
          </w:p>
        </w:tc>
      </w:tr>
      <w:tr w:rsidR="00936327" w:rsidRPr="00C2147C" w14:paraId="0865A794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06D940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C93E99" w14:textId="77777777" w:rsidR="00936327" w:rsidRPr="00C2147C" w:rsidRDefault="00936327" w:rsidP="00F36144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C2147C">
              <w:rPr>
                <w:sz w:val="22"/>
                <w:szCs w:val="22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733EF5" w14:textId="6D9FD942" w:rsidR="00936327" w:rsidRPr="00C2147C" w:rsidRDefault="089433EE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 xml:space="preserve">W </w:t>
            </w:r>
            <w:r w:rsidR="25F20EF8" w:rsidRPr="1A9F1D6C">
              <w:rPr>
                <w:rFonts w:eastAsia="Times New Roman" w:cs="Times New Roman"/>
                <w:lang w:val="de-DE" w:eastAsia="de-DE"/>
              </w:rPr>
              <w:t xml:space="preserve">– 1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4332DD" w14:textId="14C1FD8E" w:rsidR="00936327" w:rsidRPr="00C2147C" w:rsidRDefault="0A1F3D22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1.761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265AD648" w:rsidRPr="1A9F1D6C">
              <w:rPr>
                <w:rFonts w:eastAsia="Times New Roman" w:cs="Times New Roman"/>
                <w:lang w:val="de-DE"/>
              </w:rPr>
              <w:t>04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A24D3" w14:textId="07CA4308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28ED0D5C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192</w:t>
            </w:r>
          </w:p>
        </w:tc>
      </w:tr>
      <w:tr w:rsidR="00936327" w:rsidRPr="00C2147C" w14:paraId="3C54FA87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EDA99A7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45810B" w14:textId="77777777" w:rsidR="00936327" w:rsidRPr="00C2147C" w:rsidRDefault="00936327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7479FB" w14:textId="0838315F" w:rsidR="00936327" w:rsidRPr="00C2147C" w:rsidRDefault="005C1D12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="00936327" w:rsidRPr="00C2147C">
              <w:rPr>
                <w:rFonts w:eastAsia="Times New Roman" w:cs="Times New Roman"/>
                <w:lang w:val="de-DE" w:eastAsia="de-DE"/>
              </w:rPr>
              <w:t xml:space="preserve"> – 2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787D1C" w14:textId="79D90FDD" w:rsidR="00936327" w:rsidRPr="00C2147C" w:rsidRDefault="6EB68F40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2E33C00A" w:rsidRPr="1A9F1D6C">
              <w:rPr>
                <w:rFonts w:eastAsia="Times New Roman" w:cs="Times New Roman"/>
              </w:rPr>
              <w:t>0.092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027309A6" w:rsidRPr="1A9F1D6C">
              <w:rPr>
                <w:rFonts w:eastAsia="Times New Roman" w:cs="Times New Roman"/>
                <w:lang w:val="de-DE"/>
              </w:rPr>
              <w:t>00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7BEE4" w14:textId="4153B888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5CB55CAB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764</w:t>
            </w:r>
          </w:p>
        </w:tc>
      </w:tr>
      <w:tr w:rsidR="00936327" w:rsidRPr="00C2147C" w14:paraId="14E10ABB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1BDFFE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6CC9AB" w14:textId="77777777" w:rsidR="00936327" w:rsidRPr="00C2147C" w:rsidRDefault="00936327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81A062" w14:textId="4540EA80" w:rsidR="00936327" w:rsidRPr="00C2147C" w:rsidRDefault="005C1D12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="00936327" w:rsidRPr="00C2147C">
              <w:rPr>
                <w:rFonts w:eastAsia="Times New Roman" w:cs="Times New Roman"/>
                <w:lang w:val="de-DE" w:eastAsia="de-DE"/>
              </w:rPr>
              <w:t xml:space="preserve"> – 3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F27B70" w14:textId="16D75CED" w:rsidR="00936327" w:rsidRPr="00C2147C" w:rsidRDefault="3135CF89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48D9F785" w:rsidRPr="1A9F1D6C">
              <w:rPr>
                <w:rFonts w:eastAsia="Times New Roman" w:cs="Times New Roman"/>
              </w:rPr>
              <w:t>0.877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14EDE0E7" w:rsidRPr="1A9F1D6C">
              <w:rPr>
                <w:rFonts w:eastAsia="Times New Roman" w:cs="Times New Roman"/>
                <w:lang w:val="de-DE"/>
              </w:rPr>
              <w:t>021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1E735" w14:textId="38368D6C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36E9967B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355</w:t>
            </w:r>
          </w:p>
        </w:tc>
      </w:tr>
      <w:tr w:rsidR="00936327" w:rsidRPr="00C2147C" w14:paraId="341884A0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657650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788E64" w14:textId="77777777" w:rsidR="00936327" w:rsidRPr="00C2147C" w:rsidRDefault="00936327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FB5610" w14:textId="6927B8E6" w:rsidR="00936327" w:rsidRPr="00C2147C" w:rsidRDefault="005C1D12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="00936327" w:rsidRPr="00C2147C">
              <w:rPr>
                <w:rFonts w:eastAsia="Times New Roman" w:cs="Times New Roman"/>
                <w:lang w:val="de-DE" w:eastAsia="de-DE"/>
              </w:rPr>
              <w:t xml:space="preserve"> – 4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218571" w14:textId="7FEBBFCB" w:rsidR="00936327" w:rsidRPr="00C2147C" w:rsidRDefault="35EF7DFD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4203F153" w:rsidRPr="1A9F1D6C">
              <w:rPr>
                <w:rFonts w:eastAsia="Times New Roman" w:cs="Times New Roman"/>
              </w:rPr>
              <w:t>0.117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4D6B7346" w:rsidRPr="1A9F1D6C">
              <w:rPr>
                <w:rFonts w:eastAsia="Times New Roman" w:cs="Times New Roman"/>
                <w:lang w:val="de-DE"/>
              </w:rPr>
              <w:t>003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A2AE2" w14:textId="5A62FAF5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2C5A71D9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734</w:t>
            </w:r>
          </w:p>
        </w:tc>
      </w:tr>
      <w:tr w:rsidR="00936327" w:rsidRPr="00C2147C" w14:paraId="55EEED5F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A4BCF3" w14:textId="77777777" w:rsidR="00936327" w:rsidRPr="00C2147C" w:rsidRDefault="00936327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F19369" w14:textId="77777777" w:rsidR="00936327" w:rsidRPr="00C2147C" w:rsidRDefault="00936327" w:rsidP="00F36144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B11AE1" w14:textId="264EA785" w:rsidR="00936327" w:rsidRPr="00C2147C" w:rsidRDefault="005C1D12" w:rsidP="00F36144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="00936327" w:rsidRPr="00C2147C">
              <w:rPr>
                <w:rFonts w:eastAsia="Times New Roman" w:cs="Times New Roman"/>
                <w:lang w:val="de-DE" w:eastAsia="de-DE"/>
              </w:rPr>
              <w:t xml:space="preserve"> – 5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610D9E" w14:textId="1158D14E" w:rsidR="00936327" w:rsidRPr="00C2147C" w:rsidRDefault="13913C34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263D6DEA" w:rsidRPr="1A9F1D6C">
              <w:rPr>
                <w:rFonts w:eastAsia="Times New Roman" w:cs="Times New Roman"/>
              </w:rPr>
              <w:t>0.025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4312F2F2" w:rsidRPr="1A9F1D6C">
              <w:rPr>
                <w:rFonts w:eastAsia="Times New Roman" w:cs="Times New Roman"/>
                <w:lang w:val="de-DE"/>
              </w:rPr>
              <w:t>001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D7B85" w14:textId="385D0BD2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10A658F6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874</w:t>
            </w:r>
          </w:p>
        </w:tc>
      </w:tr>
      <w:tr w:rsidR="005C1D12" w:rsidRPr="00C2147C" w14:paraId="234B9A7E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15326C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3C3C11" w14:textId="77777777" w:rsidR="005C1D12" w:rsidRPr="00C2147C" w:rsidRDefault="005C1D12" w:rsidP="005C1D12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D9220E" w14:textId="76CFF285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 xml:space="preserve">W 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– 1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FC50AD" w14:textId="6DD5F6AD" w:rsidR="005C1D12" w:rsidRPr="00C2147C" w:rsidRDefault="2C26643C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4C68463C" w:rsidRPr="1A9F1D6C">
              <w:rPr>
                <w:rFonts w:eastAsia="Times New Roman" w:cs="Times New Roman"/>
              </w:rPr>
              <w:t>0.001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3C866BEE" w:rsidRPr="1A9F1D6C">
              <w:rPr>
                <w:rFonts w:eastAsia="Times New Roman" w:cs="Times New Roman"/>
                <w:lang w:val="de-DE"/>
              </w:rPr>
              <w:t>000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0770E" w14:textId="62AF0196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0708BD58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981</w:t>
            </w:r>
          </w:p>
        </w:tc>
      </w:tr>
      <w:tr w:rsidR="005C1D12" w:rsidRPr="00C2147C" w14:paraId="1C28FF5E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728E5F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CC87A4" w14:textId="77777777" w:rsidR="005C1D12" w:rsidRPr="00C2147C" w:rsidRDefault="005C1D12" w:rsidP="005C1D12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7C49BD" w14:textId="338B9865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2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5A31D" w14:textId="480EEB50" w:rsidR="005C1D12" w:rsidRPr="00C2147C" w:rsidRDefault="37C3BED3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508D4386" w:rsidRPr="1A9F1D6C">
              <w:rPr>
                <w:rFonts w:eastAsia="Times New Roman" w:cs="Times New Roman"/>
              </w:rPr>
              <w:t>1.744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047F993A" w:rsidRPr="1A9F1D6C">
              <w:rPr>
                <w:rFonts w:eastAsia="Times New Roman" w:cs="Times New Roman"/>
                <w:lang w:val="de-DE"/>
              </w:rPr>
              <w:t>04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E0FA1" w14:textId="4D029D76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145F15E9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194</w:t>
            </w:r>
          </w:p>
        </w:tc>
      </w:tr>
      <w:tr w:rsidR="005C1D12" w:rsidRPr="00C2147C" w14:paraId="69A35CF1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D98C2B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E3315B" w14:textId="77777777" w:rsidR="005C1D12" w:rsidRPr="00C2147C" w:rsidRDefault="005C1D12" w:rsidP="005C1D12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E91A8C" w14:textId="0BAB7566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3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AC1FF6" w14:textId="6CD024CE" w:rsidR="005C1D12" w:rsidRPr="00C2147C" w:rsidRDefault="6DF17BB3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1D0C38C5" w:rsidRPr="1A9F1D6C">
              <w:rPr>
                <w:rFonts w:eastAsia="Times New Roman" w:cs="Times New Roman"/>
              </w:rPr>
              <w:t xml:space="preserve">0.452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1EFCD390" w:rsidRPr="1A9F1D6C">
              <w:rPr>
                <w:rFonts w:eastAsia="Times New Roman" w:cs="Times New Roman"/>
                <w:lang w:val="de-DE"/>
              </w:rPr>
              <w:t>011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70977" w14:textId="722E1875" w:rsidR="1A9F1D6C" w:rsidRPr="001A75B4" w:rsidRDefault="1A9F1D6C" w:rsidP="001A75B4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001A75B4">
              <w:rPr>
                <w:rFonts w:eastAsia="Times New Roman" w:cs="Times New Roman"/>
                <w:color w:val="000000" w:themeColor="text1"/>
              </w:rPr>
              <w:t>0</w:t>
            </w:r>
            <w:r w:rsidR="23C9D885" w:rsidRPr="1A9F1D6C">
              <w:rPr>
                <w:rFonts w:eastAsia="Times New Roman" w:cs="Times New Roman"/>
                <w:color w:val="000000" w:themeColor="text1"/>
              </w:rPr>
              <w:t>.</w:t>
            </w:r>
            <w:r w:rsidRPr="001A75B4">
              <w:rPr>
                <w:rFonts w:eastAsia="Times New Roman" w:cs="Times New Roman"/>
                <w:color w:val="000000" w:themeColor="text1"/>
              </w:rPr>
              <w:t>505</w:t>
            </w:r>
          </w:p>
        </w:tc>
      </w:tr>
      <w:tr w:rsidR="005C1D12" w:rsidRPr="00C2147C" w14:paraId="33EF976A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317C44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791A10" w14:textId="77777777" w:rsidR="005C1D12" w:rsidRPr="00C2147C" w:rsidRDefault="005C1D12" w:rsidP="005C1D12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E9BE16" w14:textId="291A94E5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4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2E4FF2" w14:textId="6E39D464" w:rsidR="005C1D12" w:rsidRPr="00C2147C" w:rsidRDefault="5A118AE1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78089E99" w:rsidRPr="1A9F1D6C">
              <w:rPr>
                <w:rFonts w:eastAsia="Times New Roman" w:cs="Times New Roman"/>
              </w:rPr>
              <w:t>0.370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46BEA14A" w:rsidRPr="1A9F1D6C">
              <w:rPr>
                <w:rFonts w:eastAsia="Times New Roman" w:cs="Times New Roman"/>
                <w:lang w:val="de-DE"/>
              </w:rPr>
              <w:t>009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2C78B" w14:textId="0FBEEE44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05738E7D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546</w:t>
            </w:r>
          </w:p>
        </w:tc>
      </w:tr>
      <w:tr w:rsidR="005C1D12" w:rsidRPr="00C2147C" w14:paraId="1D05B816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90807F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9E4A74" w14:textId="77777777" w:rsidR="005C1D12" w:rsidRPr="00C2147C" w:rsidRDefault="005C1D12" w:rsidP="005C1D12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9AEE19" w14:textId="497BDCB2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5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AD2A7E" w14:textId="3E912507" w:rsidR="005C1D12" w:rsidRPr="00C2147C" w:rsidRDefault="62805221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1354548F" w:rsidRPr="1A9F1D6C">
              <w:rPr>
                <w:rFonts w:eastAsia="Times New Roman" w:cs="Times New Roman"/>
              </w:rPr>
              <w:t>0.424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1E1BCBA5" w:rsidRPr="1A9F1D6C">
              <w:rPr>
                <w:rFonts w:eastAsia="Times New Roman" w:cs="Times New Roman"/>
                <w:lang w:val="de-DE"/>
              </w:rPr>
              <w:t>010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D7D52" w14:textId="62C46EE8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73C19F63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519</w:t>
            </w:r>
          </w:p>
        </w:tc>
      </w:tr>
      <w:tr w:rsidR="005C1D12" w:rsidRPr="00C2147C" w14:paraId="1A846CF6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3F091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E0DCF2" w14:textId="77777777" w:rsidR="005C1D12" w:rsidRDefault="005C1D12" w:rsidP="005C1D12">
            <w:pPr>
              <w:spacing w:beforeAutospacing="1"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> 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88E38A" w14:textId="5C20C001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 xml:space="preserve">W 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– 1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E04BD" w14:textId="5707471A" w:rsidR="005C1D12" w:rsidRPr="00C2147C" w:rsidRDefault="499F7858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67EB3C2F" w:rsidRPr="1A9F1D6C">
              <w:rPr>
                <w:rFonts w:eastAsia="Times New Roman" w:cs="Times New Roman"/>
              </w:rPr>
              <w:t>1.322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1ED73490" w:rsidRPr="1A9F1D6C">
              <w:rPr>
                <w:rFonts w:eastAsia="Times New Roman" w:cs="Times New Roman"/>
                <w:lang w:val="de-DE"/>
              </w:rPr>
              <w:t>03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C679B" w14:textId="22A20350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27F7B26C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257</w:t>
            </w:r>
          </w:p>
        </w:tc>
      </w:tr>
      <w:tr w:rsidR="005C1D12" w:rsidRPr="00C2147C" w14:paraId="11FC5588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54DE13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86E66" w14:textId="77777777" w:rsidR="005C1D12" w:rsidRDefault="005C1D12" w:rsidP="005C1D12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0FFD53" w14:textId="24B6A95A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2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760A74" w14:textId="58C1236E" w:rsidR="005C1D12" w:rsidRPr="00C2147C" w:rsidRDefault="076FEAEA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07EF0521" w:rsidRPr="1A9F1D6C">
              <w:rPr>
                <w:rFonts w:eastAsia="Times New Roman" w:cs="Times New Roman"/>
              </w:rPr>
              <w:t>1.908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74FBE5EA" w:rsidRPr="1A9F1D6C">
              <w:rPr>
                <w:rFonts w:eastAsia="Times New Roman" w:cs="Times New Roman"/>
                <w:lang w:val="de-DE"/>
              </w:rPr>
              <w:t>046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241E4" w14:textId="2C03438F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43A2E13B" w:rsidRPr="1A9F1D6C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175</w:t>
            </w:r>
          </w:p>
        </w:tc>
      </w:tr>
      <w:tr w:rsidR="00624B7B" w:rsidRPr="00624B7B" w14:paraId="0B7B2592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6A0CBD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776954" w14:textId="77777777" w:rsidR="005C1D12" w:rsidRDefault="005C1D12" w:rsidP="005C1D12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109DF8" w14:textId="1E816CA8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3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8926DC" w14:textId="71DB6D55" w:rsidR="005C1D12" w:rsidRPr="00C2147C" w:rsidRDefault="426E1384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proofErr w:type="gramStart"/>
            <w:r w:rsidRPr="1A9F1D6C">
              <w:rPr>
                <w:rFonts w:eastAsia="Times New Roman" w:cs="Times New Roman"/>
              </w:rPr>
              <w:t>1.</w:t>
            </w:r>
            <w:r w:rsidR="2C5912F5" w:rsidRPr="1A9F1D6C">
              <w:rPr>
                <w:rFonts w:eastAsia="Times New Roman" w:cs="Times New Roman"/>
              </w:rPr>
              <w:t>933</w:t>
            </w:r>
            <w:r w:rsidRPr="1A9F1D6C">
              <w:rPr>
                <w:rFonts w:eastAsia="Times New Roman" w:cs="Times New Roman"/>
              </w:rPr>
              <w:t>,</w:t>
            </w:r>
            <w:r w:rsidRPr="1A9F1D6C">
              <w:rPr>
                <w:rFonts w:eastAsia="Times New Roman" w:cs="Times New Roman"/>
                <w:lang w:val="de-DE"/>
              </w:rPr>
              <w:t>η</w:t>
            </w:r>
            <w:proofErr w:type="gramEnd"/>
            <w:r w:rsidRPr="1A9F1D6C">
              <w:rPr>
                <w:rFonts w:eastAsia="Times New Roman" w:cs="Times New Roman"/>
                <w:lang w:val="de-DE"/>
              </w:rPr>
              <w:t>² = .</w:t>
            </w:r>
            <w:r w:rsidR="5F771601" w:rsidRPr="1A9F1D6C">
              <w:rPr>
                <w:rFonts w:eastAsia="Times New Roman" w:cs="Times New Roman"/>
                <w:lang w:val="de-DE"/>
              </w:rPr>
              <w:t>046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AA0A4" w14:textId="31B51BE0" w:rsidR="1A9F1D6C" w:rsidRPr="001A75B4" w:rsidRDefault="00012517" w:rsidP="001A75B4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="002E6D62">
              <w:rPr>
                <w:rFonts w:eastAsia="Times New Roman" w:cs="Times New Roman"/>
              </w:rPr>
              <w:t>.172</w:t>
            </w:r>
          </w:p>
        </w:tc>
      </w:tr>
      <w:tr w:rsidR="00624B7B" w:rsidRPr="00624B7B" w14:paraId="36DAD1B5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5D0452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7B6CB2" w14:textId="77777777" w:rsidR="005C1D12" w:rsidRDefault="005C1D12" w:rsidP="005C1D12">
            <w:pPr>
              <w:spacing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 xml:space="preserve">  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5B744" w14:textId="2BDE3481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4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5473EF" w14:textId="54D064E6" w:rsidR="005C1D12" w:rsidRPr="00C2147C" w:rsidRDefault="1926C87F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698285D0" w:rsidRPr="1A9F1D6C">
              <w:rPr>
                <w:rFonts w:eastAsia="Times New Roman" w:cs="Times New Roman"/>
              </w:rPr>
              <w:t>3.983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17FE838E" w:rsidRPr="1A9F1D6C">
              <w:rPr>
                <w:rFonts w:eastAsia="Times New Roman" w:cs="Times New Roman"/>
                <w:lang w:val="de-DE"/>
              </w:rPr>
              <w:t>091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1FED3" w14:textId="6D2898AA" w:rsidR="1A9F1D6C" w:rsidRPr="001A75B4" w:rsidRDefault="002E6D62" w:rsidP="001A75B4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3</w:t>
            </w:r>
          </w:p>
        </w:tc>
      </w:tr>
      <w:tr w:rsidR="00624B7B" w:rsidRPr="00624B7B" w14:paraId="38328065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ABCFAB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4A8E76" w14:textId="77777777" w:rsidR="005C1D12" w:rsidRDefault="005C1D12" w:rsidP="005C1D12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483FAC" w14:textId="02B6010A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5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BF9E98" w14:textId="52C45AD6" w:rsidR="005C1D12" w:rsidRPr="00C2147C" w:rsidRDefault="680F4754" w:rsidP="1A9F1D6C">
            <w:pPr>
              <w:spacing w:after="0" w:line="240" w:lineRule="auto"/>
              <w:jc w:val="left"/>
              <w:rPr>
                <w:rFonts w:eastAsia="Times New Roman" w:cs="Times New Roman"/>
                <w:lang w:val="de-DE"/>
              </w:rPr>
            </w:pPr>
            <w:r w:rsidRPr="1A9F1D6C">
              <w:rPr>
                <w:rFonts w:eastAsia="Times New Roman" w:cs="Times New Roman"/>
                <w:lang w:val="de-DE" w:eastAsia="de-DE"/>
              </w:rPr>
              <w:t>F</w:t>
            </w:r>
            <w:r w:rsidRPr="1A9F1D6C">
              <w:rPr>
                <w:rFonts w:eastAsia="Times New Roman" w:cs="Times New Roman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</w:rPr>
              <w:t xml:space="preserve"> = </w:t>
            </w:r>
            <w:r w:rsidR="6DCE6DAE" w:rsidRPr="1A9F1D6C">
              <w:rPr>
                <w:rFonts w:eastAsia="Times New Roman" w:cs="Times New Roman"/>
              </w:rPr>
              <w:t>5.518</w:t>
            </w:r>
            <w:r w:rsidRPr="1A9F1D6C">
              <w:rPr>
                <w:rFonts w:eastAsia="Times New Roman" w:cs="Times New Roman"/>
              </w:rPr>
              <w:t xml:space="preserve">, </w:t>
            </w:r>
            <w:r w:rsidRPr="1A9F1D6C">
              <w:rPr>
                <w:rFonts w:eastAsia="Times New Roman" w:cs="Times New Roman"/>
                <w:lang w:val="de-DE"/>
              </w:rPr>
              <w:t>η² = .</w:t>
            </w:r>
            <w:r w:rsidR="678C84F9" w:rsidRPr="1A9F1D6C">
              <w:rPr>
                <w:rFonts w:eastAsia="Times New Roman" w:cs="Times New Roman"/>
                <w:lang w:val="de-DE"/>
              </w:rPr>
              <w:t>123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E101A" w14:textId="39A5C94D" w:rsidR="1A9F1D6C" w:rsidRPr="001A75B4" w:rsidRDefault="1A9F1D6C" w:rsidP="001A75B4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</w:t>
            </w:r>
            <w:r w:rsidR="7FC140F0" w:rsidRPr="001A75B4">
              <w:rPr>
                <w:rFonts w:eastAsia="Times New Roman" w:cs="Times New Roman"/>
              </w:rPr>
              <w:t>.</w:t>
            </w:r>
            <w:r w:rsidRPr="001A75B4">
              <w:rPr>
                <w:rFonts w:eastAsia="Times New Roman" w:cs="Times New Roman"/>
              </w:rPr>
              <w:t>023</w:t>
            </w:r>
            <w:r w:rsidR="5E5CD6D1" w:rsidRPr="001A75B4">
              <w:rPr>
                <w:rFonts w:eastAsia="Times New Roman" w:cs="Times New Roman"/>
              </w:rPr>
              <w:t>*</w:t>
            </w:r>
          </w:p>
        </w:tc>
      </w:tr>
      <w:tr w:rsidR="00624B7B" w:rsidRPr="00624B7B" w14:paraId="001EDE75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746DC6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A3F88F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cs="Times New Roman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833F33" w14:textId="17FB5AC8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 xml:space="preserve">W 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– 1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E519B" w14:textId="464CFD40" w:rsidR="1A9F1D6C" w:rsidRPr="001A75B4" w:rsidRDefault="1A9F1D6C" w:rsidP="1A9F1D6C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1A75B4">
              <w:rPr>
                <w:rFonts w:eastAsia="Times New Roman" w:cs="Times New Roman"/>
              </w:rPr>
              <w:t>F</w:t>
            </w:r>
            <w:r w:rsidRPr="001A75B4">
              <w:rPr>
                <w:rFonts w:eastAsia="Times New Roman" w:cs="Times New Roman"/>
                <w:vertAlign w:val="subscript"/>
              </w:rPr>
              <w:t xml:space="preserve"> (1,40)</w:t>
            </w:r>
            <w:r w:rsidRPr="001A75B4">
              <w:rPr>
                <w:rFonts w:eastAsia="Times New Roman" w:cs="Times New Roman"/>
              </w:rPr>
              <w:t xml:space="preserve"> = 5.720, </w:t>
            </w:r>
            <w:r w:rsidRPr="001A75B4">
              <w:rPr>
                <w:rFonts w:eastAsia="Times New Roman" w:cs="Times New Roman"/>
                <w:lang w:val="de-DE"/>
              </w:rPr>
              <w:t>η² = .160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D6A2E" w14:textId="1F943A5B" w:rsidR="1A9F1D6C" w:rsidRPr="001A75B4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.023*</w:t>
            </w:r>
          </w:p>
        </w:tc>
      </w:tr>
      <w:tr w:rsidR="005C1D12" w:rsidRPr="00C2147C" w14:paraId="3DB3F7F2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48E161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FB2CE3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F60936" w14:textId="5CFF97D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2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9B1F9" w14:textId="4F78B53F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087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0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B7A03" w14:textId="61895615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770</w:t>
            </w:r>
          </w:p>
        </w:tc>
      </w:tr>
      <w:tr w:rsidR="005C1D12" w:rsidRPr="00C2147C" w14:paraId="247C040A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3BDF92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FCCA04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DEDD75" w14:textId="0AAC382F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3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AB6247" w14:textId="69DB0799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3.744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86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03ECC" w14:textId="54D43A4E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060</w:t>
            </w:r>
          </w:p>
        </w:tc>
      </w:tr>
      <w:tr w:rsidR="005C1D12" w:rsidRPr="00C2147C" w14:paraId="51AFBF0A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B3BB0A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1B4C72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5074C7" w14:textId="30C0F1FD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4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032484" w14:textId="0031C9D8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165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04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5C48B" w14:textId="69FEB82B" w:rsidR="1A9F1D6C" w:rsidRDefault="1A9F1D6C" w:rsidP="1A9F1D6C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0.687</w:t>
            </w:r>
          </w:p>
        </w:tc>
      </w:tr>
      <w:tr w:rsidR="005C1D12" w:rsidRPr="00C2147C" w14:paraId="5BE2F646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40CE9A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42E054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C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A4F66B" w14:textId="0A05B4D2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5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8A7790" w14:textId="0DEB6305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3.462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80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868E0" w14:textId="0001EC8E" w:rsidR="1A9F1D6C" w:rsidRDefault="1A9F1D6C" w:rsidP="1A9F1D6C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0.070</w:t>
            </w:r>
          </w:p>
        </w:tc>
      </w:tr>
      <w:tr w:rsidR="005C1D12" w:rsidRPr="00C2147C" w14:paraId="04FDC06B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0EB5A5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5B4918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0FE281" w14:textId="323845B8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 xml:space="preserve">W 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– 1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05D749" w14:textId="32103F11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221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05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93EE9" w14:textId="025AD4D7" w:rsidR="1A9F1D6C" w:rsidRDefault="1A9F1D6C" w:rsidP="1A9F1D6C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0.641</w:t>
            </w:r>
          </w:p>
        </w:tc>
      </w:tr>
      <w:tr w:rsidR="005C1D12" w:rsidRPr="00C2147C" w14:paraId="0708ABEA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CB8CC2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E3B7AF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0A79D0" w14:textId="69CA391A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2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F59E44" w14:textId="43BA43CC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101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03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B16EA" w14:textId="54C58174" w:rsidR="1A9F1D6C" w:rsidRDefault="1A9F1D6C" w:rsidP="1A9F1D6C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0.753</w:t>
            </w:r>
          </w:p>
        </w:tc>
      </w:tr>
      <w:tr w:rsidR="005C1D12" w:rsidRPr="00C2147C" w14:paraId="691277E5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B7DEC3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E9C5DF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58A633" w14:textId="52DB1E3B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3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BEB7E2" w14:textId="40D8DBC2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115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03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707FC" w14:textId="44B7D581" w:rsidR="1A9F1D6C" w:rsidRDefault="1A9F1D6C" w:rsidP="1A9F1D6C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0.737</w:t>
            </w:r>
          </w:p>
        </w:tc>
      </w:tr>
      <w:tr w:rsidR="005C1D12" w:rsidRPr="00C2147C" w14:paraId="078C9BA8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8E8CFF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3CF54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F5A84D" w14:textId="5E4157AE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4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6020F4" w14:textId="6C489147" w:rsidR="1A9F1D6C" w:rsidRPr="001A75B4" w:rsidRDefault="1A9F1D6C" w:rsidP="1A9F1D6C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1A75B4">
              <w:rPr>
                <w:rFonts w:eastAsia="Times New Roman" w:cs="Times New Roman"/>
              </w:rPr>
              <w:t>F</w:t>
            </w:r>
            <w:r w:rsidRPr="001A75B4">
              <w:rPr>
                <w:rFonts w:eastAsia="Times New Roman" w:cs="Times New Roman"/>
                <w:vertAlign w:val="subscript"/>
              </w:rPr>
              <w:t xml:space="preserve"> (1,40)</w:t>
            </w:r>
            <w:r w:rsidRPr="001A75B4">
              <w:rPr>
                <w:rFonts w:eastAsia="Times New Roman" w:cs="Times New Roman"/>
              </w:rPr>
              <w:t xml:space="preserve"> = 5.150, </w:t>
            </w:r>
            <w:r w:rsidRPr="001A75B4">
              <w:rPr>
                <w:rFonts w:eastAsia="Times New Roman" w:cs="Times New Roman"/>
                <w:lang w:val="de-DE"/>
              </w:rPr>
              <w:t>η² = .0114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CCE0A" w14:textId="07618363" w:rsidR="1A9F1D6C" w:rsidRPr="001A75B4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001A75B4">
              <w:rPr>
                <w:rFonts w:eastAsia="Times New Roman" w:cs="Times New Roman"/>
              </w:rPr>
              <w:t>0.029*</w:t>
            </w:r>
          </w:p>
        </w:tc>
      </w:tr>
      <w:tr w:rsidR="005C1D12" w:rsidRPr="00C2147C" w14:paraId="2F3DBD6F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3C1F8C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931B71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LP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90B93C" w14:textId="6872FAAD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5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060316" w14:textId="7CBA56ED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1.190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29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5F4C4" w14:textId="6194B131" w:rsidR="1A9F1D6C" w:rsidRDefault="1A9F1D6C" w:rsidP="1A9F1D6C">
            <w:pPr>
              <w:spacing w:after="0"/>
              <w:rPr>
                <w:rFonts w:eastAsia="Times New Roman" w:cs="Times New Roman"/>
                <w:color w:val="000000" w:themeColor="text1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0.282</w:t>
            </w:r>
          </w:p>
        </w:tc>
      </w:tr>
      <w:tr w:rsidR="005C1D12" w:rsidRPr="00C2147C" w14:paraId="5E3C1F12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992AC8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0B243C" w14:textId="77777777" w:rsidR="005C1D12" w:rsidRDefault="005C1D12" w:rsidP="005C1D12">
            <w:pPr>
              <w:spacing w:beforeAutospacing="1"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> 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79C2BA" w14:textId="33E57B78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 xml:space="preserve">W 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– 1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995012" w14:textId="1828ED5A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1.318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4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43EF7" w14:textId="3EAAC782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260</w:t>
            </w:r>
          </w:p>
        </w:tc>
      </w:tr>
      <w:tr w:rsidR="005C1D12" w:rsidRPr="00C2147C" w14:paraId="33060FB1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80EC4D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F61BFE" w14:textId="77777777" w:rsidR="005C1D12" w:rsidRDefault="005C1D12" w:rsidP="005C1D12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9CA6D4" w14:textId="78E8881F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2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49DA30" w14:textId="71BEFFA6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078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0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3FB66" w14:textId="29DF4403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781</w:t>
            </w:r>
          </w:p>
        </w:tc>
      </w:tr>
      <w:tr w:rsidR="005C1D12" w:rsidRPr="00C2147C" w14:paraId="210E0BD7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94D458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A2DBAF" w14:textId="77777777" w:rsidR="005C1D12" w:rsidRDefault="005C1D12" w:rsidP="005C1D12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D28664" w14:textId="228D3991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3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33A81F" w14:textId="714E3D96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880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22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42148" w14:textId="0D3C4E49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354</w:t>
            </w:r>
          </w:p>
        </w:tc>
      </w:tr>
      <w:tr w:rsidR="005C1D12" w:rsidRPr="00C2147C" w14:paraId="3A5D985F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E8E93C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486A21" w14:textId="77777777" w:rsidR="005C1D12" w:rsidRDefault="005C1D12" w:rsidP="005C1D12">
            <w:pPr>
              <w:spacing w:after="0" w:line="240" w:lineRule="auto"/>
              <w:jc w:val="left"/>
              <w:rPr>
                <w:rFonts w:eastAsia="Times New Roman" w:cs="Times New Roman"/>
                <w:lang w:val="de-DE" w:eastAsia="de-DE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  <w:r w:rsidRPr="71F566D1">
              <w:rPr>
                <w:rStyle w:val="eop"/>
                <w:rFonts w:cs="Times New Roman"/>
              </w:rPr>
              <w:t xml:space="preserve">  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1C4AD4" w14:textId="0209D0DD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4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DA72F3" w14:textId="725E408D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0.594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15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DB4F7" w14:textId="62BE360E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445</w:t>
            </w:r>
          </w:p>
        </w:tc>
      </w:tr>
      <w:tr w:rsidR="005C1D12" w:rsidRPr="00C2147C" w14:paraId="1E099C06" w14:textId="77777777" w:rsidTr="1A9F1D6C">
        <w:trPr>
          <w:trHeight w:val="300"/>
        </w:trPr>
        <w:tc>
          <w:tcPr>
            <w:tcW w:w="8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AB51CC" w14:textId="7777777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9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6DDE6B" w14:textId="77777777" w:rsidR="005C1D12" w:rsidRDefault="005C1D12" w:rsidP="005C1D12">
            <w:pPr>
              <w:spacing w:after="0" w:line="240" w:lineRule="auto"/>
              <w:jc w:val="left"/>
              <w:rPr>
                <w:rStyle w:val="eop"/>
                <w:rFonts w:cs="Times New Roman"/>
              </w:rPr>
            </w:pPr>
            <w:r w:rsidRPr="71F566D1">
              <w:rPr>
                <w:rStyle w:val="normaltextrun"/>
                <w:rFonts w:ascii="Cambria Math" w:hAnsi="Cambria Math" w:cs="Cambria Math"/>
              </w:rPr>
              <w:t>SWI</w:t>
            </w:r>
          </w:p>
        </w:tc>
        <w:tc>
          <w:tcPr>
            <w:tcW w:w="10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FA8A82" w14:textId="50DF9E97" w:rsidR="005C1D12" w:rsidRPr="00C2147C" w:rsidRDefault="005C1D12" w:rsidP="005C1D12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>
              <w:rPr>
                <w:rFonts w:eastAsia="Times New Roman" w:cs="Times New Roman"/>
                <w:lang w:val="de-DE" w:eastAsia="de-DE"/>
              </w:rPr>
              <w:t>W</w:t>
            </w:r>
            <w:r w:rsidRPr="00C2147C">
              <w:rPr>
                <w:rFonts w:eastAsia="Times New Roman" w:cs="Times New Roman"/>
                <w:lang w:val="de-DE" w:eastAsia="de-DE"/>
              </w:rPr>
              <w:t xml:space="preserve"> – 50 </w:t>
            </w:r>
          </w:p>
        </w:tc>
        <w:tc>
          <w:tcPr>
            <w:tcW w:w="15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58739F" w14:textId="484EF1CF" w:rsidR="1A9F1D6C" w:rsidRDefault="1A9F1D6C" w:rsidP="1A9F1D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de-DE"/>
              </w:rPr>
            </w:pPr>
            <w:r w:rsidRPr="1A9F1D6C">
              <w:rPr>
                <w:rFonts w:eastAsia="Times New Roman" w:cs="Times New Roman"/>
                <w:color w:val="000000" w:themeColor="text1"/>
              </w:rPr>
              <w:t>F</w:t>
            </w:r>
            <w:r w:rsidRPr="1A9F1D6C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(1,40)</w:t>
            </w:r>
            <w:r w:rsidRPr="1A9F1D6C">
              <w:rPr>
                <w:rFonts w:eastAsia="Times New Roman" w:cs="Times New Roman"/>
                <w:color w:val="000000" w:themeColor="text1"/>
              </w:rPr>
              <w:t xml:space="preserve"> = 1.054, </w:t>
            </w:r>
            <w:r w:rsidRPr="1A9F1D6C">
              <w:rPr>
                <w:rFonts w:eastAsia="Times New Roman" w:cs="Times New Roman"/>
                <w:color w:val="000000" w:themeColor="text1"/>
                <w:lang w:val="de-DE"/>
              </w:rPr>
              <w:t>η² = .026</w:t>
            </w:r>
          </w:p>
        </w:tc>
        <w:tc>
          <w:tcPr>
            <w:tcW w:w="6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565E8" w14:textId="0F14A986" w:rsidR="1A9F1D6C" w:rsidRDefault="1A9F1D6C" w:rsidP="1A9F1D6C">
            <w:pPr>
              <w:spacing w:after="0"/>
              <w:rPr>
                <w:rFonts w:eastAsia="Times New Roman" w:cs="Times New Roman"/>
              </w:rPr>
            </w:pPr>
            <w:r w:rsidRPr="1A9F1D6C">
              <w:rPr>
                <w:rFonts w:eastAsia="Times New Roman" w:cs="Times New Roman"/>
              </w:rPr>
              <w:t>0.311</w:t>
            </w:r>
          </w:p>
        </w:tc>
      </w:tr>
    </w:tbl>
    <w:p w14:paraId="71B35623" w14:textId="4DE22F37" w:rsidR="00936327" w:rsidRPr="00C2147C" w:rsidRDefault="00936327" w:rsidP="00936327">
      <w:pPr>
        <w:spacing w:after="0" w:line="240" w:lineRule="auto"/>
        <w:rPr>
          <w:rStyle w:val="normaltextrun"/>
          <w:rFonts w:cs="Times New Roman"/>
        </w:rPr>
      </w:pPr>
      <w:r w:rsidRPr="5973F87E">
        <w:rPr>
          <w:rFonts w:eastAsia="Times New Roman" w:cs="Times New Roman"/>
          <w:b/>
          <w:bCs/>
        </w:rPr>
        <w:t xml:space="preserve">Supplementary Table </w:t>
      </w:r>
      <w:r w:rsidR="005C1D12">
        <w:rPr>
          <w:rFonts w:eastAsia="Times New Roman" w:cs="Times New Roman"/>
          <w:b/>
          <w:bCs/>
        </w:rPr>
        <w:t>4</w:t>
      </w:r>
      <w:r w:rsidRPr="5973F87E">
        <w:rPr>
          <w:rStyle w:val="normaltextrun"/>
          <w:rFonts w:cs="Times New Roman"/>
        </w:rPr>
        <w:t xml:space="preserve">. Overview of the </w:t>
      </w:r>
      <w:r>
        <w:rPr>
          <w:rStyle w:val="normaltextrun"/>
          <w:rFonts w:cs="Times New Roman"/>
        </w:rPr>
        <w:t xml:space="preserve">mixed ANOVA </w:t>
      </w:r>
      <w:r w:rsidRPr="5973F87E">
        <w:rPr>
          <w:rStyle w:val="normaltextrun"/>
          <w:rFonts w:cs="Times New Roman"/>
        </w:rPr>
        <w:t>test statistics</w:t>
      </w:r>
      <w:r>
        <w:rPr>
          <w:rStyle w:val="normaltextrun"/>
          <w:rFonts w:cs="Times New Roman"/>
        </w:rPr>
        <w:t xml:space="preserve"> for the </w:t>
      </w:r>
      <w:r w:rsidR="005C1D12">
        <w:rPr>
          <w:rStyle w:val="normaltextrun"/>
          <w:rFonts w:cs="Times New Roman"/>
        </w:rPr>
        <w:t>weighted</w:t>
      </w:r>
      <w:r>
        <w:rPr>
          <w:rStyle w:val="normaltextrun"/>
          <w:rFonts w:cs="Times New Roman"/>
        </w:rPr>
        <w:t xml:space="preserve"> analysis</w:t>
      </w:r>
      <w:r w:rsidRPr="5973F87E">
        <w:rPr>
          <w:rStyle w:val="normaltextrun"/>
          <w:rFonts w:cs="Times New Roman"/>
        </w:rPr>
        <w:t xml:space="preserve">. </w:t>
      </w:r>
      <w:r>
        <w:rPr>
          <w:rStyle w:val="normaltextrun"/>
          <w:rFonts w:cs="Times New Roman"/>
        </w:rPr>
        <w:br/>
      </w:r>
      <w:r w:rsidRPr="5973F87E">
        <w:rPr>
          <w:rStyle w:val="normaltextrun"/>
          <w:rFonts w:cs="Times New Roman"/>
        </w:rPr>
        <w:t xml:space="preserve">WB: whole brain, DMN: default mode network, B: binary graph, W: weighted graph, </w:t>
      </w:r>
      <w:r w:rsidRPr="6B4EC9E2">
        <w:rPr>
          <w:rFonts w:cs="Times New Roman"/>
          <w:vertAlign w:val="superscript"/>
          <w:lang w:val="en-US"/>
        </w:rPr>
        <w:t>*</w:t>
      </w:r>
      <w:r w:rsidRPr="6B4EC9E2">
        <w:rPr>
          <w:rFonts w:cs="Times New Roman"/>
          <w:lang w:val="en-US"/>
        </w:rPr>
        <w:t xml:space="preserve">: </w:t>
      </w:r>
      <w:r w:rsidRPr="001A75B4">
        <w:rPr>
          <w:rFonts w:cs="Times New Roman"/>
          <w:lang w:val="en-US"/>
        </w:rPr>
        <w:t>p &lt;</w:t>
      </w:r>
      <w:r w:rsidRPr="009F654B">
        <w:rPr>
          <w:rFonts w:cs="Times New Roman"/>
          <w:lang w:val="en-US"/>
        </w:rPr>
        <w:t xml:space="preserve"> .05</w:t>
      </w:r>
      <w:r w:rsidRPr="6B4EC9E2">
        <w:rPr>
          <w:rFonts w:cs="Times New Roman"/>
          <w:lang w:val="en-US"/>
        </w:rPr>
        <w:t>.</w:t>
      </w:r>
    </w:p>
    <w:p w14:paraId="6D287740" w14:textId="41E214D5" w:rsidR="00936327" w:rsidRDefault="00936327">
      <w:pPr>
        <w:spacing w:line="259" w:lineRule="auto"/>
        <w:jc w:val="left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1423"/>
        <w:gridCol w:w="2336"/>
        <w:gridCol w:w="1264"/>
        <w:gridCol w:w="1724"/>
        <w:gridCol w:w="1052"/>
      </w:tblGrid>
      <w:tr w:rsidR="00C2147C" w:rsidRPr="00C2147C" w14:paraId="5A77BB54" w14:textId="77777777" w:rsidTr="277B455D">
        <w:trPr>
          <w:trHeight w:val="315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544315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>Network </w:t>
            </w: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6425263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re</w:t>
            </w:r>
            <w:proofErr w:type="spellEnd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/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03765B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Graph -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threshold</w:t>
            </w:r>
            <w:proofErr w:type="spellEnd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6845181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Test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statistic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DBAB7B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-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value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3F271C5C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MC</w:t>
            </w:r>
          </w:p>
        </w:tc>
      </w:tr>
      <w:tr w:rsidR="00C2147C" w:rsidRPr="00C2147C" w14:paraId="1CF02D5C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5A716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BDB890" w14:textId="77777777" w:rsidR="00C2147C" w:rsidRPr="00C2147C" w:rsidRDefault="00C2147C" w:rsidP="00C2147C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proofErr w:type="spellStart"/>
            <w:r w:rsidRPr="00C2147C">
              <w:rPr>
                <w:sz w:val="22"/>
                <w:szCs w:val="22"/>
              </w:rPr>
              <w:t>Pre</w:t>
            </w:r>
            <w:proofErr w:type="spellEnd"/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5E49F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48B13F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C484EB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C0CB5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6A8B1254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508DF5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6CD9F0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F16AA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9692A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848582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27D3B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52E47CDF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4B0ECF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84036C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84398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A09EAD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0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F4457D" w14:textId="77777777" w:rsidR="00C2147C" w:rsidRPr="00C2147C" w:rsidRDefault="00C2147C" w:rsidP="00C2147C">
            <w:pPr>
              <w:spacing w:after="0" w:line="240" w:lineRule="auto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AA2CE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MC = 1</w:t>
            </w:r>
          </w:p>
        </w:tc>
      </w:tr>
      <w:tr w:rsidR="00C2147C" w:rsidRPr="00C2147C" w14:paraId="3B444441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974E28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9E2887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858E4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AFD4FE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.359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8AEBA4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EC47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MC = 1</w:t>
            </w:r>
          </w:p>
        </w:tc>
      </w:tr>
      <w:tr w:rsidR="00C2147C" w:rsidRPr="00C2147C" w14:paraId="624BDC5A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FB337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F29C32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5F11F1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40140F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4E3E3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4C739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MC = 1</w:t>
            </w:r>
          </w:p>
        </w:tc>
      </w:tr>
      <w:tr w:rsidR="00C2147C" w:rsidRPr="00C2147C" w14:paraId="4904780F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515246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CDF849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BACC7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435ADC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016B0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40C30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6362DE01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7EC37F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1EB621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3DE56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96A352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0440C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5F0C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5A857D24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EBB2C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6D4D7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8FED5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90BCAD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A34124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6EB8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5F19F109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1EC0A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D1495E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F8634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067E1A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09252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A3CC3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MC = 1</w:t>
            </w:r>
          </w:p>
        </w:tc>
      </w:tr>
      <w:tr w:rsidR="00C2147C" w:rsidRPr="00C2147C" w14:paraId="30E69B06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40CB3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C030B4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1946A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B945A9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2.1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B2284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.488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01B5D" w14:textId="43E74CDC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.4</w:t>
            </w:r>
            <w:r w:rsidR="581BA43C" w:rsidRPr="277B455D">
              <w:rPr>
                <w:rFonts w:cs="Times New Roman"/>
              </w:rPr>
              <w:t>92</w:t>
            </w:r>
          </w:p>
        </w:tc>
      </w:tr>
      <w:tr w:rsidR="00C2147C" w:rsidRPr="00C2147C" w14:paraId="57E9B012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D5FFA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BDBF00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53D3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1A3522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51E22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1F4CF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7654FA02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147A9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AF6A0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82E4A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8AECA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2.1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A4B00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.488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2110C" w14:textId="6AA9276D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.4</w:t>
            </w:r>
            <w:r w:rsidR="4562B396" w:rsidRPr="277B455D">
              <w:rPr>
                <w:rFonts w:cs="Times New Roman"/>
              </w:rPr>
              <w:t>92</w:t>
            </w:r>
          </w:p>
        </w:tc>
      </w:tr>
      <w:tr w:rsidR="00C2147C" w:rsidRPr="00C2147C" w14:paraId="140E7095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081A4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E52A3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91C66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4C390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7F786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AE274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MC = 1</w:t>
            </w:r>
          </w:p>
        </w:tc>
      </w:tr>
      <w:tr w:rsidR="00C2147C" w:rsidRPr="00C2147C" w14:paraId="32E27BB3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01C1F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7A352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55397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8B259C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2.1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EAA2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.488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2D497" w14:textId="6DBE5FEE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.4</w:t>
            </w:r>
            <w:r w:rsidR="268879E2" w:rsidRPr="277B455D">
              <w:rPr>
                <w:rFonts w:cs="Times New Roman"/>
              </w:rPr>
              <w:t>92</w:t>
            </w:r>
          </w:p>
        </w:tc>
      </w:tr>
      <w:tr w:rsidR="00C2147C" w:rsidRPr="00C2147C" w14:paraId="0C2A7B16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B0498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00E501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5E3CF8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55B543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178389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E0174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00C2147C">
              <w:rPr>
                <w:rFonts w:cs="Times New Roman"/>
              </w:rPr>
              <w:t>MC = 1</w:t>
            </w:r>
          </w:p>
        </w:tc>
      </w:tr>
      <w:tr w:rsidR="00C2147C" w:rsidRPr="00C2147C" w14:paraId="50EE3FDC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C0BA7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BDEE9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cs="Times New Roman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764F9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D8846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5BAD35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0A74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23FEE6DC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14B86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F4482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81B5A0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21755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9F8FFB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34FF2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38D3208E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EB47A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27F72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418331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52911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960D15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0A8A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7DCAA09F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94B42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D07B2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11ADD0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4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45B6D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842B5F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0D07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41B778C3" w14:textId="77777777" w:rsidTr="277B455D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80FED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BCE9A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5C6EF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B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1964D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3DD8DC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51A1B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</w:tbl>
    <w:p w14:paraId="36A09D31" w14:textId="3FC2C4DF" w:rsidR="00C2147C" w:rsidRPr="00C2147C" w:rsidRDefault="0066649C" w:rsidP="00C2147C">
      <w:pPr>
        <w:spacing w:after="0" w:line="240" w:lineRule="auto"/>
        <w:rPr>
          <w:rStyle w:val="normaltextrun"/>
          <w:rFonts w:cs="Times New Roman"/>
        </w:rPr>
      </w:pPr>
      <w:r w:rsidRPr="277B455D">
        <w:rPr>
          <w:rFonts w:eastAsia="Times New Roman" w:cs="Times New Roman"/>
          <w:b/>
          <w:bCs/>
        </w:rPr>
        <w:t xml:space="preserve">Supplementary Table </w:t>
      </w:r>
      <w:r w:rsidR="00D51492">
        <w:rPr>
          <w:rFonts w:eastAsia="Times New Roman" w:cs="Times New Roman"/>
          <w:b/>
          <w:bCs/>
        </w:rPr>
        <w:t>5</w:t>
      </w:r>
      <w:r w:rsidRPr="277B455D">
        <w:rPr>
          <w:rFonts w:eastAsia="Times New Roman" w:cs="Times New Roman"/>
          <w:b/>
          <w:bCs/>
        </w:rPr>
        <w:t xml:space="preserve">. </w:t>
      </w:r>
      <w:r w:rsidR="00C2147C" w:rsidRPr="277B455D">
        <w:rPr>
          <w:rStyle w:val="normaltextrun"/>
          <w:rFonts w:cs="Times New Roman"/>
        </w:rPr>
        <w:t>Overview of the chi-squared test statistics regarding the parameters p</w:t>
      </w:r>
      <w:r w:rsidR="67C985D5" w:rsidRPr="277B455D">
        <w:rPr>
          <w:rStyle w:val="normaltextrun"/>
          <w:rFonts w:cs="Times New Roman"/>
        </w:rPr>
        <w:t>resent small-world topology</w:t>
      </w:r>
      <w:r w:rsidR="00C2147C" w:rsidRPr="277B455D">
        <w:rPr>
          <w:rStyle w:val="normaltextrun"/>
          <w:rFonts w:cs="Times New Roman"/>
        </w:rPr>
        <w:t xml:space="preserve"> and a sustained concussion in binary networks. WB: whole brain, DMN: default mode network, B: binary graph, W: weighted graph, </w:t>
      </w:r>
      <w:r w:rsidR="00C2147C" w:rsidRPr="277B455D">
        <w:rPr>
          <w:rFonts w:cs="Times New Roman"/>
        </w:rPr>
        <w:t>χ = chi-square test statistic</w:t>
      </w:r>
      <w:r w:rsidR="79BC2C6F" w:rsidRPr="277B455D">
        <w:rPr>
          <w:rFonts w:cs="Times New Roman"/>
        </w:rPr>
        <w:t>, MC: Monte-Carlo simulation</w:t>
      </w:r>
      <w:r w:rsidR="73F5A8AD" w:rsidRPr="277B455D">
        <w:rPr>
          <w:rFonts w:cs="Times New Roman"/>
        </w:rPr>
        <w:t xml:space="preserve"> significance</w:t>
      </w:r>
      <w:r w:rsidR="00F72ECC">
        <w:rPr>
          <w:rStyle w:val="normaltextrun"/>
          <w:rFonts w:cs="Times New Roman"/>
        </w:rPr>
        <w:t xml:space="preserve">, </w:t>
      </w:r>
      <w:r w:rsidR="00F72ECC" w:rsidRPr="6B4EC9E2">
        <w:rPr>
          <w:rFonts w:cs="Times New Roman"/>
          <w:vertAlign w:val="superscript"/>
          <w:lang w:val="en-US"/>
        </w:rPr>
        <w:t>*</w:t>
      </w:r>
      <w:r w:rsidR="00F72ECC" w:rsidRPr="6B4EC9E2">
        <w:rPr>
          <w:rFonts w:cs="Times New Roman"/>
          <w:lang w:val="en-US"/>
        </w:rPr>
        <w:t xml:space="preserve">: </w:t>
      </w:r>
      <w:r w:rsidR="00F72ECC" w:rsidRPr="0008682B">
        <w:rPr>
          <w:rFonts w:cs="Times New Roman"/>
          <w:i/>
          <w:iCs/>
          <w:lang w:val="en-US"/>
        </w:rPr>
        <w:t>p &lt;</w:t>
      </w:r>
      <w:r w:rsidR="00F72ECC" w:rsidRPr="6B4EC9E2">
        <w:rPr>
          <w:rFonts w:cs="Times New Roman"/>
          <w:lang w:val="en-US"/>
        </w:rPr>
        <w:t xml:space="preserve"> .05.</w:t>
      </w:r>
    </w:p>
    <w:p w14:paraId="3FE5130E" w14:textId="597F130A" w:rsidR="00622EDD" w:rsidRDefault="00622EDD">
      <w:pPr>
        <w:spacing w:line="259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1423"/>
        <w:gridCol w:w="2336"/>
        <w:gridCol w:w="1264"/>
        <w:gridCol w:w="1724"/>
        <w:gridCol w:w="1052"/>
      </w:tblGrid>
      <w:tr w:rsidR="00C2147C" w:rsidRPr="00C2147C" w14:paraId="2391A873" w14:textId="77777777" w:rsidTr="4E6325FB">
        <w:trPr>
          <w:trHeight w:val="315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C4C912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>Network </w:t>
            </w: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706A1C7F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re</w:t>
            </w:r>
            <w:proofErr w:type="spellEnd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/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1D43A56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Graph -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threshold</w:t>
            </w:r>
            <w:proofErr w:type="spellEnd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 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35CEB50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 xml:space="preserve">Test 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statistic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602D74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P-</w:t>
            </w:r>
            <w:proofErr w:type="spellStart"/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value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460AB36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MC</w:t>
            </w:r>
          </w:p>
        </w:tc>
      </w:tr>
      <w:tr w:rsidR="00C2147C" w:rsidRPr="00C2147C" w14:paraId="6AB50B2E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F80D6F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282401" w14:textId="77777777" w:rsidR="00C2147C" w:rsidRPr="00C2147C" w:rsidRDefault="00C2147C" w:rsidP="00C2147C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proofErr w:type="spellStart"/>
            <w:r w:rsidRPr="00C2147C">
              <w:rPr>
                <w:sz w:val="22"/>
                <w:szCs w:val="22"/>
              </w:rPr>
              <w:t>Pre</w:t>
            </w:r>
            <w:proofErr w:type="spellEnd"/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FA1B8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FF93E3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D956FD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AF48F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65BFB589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E7ADFD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EB20AB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50EB80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67943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AE18F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06F6F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3E4B5A6D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A43C2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A4D73F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E26A5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179A3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0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846323" w14:textId="77777777" w:rsidR="00C2147C" w:rsidRPr="00C2147C" w:rsidRDefault="00C2147C" w:rsidP="00C2147C">
            <w:pPr>
              <w:spacing w:after="0" w:line="240" w:lineRule="auto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BF4CF" w14:textId="3AF540D3" w:rsidR="00C2147C" w:rsidRPr="00C2147C" w:rsidRDefault="0621CE18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1</w:t>
            </w:r>
          </w:p>
        </w:tc>
      </w:tr>
      <w:tr w:rsidR="00C2147C" w:rsidRPr="00C2147C" w14:paraId="014F0E7B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D8EE66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3EA0FC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B2CCF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W – 40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6E35D0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0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133FBC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0DA9B" w14:textId="4CBE2340" w:rsidR="00C2147C" w:rsidRPr="00C2147C" w:rsidRDefault="0009DDC3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1</w:t>
            </w:r>
          </w:p>
        </w:tc>
      </w:tr>
      <w:tr w:rsidR="00C2147C" w:rsidRPr="00C2147C" w14:paraId="30B87E1D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EB3191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D959F2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5C8F26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EC96C5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60E7F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FFE3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2BB41FB2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CAFB3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1487A1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A42819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A2FD42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DA8CF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EBE36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647250B5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30AFB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D25806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87B5C6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552D5E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BA5114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5559E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37C3738E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8F267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C28C19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858D1F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83C9A2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DB30D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E15B4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2AC9D6F0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34EE4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A5A52E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BEC6E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W – 40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E25D8C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2B897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5909D" w14:textId="73FC9066" w:rsidR="00C2147C" w:rsidRPr="00C2147C" w:rsidRDefault="62966998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1</w:t>
            </w:r>
          </w:p>
        </w:tc>
      </w:tr>
      <w:tr w:rsidR="00C2147C" w:rsidRPr="00C2147C" w14:paraId="74082AB9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47916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A2CD15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re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A240E0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9F8539" w14:textId="77777777" w:rsidR="00C2147C" w:rsidRPr="00C2147C" w:rsidRDefault="00C2147C" w:rsidP="00C2147C">
            <w:pPr>
              <w:spacing w:after="0" w:line="240" w:lineRule="auto"/>
              <w:jc w:val="left"/>
              <w:rPr>
                <w:rStyle w:val="normaltextrun"/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C6DBB8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804AD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4F01D7B3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5BFF2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58766C" w14:textId="77777777" w:rsidR="00C2147C" w:rsidRPr="00C2147C" w:rsidRDefault="00C2147C" w:rsidP="00C2147C">
            <w:pPr>
              <w:spacing w:before="100" w:beforeAutospacing="1"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cs="Times New Roman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C405C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1F20A0" w14:textId="77777777" w:rsidR="00C2147C" w:rsidRPr="00C2147C" w:rsidRDefault="00C2147C" w:rsidP="00C214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  <w:lang w:val="en-CA"/>
              </w:rPr>
            </w:pPr>
            <w:proofErr w:type="spellStart"/>
            <w:r w:rsidRPr="00C2147C">
              <w:rPr>
                <w:sz w:val="22"/>
                <w:szCs w:val="22"/>
              </w:rPr>
              <w:t>n.a</w:t>
            </w:r>
            <w:proofErr w:type="spellEnd"/>
            <w:r w:rsidRPr="00C2147C">
              <w:rPr>
                <w:sz w:val="22"/>
                <w:szCs w:val="22"/>
              </w:rPr>
              <w:t>.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3378D6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F73FE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04EE077F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BCD4C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3ACB1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D8560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4275D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AE8069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0F970" w14:textId="2170D20E" w:rsidR="00C2147C" w:rsidRPr="00C2147C" w:rsidRDefault="41822453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1</w:t>
            </w:r>
          </w:p>
        </w:tc>
      </w:tr>
      <w:tr w:rsidR="00C2147C" w:rsidRPr="00C2147C" w14:paraId="64B8D757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A2436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002C44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F1DD8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18CC19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2.1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5AB2C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.488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83728" w14:textId="1F8B9BA4" w:rsidR="00C2147C" w:rsidRPr="00C2147C" w:rsidRDefault="60035CD7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4E6325FB">
              <w:rPr>
                <w:rFonts w:cs="Times New Roman"/>
              </w:rPr>
              <w:t>MC = .4</w:t>
            </w:r>
            <w:r w:rsidR="3BCA69C0" w:rsidRPr="4E6325FB">
              <w:rPr>
                <w:rFonts w:cs="Times New Roman"/>
              </w:rPr>
              <w:t>87</w:t>
            </w:r>
          </w:p>
        </w:tc>
      </w:tr>
      <w:tr w:rsidR="00C2147C" w:rsidRPr="00C2147C" w14:paraId="1712A220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2A0E5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7491AB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052F3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W – 40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F0AED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5.676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6F41FF" w14:textId="1291277C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.048</w:t>
            </w:r>
            <w:r w:rsidR="00F72ECC">
              <w:rPr>
                <w:rFonts w:cs="Times New Roman"/>
              </w:rPr>
              <w:t>*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3A4B6" w14:textId="5911B627" w:rsidR="00C2147C" w:rsidRPr="00C2147C" w:rsidRDefault="1A69B9D7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4E6325FB">
              <w:rPr>
                <w:rFonts w:cs="Times New Roman"/>
              </w:rPr>
              <w:t>MC = .04</w:t>
            </w:r>
            <w:r w:rsidR="21CF7969" w:rsidRPr="4E6325FB">
              <w:rPr>
                <w:rFonts w:cs="Times New Roman"/>
              </w:rPr>
              <w:t>6</w:t>
            </w:r>
          </w:p>
        </w:tc>
      </w:tr>
      <w:tr w:rsidR="00C2147C" w:rsidRPr="00C2147C" w14:paraId="72EEC7CD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E26E7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WB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B4474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E9721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892E5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48471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C0669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778F45AA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7405C6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0E51F8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cs="Times New Roman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6B9D8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1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86A5B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8F8849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C4490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68AB5080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70869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E9189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62283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2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AE608A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BA4056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3088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0F569722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3C2B7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5B924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085E4D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3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169102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C5B5D2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D06B1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  <w:tr w:rsidR="00C2147C" w:rsidRPr="00C2147C" w14:paraId="57400121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F0BD3C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985E05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5BBAA3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>W – 40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13CA5E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χ</w:t>
            </w:r>
            <w:proofErr w:type="gramStart"/>
            <w:r w:rsidRPr="00C2147C">
              <w:rPr>
                <w:rFonts w:cs="Times New Roman"/>
              </w:rPr>
              <w:t>²(</w:t>
            </w:r>
            <w:proofErr w:type="gramEnd"/>
            <w:r w:rsidRPr="00C2147C">
              <w:rPr>
                <w:rFonts w:cs="Times New Roman"/>
              </w:rPr>
              <w:t>1) = 1.024</w:t>
            </w:r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47591B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r w:rsidRPr="00C2147C">
              <w:rPr>
                <w:rFonts w:cs="Times New Roman"/>
              </w:rPr>
              <w:t>p = 1</w:t>
            </w:r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23C4C" w14:textId="527A1197" w:rsidR="00C2147C" w:rsidRPr="00C2147C" w:rsidRDefault="0D49FB5F" w:rsidP="00C2147C">
            <w:pPr>
              <w:spacing w:after="0" w:line="240" w:lineRule="auto"/>
              <w:jc w:val="left"/>
              <w:rPr>
                <w:rFonts w:cs="Times New Roman"/>
              </w:rPr>
            </w:pPr>
            <w:r w:rsidRPr="277B455D">
              <w:rPr>
                <w:rFonts w:cs="Times New Roman"/>
              </w:rPr>
              <w:t>MC = 1</w:t>
            </w:r>
          </w:p>
        </w:tc>
      </w:tr>
      <w:tr w:rsidR="00C2147C" w:rsidRPr="00C2147C" w14:paraId="5DD2563E" w14:textId="77777777" w:rsidTr="4E6325FB">
        <w:trPr>
          <w:trHeight w:val="300"/>
        </w:trPr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7840C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b/>
                <w:bCs/>
                <w:lang w:val="de-DE" w:eastAsia="de-DE"/>
              </w:rPr>
            </w:pPr>
            <w:r w:rsidRPr="00C2147C">
              <w:rPr>
                <w:rFonts w:eastAsia="Times New Roman" w:cs="Times New Roman"/>
                <w:b/>
                <w:bCs/>
                <w:lang w:val="de-DE" w:eastAsia="de-DE"/>
              </w:rPr>
              <w:t>DMN</w:t>
            </w:r>
          </w:p>
        </w:tc>
        <w:tc>
          <w:tcPr>
            <w:tcW w:w="7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AF54E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Style w:val="normaltextrun"/>
                <w:rFonts w:cs="Times New Roman"/>
              </w:rPr>
            </w:pPr>
            <w:r w:rsidRPr="00C2147C">
              <w:rPr>
                <w:rFonts w:eastAsia="Times New Roman" w:cs="Times New Roman"/>
                <w:lang w:eastAsia="de-DE"/>
              </w:rPr>
              <w:t>Post</w:t>
            </w:r>
          </w:p>
        </w:tc>
        <w:tc>
          <w:tcPr>
            <w:tcW w:w="12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817C57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r w:rsidRPr="00C2147C">
              <w:rPr>
                <w:rFonts w:eastAsia="Times New Roman" w:cs="Times New Roman"/>
                <w:lang w:val="de-DE" w:eastAsia="de-DE"/>
              </w:rPr>
              <w:t xml:space="preserve">W – 50 </w:t>
            </w:r>
          </w:p>
        </w:tc>
        <w:tc>
          <w:tcPr>
            <w:tcW w:w="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8BE8A0" w14:textId="77777777" w:rsidR="00C2147C" w:rsidRPr="00C2147C" w:rsidRDefault="00C2147C" w:rsidP="00C2147C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lang w:val="de-DE" w:eastAsia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9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6825DA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  <w:lang w:val="de-DE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  <w:tc>
          <w:tcPr>
            <w:tcW w:w="58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11367" w14:textId="77777777" w:rsidR="00C2147C" w:rsidRPr="00C2147C" w:rsidRDefault="00C2147C" w:rsidP="00C2147C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C2147C">
              <w:rPr>
                <w:rFonts w:cs="Times New Roman"/>
              </w:rPr>
              <w:t>n.a.</w:t>
            </w:r>
            <w:proofErr w:type="spellEnd"/>
          </w:p>
        </w:tc>
      </w:tr>
    </w:tbl>
    <w:p w14:paraId="69438414" w14:textId="71A27E9F" w:rsidR="00C2147C" w:rsidRPr="00C2147C" w:rsidRDefault="00E8554B" w:rsidP="277B455D">
      <w:pPr>
        <w:spacing w:after="0" w:line="240" w:lineRule="auto"/>
        <w:rPr>
          <w:rStyle w:val="normaltextrun"/>
          <w:rFonts w:cs="Times New Roman"/>
        </w:rPr>
      </w:pPr>
      <w:r w:rsidRPr="277B455D">
        <w:rPr>
          <w:rFonts w:eastAsia="Times New Roman" w:cs="Times New Roman"/>
          <w:b/>
          <w:bCs/>
        </w:rPr>
        <w:t xml:space="preserve">Supplementary Table </w:t>
      </w:r>
      <w:r w:rsidR="00D51492">
        <w:rPr>
          <w:rFonts w:eastAsia="Times New Roman" w:cs="Times New Roman"/>
          <w:b/>
          <w:bCs/>
        </w:rPr>
        <w:t>6</w:t>
      </w:r>
      <w:r w:rsidRPr="277B455D">
        <w:rPr>
          <w:rStyle w:val="normaltextrun"/>
          <w:rFonts w:cs="Times New Roman"/>
        </w:rPr>
        <w:t xml:space="preserve">. </w:t>
      </w:r>
      <w:r w:rsidR="00C2147C" w:rsidRPr="277B455D">
        <w:rPr>
          <w:rStyle w:val="normaltextrun"/>
          <w:rFonts w:cs="Times New Roman"/>
        </w:rPr>
        <w:t>Overview of the chi-squared test statistics regarding the parameters p</w:t>
      </w:r>
      <w:r w:rsidR="1D0255E1" w:rsidRPr="277B455D">
        <w:rPr>
          <w:rStyle w:val="normaltextrun"/>
          <w:rFonts w:cs="Times New Roman"/>
        </w:rPr>
        <w:t>resent small-world topology</w:t>
      </w:r>
      <w:r w:rsidR="00C2147C" w:rsidRPr="277B455D">
        <w:rPr>
          <w:rStyle w:val="normaltextrun"/>
          <w:rFonts w:cs="Times New Roman"/>
        </w:rPr>
        <w:t xml:space="preserve"> and a sustained concussion in weighted networks. WB: whole brain, DMN: default mode network, B: binary graph, W: weighted graph, </w:t>
      </w:r>
      <w:r w:rsidR="00C2147C" w:rsidRPr="277B455D">
        <w:rPr>
          <w:rFonts w:cs="Times New Roman"/>
        </w:rPr>
        <w:t>χ = chi-square test statistic</w:t>
      </w:r>
      <w:r w:rsidR="55B4BAA9" w:rsidRPr="277B455D">
        <w:rPr>
          <w:rFonts w:cs="Times New Roman"/>
        </w:rPr>
        <w:t>, MC: Monte-Carlo simulation significance</w:t>
      </w:r>
      <w:r w:rsidR="00F72ECC">
        <w:rPr>
          <w:rStyle w:val="normaltextrun"/>
          <w:rFonts w:cs="Times New Roman"/>
        </w:rPr>
        <w:t xml:space="preserve">, </w:t>
      </w:r>
      <w:r w:rsidR="00F72ECC" w:rsidRPr="6B4EC9E2">
        <w:rPr>
          <w:rFonts w:cs="Times New Roman"/>
          <w:vertAlign w:val="superscript"/>
          <w:lang w:val="en-US"/>
        </w:rPr>
        <w:t>*</w:t>
      </w:r>
      <w:r w:rsidR="00F72ECC" w:rsidRPr="6B4EC9E2">
        <w:rPr>
          <w:rFonts w:cs="Times New Roman"/>
          <w:lang w:val="en-US"/>
        </w:rPr>
        <w:t xml:space="preserve">: </w:t>
      </w:r>
      <w:r w:rsidR="00F72ECC" w:rsidRPr="0008682B">
        <w:rPr>
          <w:rFonts w:cs="Times New Roman"/>
          <w:i/>
          <w:iCs/>
          <w:lang w:val="en-US"/>
        </w:rPr>
        <w:t>p &lt;</w:t>
      </w:r>
      <w:r w:rsidR="00F72ECC" w:rsidRPr="6B4EC9E2">
        <w:rPr>
          <w:rFonts w:cs="Times New Roman"/>
          <w:lang w:val="en-US"/>
        </w:rPr>
        <w:t xml:space="preserve"> .05.</w:t>
      </w:r>
    </w:p>
    <w:p w14:paraId="5E2EE142" w14:textId="77777777" w:rsidR="00C2147C" w:rsidRPr="00C2147C" w:rsidRDefault="00C2147C" w:rsidP="00C2147C">
      <w:pPr>
        <w:spacing w:after="0" w:line="240" w:lineRule="auto"/>
        <w:rPr>
          <w:rFonts w:cs="Times New Roman"/>
        </w:rPr>
      </w:pPr>
    </w:p>
    <w:p w14:paraId="478493B1" w14:textId="77777777" w:rsidR="00C2147C" w:rsidRPr="00C2147C" w:rsidRDefault="00C2147C" w:rsidP="00C2147C">
      <w:pPr>
        <w:spacing w:after="0" w:line="240" w:lineRule="auto"/>
        <w:rPr>
          <w:rFonts w:cs="Times New Roman"/>
        </w:rPr>
      </w:pPr>
    </w:p>
    <w:p w14:paraId="5A4C88D1" w14:textId="77777777" w:rsidR="00FD3B32" w:rsidRPr="00C2147C" w:rsidRDefault="00FD3B32" w:rsidP="00C2147C">
      <w:pPr>
        <w:spacing w:after="0" w:line="240" w:lineRule="auto"/>
        <w:jc w:val="left"/>
        <w:rPr>
          <w:rFonts w:eastAsia="Times New Roman" w:cs="Times New Roman"/>
          <w:lang w:val="en-US"/>
        </w:rPr>
      </w:pPr>
    </w:p>
    <w:p w14:paraId="3522ADB5" w14:textId="77777777" w:rsidR="00C6672A" w:rsidRPr="00C2147C" w:rsidRDefault="00C6672A" w:rsidP="00C2147C">
      <w:pPr>
        <w:spacing w:after="0" w:line="240" w:lineRule="auto"/>
        <w:jc w:val="left"/>
        <w:rPr>
          <w:rFonts w:eastAsia="Times New Roman" w:cs="Times New Roman"/>
          <w:lang w:val="en-US"/>
        </w:rPr>
        <w:sectPr w:rsidR="00C6672A" w:rsidRPr="00C2147C" w:rsidSect="005C1D12">
          <w:headerReference w:type="even" r:id="rId23"/>
          <w:headerReference w:type="default" r:id="rId24"/>
          <w:footerReference w:type="even" r:id="rId25"/>
          <w:footerReference w:type="default" r:id="rId26"/>
          <w:headerReference w:type="first" r:id="rId27"/>
          <w:footerReference w:type="first" r:id="rId28"/>
          <w:pgSz w:w="11906" w:h="16838"/>
          <w:pgMar w:top="1418" w:right="1418" w:bottom="1134" w:left="1418" w:header="709" w:footer="709" w:gutter="0"/>
          <w:pgNumType w:start="1"/>
          <w:cols w:space="708"/>
          <w:titlePg/>
          <w:docGrid w:linePitch="360"/>
        </w:sectPr>
      </w:pPr>
    </w:p>
    <w:p w14:paraId="517CF757" w14:textId="379D48F5" w:rsidR="007F6DB9" w:rsidRPr="00C2147C" w:rsidRDefault="007F6DB9" w:rsidP="007F6DB9">
      <w:pPr>
        <w:spacing w:after="0" w:line="240" w:lineRule="auto"/>
        <w:jc w:val="left"/>
        <w:rPr>
          <w:rStyle w:val="Hyperlink"/>
          <w:rFonts w:cs="Times New Roman"/>
        </w:rPr>
      </w:pPr>
      <w:r w:rsidRPr="00C2147C">
        <w:rPr>
          <w:rFonts w:cs="Times New Roman"/>
          <w:b/>
          <w:bCs/>
        </w:rPr>
        <w:lastRenderedPageBreak/>
        <w:t>*</w:t>
      </w:r>
      <w:r w:rsidR="005961BC">
        <w:rPr>
          <w:rFonts w:cs="Times New Roman"/>
          <w:b/>
          <w:bCs/>
        </w:rPr>
        <w:t xml:space="preserve"> </w:t>
      </w:r>
      <w:r w:rsidR="002F6BC1">
        <w:rPr>
          <w:rFonts w:cs="Times New Roman"/>
          <w:b/>
          <w:bCs/>
        </w:rPr>
        <w:t xml:space="preserve">If you should have </w:t>
      </w:r>
      <w:r w:rsidR="00287709">
        <w:rPr>
          <w:rFonts w:cs="Times New Roman"/>
          <w:b/>
          <w:bCs/>
        </w:rPr>
        <w:t xml:space="preserve">further </w:t>
      </w:r>
      <w:r w:rsidR="00257926">
        <w:rPr>
          <w:rFonts w:cs="Times New Roman"/>
          <w:b/>
          <w:bCs/>
        </w:rPr>
        <w:t>requests for data</w:t>
      </w:r>
      <w:r w:rsidR="002F6BC1">
        <w:rPr>
          <w:rFonts w:cs="Times New Roman"/>
          <w:b/>
          <w:bCs/>
        </w:rPr>
        <w:t>, please direct these to</w:t>
      </w:r>
      <w:r w:rsidR="00A90B34">
        <w:rPr>
          <w:rFonts w:cs="Times New Roman"/>
          <w:b/>
          <w:bCs/>
        </w:rPr>
        <w:t xml:space="preserve"> CR.</w:t>
      </w:r>
      <w:r w:rsidR="0046007D">
        <w:rPr>
          <w:rFonts w:cs="Times New Roman"/>
          <w:b/>
          <w:bCs/>
        </w:rPr>
        <w:t xml:space="preserve"> Additionally,</w:t>
      </w:r>
      <w:r w:rsidR="00132C46">
        <w:rPr>
          <w:rFonts w:cs="Times New Roman"/>
          <w:b/>
          <w:bCs/>
        </w:rPr>
        <w:t xml:space="preserve"> upon reasonable request with CR</w:t>
      </w:r>
      <w:r w:rsidR="00676465">
        <w:rPr>
          <w:rFonts w:cs="Times New Roman"/>
          <w:b/>
          <w:bCs/>
        </w:rPr>
        <w:t>,</w:t>
      </w:r>
      <w:r w:rsidR="0046007D">
        <w:rPr>
          <w:rFonts w:cs="Times New Roman"/>
          <w:b/>
          <w:bCs/>
        </w:rPr>
        <w:t xml:space="preserve"> </w:t>
      </w:r>
      <w:r w:rsidR="00095BFE">
        <w:rPr>
          <w:rFonts w:cs="Times New Roman"/>
          <w:b/>
          <w:bCs/>
        </w:rPr>
        <w:t xml:space="preserve">we </w:t>
      </w:r>
      <w:r w:rsidR="00676465">
        <w:rPr>
          <w:rFonts w:cs="Times New Roman"/>
          <w:b/>
          <w:bCs/>
        </w:rPr>
        <w:t>can send you</w:t>
      </w:r>
      <w:r w:rsidR="00132C46">
        <w:rPr>
          <w:rFonts w:cs="Times New Roman"/>
          <w:b/>
          <w:bCs/>
        </w:rPr>
        <w:t xml:space="preserve"> the</w:t>
      </w:r>
      <w:r w:rsidR="00095BFE">
        <w:rPr>
          <w:rFonts w:cs="Times New Roman"/>
          <w:b/>
          <w:bCs/>
        </w:rPr>
        <w:t xml:space="preserve"> </w:t>
      </w:r>
      <w:r w:rsidR="001E4C8E">
        <w:rPr>
          <w:rFonts w:cs="Times New Roman"/>
          <w:b/>
          <w:bCs/>
        </w:rPr>
        <w:t xml:space="preserve">standard operating procedure (SOP) </w:t>
      </w:r>
      <w:r w:rsidR="00095BFE">
        <w:rPr>
          <w:rFonts w:cs="Times New Roman"/>
          <w:b/>
          <w:bCs/>
        </w:rPr>
        <w:t xml:space="preserve">for the resting-state EEG measurements </w:t>
      </w:r>
      <w:r w:rsidR="00676465">
        <w:rPr>
          <w:rFonts w:cs="Times New Roman"/>
          <w:b/>
          <w:bCs/>
        </w:rPr>
        <w:t>and the</w:t>
      </w:r>
      <w:r w:rsidR="002F6BC1">
        <w:rPr>
          <w:rFonts w:cs="Times New Roman"/>
          <w:b/>
          <w:bCs/>
        </w:rPr>
        <w:t xml:space="preserve"> standardized exercise test</w:t>
      </w:r>
      <w:r w:rsidRPr="00C2147C">
        <w:rPr>
          <w:rFonts w:cs="Times New Roman"/>
          <w:b/>
          <w:bCs/>
        </w:rPr>
        <w:t>:</w:t>
      </w:r>
      <w:r w:rsidRPr="00C2147C">
        <w:rPr>
          <w:rFonts w:cs="Times New Roman"/>
        </w:rPr>
        <w:t xml:space="preserve"> </w:t>
      </w:r>
      <w:r w:rsidRPr="00C2147C">
        <w:rPr>
          <w:rFonts w:cs="Times New Roman"/>
        </w:rPr>
        <w:br/>
        <w:t xml:space="preserve">Claus Reinsberger; email: </w:t>
      </w:r>
      <w:hyperlink r:id="rId29" w:history="1">
        <w:r w:rsidRPr="00C2147C">
          <w:rPr>
            <w:rStyle w:val="Hyperlink"/>
            <w:rFonts w:cs="Times New Roman"/>
          </w:rPr>
          <w:t>reinsberger@sportmed.upb.de</w:t>
        </w:r>
      </w:hyperlink>
    </w:p>
    <w:p w14:paraId="7F287FFB" w14:textId="77777777" w:rsidR="00D91A8F" w:rsidRPr="00C2147C" w:rsidRDefault="00D91A8F" w:rsidP="00C2147C">
      <w:pPr>
        <w:spacing w:after="0" w:line="240" w:lineRule="auto"/>
        <w:ind w:left="-20" w:right="-20"/>
        <w:rPr>
          <w:rFonts w:eastAsia="Times New Roman" w:cs="Times New Roman"/>
          <w:lang w:val="en-US"/>
        </w:rPr>
      </w:pPr>
    </w:p>
    <w:sectPr w:rsidR="00D91A8F" w:rsidRPr="00C2147C" w:rsidSect="00BA3710">
      <w:footerReference w:type="first" r:id="rId30"/>
      <w:pgSz w:w="11906" w:h="16838"/>
      <w:pgMar w:top="1418" w:right="1418" w:bottom="1134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D7CF0" w14:textId="77777777" w:rsidR="008B52B3" w:rsidRDefault="008B52B3">
      <w:pPr>
        <w:spacing w:after="0" w:line="240" w:lineRule="auto"/>
      </w:pPr>
      <w:r>
        <w:separator/>
      </w:r>
    </w:p>
  </w:endnote>
  <w:endnote w:type="continuationSeparator" w:id="0">
    <w:p w14:paraId="0C8FC3BA" w14:textId="77777777" w:rsidR="008B52B3" w:rsidRDefault="008B52B3">
      <w:pPr>
        <w:spacing w:after="0" w:line="240" w:lineRule="auto"/>
      </w:pPr>
      <w:r>
        <w:continuationSeparator/>
      </w:r>
    </w:p>
  </w:endnote>
  <w:endnote w:type="continuationNotice" w:id="1">
    <w:p w14:paraId="7BF67A35" w14:textId="77777777" w:rsidR="008B52B3" w:rsidRDefault="008B52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1EBDF" w14:textId="77777777" w:rsidR="00443A78" w:rsidRDefault="00443A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48E82" w14:textId="1A1A77EB" w:rsidR="00443A78" w:rsidRPr="00443A78" w:rsidRDefault="00443A78" w:rsidP="001A75B4">
    <w:pPr>
      <w:pStyle w:val="Fuzeile"/>
      <w:ind w:left="284" w:hanging="284"/>
      <w:rPr>
        <w:rFonts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062FC" w14:textId="766CFB69" w:rsidR="002655DD" w:rsidRPr="001A75B4" w:rsidRDefault="00FD3B32" w:rsidP="002655DD">
    <w:pPr>
      <w:pStyle w:val="Fuzeile"/>
      <w:ind w:left="284" w:hanging="284"/>
      <w:rPr>
        <w:rFonts w:cs="Times New Roman"/>
        <w:color w:val="202020"/>
        <w:sz w:val="20"/>
        <w:szCs w:val="20"/>
        <w:shd w:val="clear" w:color="auto" w:fill="FFFFFF"/>
        <w:lang w:val="de-DE"/>
      </w:rPr>
    </w:pPr>
    <w:r w:rsidRPr="001A75B4">
      <w:rPr>
        <w:rFonts w:cs="Times New Roman"/>
        <w:color w:val="202020"/>
        <w:sz w:val="20"/>
        <w:szCs w:val="20"/>
        <w:shd w:val="clear" w:color="auto" w:fill="FFFFFF"/>
        <w:lang w:val="de-DE"/>
      </w:rPr>
      <w:t xml:space="preserve">1. </w:t>
    </w:r>
    <w:proofErr w:type="spellStart"/>
    <w:r w:rsidR="004E7008" w:rsidRPr="004E7008">
      <w:rPr>
        <w:rFonts w:cs="Times New Roman"/>
        <w:color w:val="202020"/>
        <w:sz w:val="20"/>
        <w:szCs w:val="20"/>
        <w:shd w:val="clear" w:color="auto" w:fill="FFFFFF"/>
        <w:lang w:val="de-DE"/>
      </w:rPr>
      <w:t>Desikan</w:t>
    </w:r>
    <w:proofErr w:type="spellEnd"/>
    <w:r w:rsidR="004E7008" w:rsidRPr="004E7008">
      <w:rPr>
        <w:rFonts w:cs="Times New Roman"/>
        <w:color w:val="202020"/>
        <w:sz w:val="20"/>
        <w:szCs w:val="20"/>
        <w:shd w:val="clear" w:color="auto" w:fill="FFFFFF"/>
        <w:lang w:val="de-DE"/>
      </w:rPr>
      <w:t xml:space="preserve">, R. S. et al. </w:t>
    </w:r>
    <w:r w:rsidR="004E7008" w:rsidRPr="001A75B4">
      <w:rPr>
        <w:rFonts w:cs="Times New Roman"/>
        <w:color w:val="202020"/>
        <w:sz w:val="20"/>
        <w:szCs w:val="20"/>
        <w:shd w:val="clear" w:color="auto" w:fill="FFFFFF"/>
        <w:lang w:val="en-US"/>
      </w:rPr>
      <w:t xml:space="preserve">An automated labeling system for subdividing the human cerebral cortex on MRI scans into gyral based regions of interest. </w:t>
    </w:r>
    <w:proofErr w:type="spellStart"/>
    <w:r w:rsidR="004E7008" w:rsidRPr="004E7008">
      <w:rPr>
        <w:rFonts w:cs="Times New Roman"/>
        <w:color w:val="202020"/>
        <w:sz w:val="20"/>
        <w:szCs w:val="20"/>
        <w:shd w:val="clear" w:color="auto" w:fill="FFFFFF"/>
        <w:lang w:val="de-DE"/>
      </w:rPr>
      <w:t>NeuroImage</w:t>
    </w:r>
    <w:proofErr w:type="spellEnd"/>
    <w:r w:rsidR="004E7008" w:rsidRPr="004E7008">
      <w:rPr>
        <w:rFonts w:cs="Times New Roman"/>
        <w:color w:val="202020"/>
        <w:sz w:val="20"/>
        <w:szCs w:val="20"/>
        <w:shd w:val="clear" w:color="auto" w:fill="FFFFFF"/>
        <w:lang w:val="de-DE"/>
      </w:rPr>
      <w:t xml:space="preserve"> 31, 968–980; 10.1016/j.neuroimage.2006.01.021 (2006).</w:t>
    </w:r>
  </w:p>
  <w:p w14:paraId="03EAEC5F" w14:textId="6CCE7876" w:rsidR="00D059E9" w:rsidRDefault="002655DD" w:rsidP="001A75B4">
    <w:pPr>
      <w:pStyle w:val="Fuzeile"/>
      <w:ind w:left="284" w:hanging="284"/>
    </w:pPr>
    <w:r>
      <w:rPr>
        <w:rFonts w:cs="Times New Roman"/>
        <w:color w:val="202020"/>
        <w:sz w:val="20"/>
        <w:szCs w:val="20"/>
        <w:shd w:val="clear" w:color="auto" w:fill="FFFFFF"/>
      </w:rPr>
      <w:t xml:space="preserve">2. </w:t>
    </w:r>
    <w:r w:rsidRPr="002655DD">
      <w:rPr>
        <w:rFonts w:cs="Times New Roman"/>
        <w:color w:val="202020"/>
        <w:sz w:val="20"/>
        <w:szCs w:val="20"/>
        <w:shd w:val="clear" w:color="auto" w:fill="FFFFFF"/>
      </w:rPr>
      <w:t xml:space="preserve">Xia M, Wang J, He Y. </w:t>
    </w:r>
    <w:proofErr w:type="spellStart"/>
    <w:r w:rsidRPr="002655DD">
      <w:rPr>
        <w:rFonts w:cs="Times New Roman"/>
        <w:color w:val="202020"/>
        <w:sz w:val="20"/>
        <w:szCs w:val="20"/>
        <w:shd w:val="clear" w:color="auto" w:fill="FFFFFF"/>
      </w:rPr>
      <w:t>BrainNet</w:t>
    </w:r>
    <w:proofErr w:type="spellEnd"/>
    <w:r w:rsidRPr="002655DD">
      <w:rPr>
        <w:rFonts w:cs="Times New Roman"/>
        <w:color w:val="202020"/>
        <w:sz w:val="20"/>
        <w:szCs w:val="20"/>
        <w:shd w:val="clear" w:color="auto" w:fill="FFFFFF"/>
      </w:rPr>
      <w:t xml:space="preserve"> Viewer: A Network Visualization Tool for Human Brain </w:t>
    </w:r>
    <w:proofErr w:type="spellStart"/>
    <w:r w:rsidRPr="002655DD">
      <w:rPr>
        <w:rFonts w:cs="Times New Roman"/>
        <w:color w:val="202020"/>
        <w:sz w:val="20"/>
        <w:szCs w:val="20"/>
        <w:shd w:val="clear" w:color="auto" w:fill="FFFFFF"/>
      </w:rPr>
      <w:t>Connectomics</w:t>
    </w:r>
    <w:proofErr w:type="spellEnd"/>
    <w:r w:rsidRPr="002655DD">
      <w:rPr>
        <w:rFonts w:cs="Times New Roman"/>
        <w:color w:val="202020"/>
        <w:sz w:val="20"/>
        <w:szCs w:val="20"/>
        <w:shd w:val="clear" w:color="auto" w:fill="FFFFFF"/>
      </w:rPr>
      <w:t xml:space="preserve">. </w:t>
    </w:r>
    <w:proofErr w:type="spellStart"/>
    <w:r w:rsidRPr="002655DD">
      <w:rPr>
        <w:rFonts w:cs="Times New Roman"/>
        <w:color w:val="202020"/>
        <w:sz w:val="20"/>
        <w:szCs w:val="20"/>
        <w:shd w:val="clear" w:color="auto" w:fill="FFFFFF"/>
      </w:rPr>
      <w:t>PLoS</w:t>
    </w:r>
    <w:proofErr w:type="spellEnd"/>
    <w:r w:rsidRPr="002655DD">
      <w:rPr>
        <w:rFonts w:cs="Times New Roman"/>
        <w:color w:val="202020"/>
        <w:sz w:val="20"/>
        <w:szCs w:val="20"/>
        <w:shd w:val="clear" w:color="auto" w:fill="FFFFFF"/>
      </w:rPr>
      <w:t xml:space="preserve"> ONE 8(7): e68910, 10.1371/journal.pone.0068910 (2013).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338F3" w14:textId="77777777" w:rsidR="00FD3B32" w:rsidRPr="00927C0A" w:rsidRDefault="00FD3B32">
    <w:pPr>
      <w:pStyle w:val="Fuzeile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FD94E" w14:textId="77777777" w:rsidR="008B52B3" w:rsidRDefault="008B52B3">
      <w:pPr>
        <w:spacing w:after="0" w:line="240" w:lineRule="auto"/>
      </w:pPr>
      <w:r>
        <w:separator/>
      </w:r>
    </w:p>
  </w:footnote>
  <w:footnote w:type="continuationSeparator" w:id="0">
    <w:p w14:paraId="5705864B" w14:textId="77777777" w:rsidR="008B52B3" w:rsidRDefault="008B52B3">
      <w:pPr>
        <w:spacing w:after="0" w:line="240" w:lineRule="auto"/>
      </w:pPr>
      <w:r>
        <w:continuationSeparator/>
      </w:r>
    </w:p>
  </w:footnote>
  <w:footnote w:type="continuationNotice" w:id="1">
    <w:p w14:paraId="67EEC99E" w14:textId="77777777" w:rsidR="008B52B3" w:rsidRDefault="008B52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5CBFA" w14:textId="77777777" w:rsidR="00443A78" w:rsidRDefault="00443A7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8AC18" w14:textId="43ECB71B" w:rsidR="00D059E9" w:rsidRPr="002D23C8" w:rsidRDefault="002D23C8" w:rsidP="002D23C8">
    <w:pPr>
      <w:pStyle w:val="Kopfzeile"/>
    </w:pPr>
    <w:proofErr w:type="spellStart"/>
    <w:r w:rsidRPr="006C0071">
      <w:rPr>
        <w:rFonts w:cs="Times New Roman"/>
      </w:rPr>
      <w:t>SMWorld</w:t>
    </w:r>
    <w:proofErr w:type="spellEnd"/>
    <w:r w:rsidRPr="006C0071">
      <w:rPr>
        <w:rFonts w:cs="Times New Roman"/>
      </w:rPr>
      <w:t xml:space="preserve"> - SR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0088F" w14:textId="4E79F2BC" w:rsidR="007F2C31" w:rsidRPr="006C0071" w:rsidRDefault="00983421" w:rsidP="00983421">
    <w:pPr>
      <w:pStyle w:val="Kopfzeile"/>
      <w:rPr>
        <w:rFonts w:cs="Times New Roman"/>
      </w:rPr>
    </w:pPr>
    <w:proofErr w:type="spellStart"/>
    <w:r w:rsidRPr="006C0071">
      <w:rPr>
        <w:rFonts w:cs="Times New Roman"/>
      </w:rPr>
      <w:t>S</w:t>
    </w:r>
    <w:r w:rsidR="00FD56DF" w:rsidRPr="006C0071">
      <w:rPr>
        <w:rFonts w:cs="Times New Roman"/>
      </w:rPr>
      <w:t>m</w:t>
    </w:r>
    <w:r w:rsidRPr="006C0071">
      <w:rPr>
        <w:rFonts w:cs="Times New Roman"/>
      </w:rPr>
      <w:t>World</w:t>
    </w:r>
    <w:proofErr w:type="spellEnd"/>
    <w:r w:rsidRPr="006C0071">
      <w:rPr>
        <w:rFonts w:cs="Times New Roman"/>
      </w:rPr>
      <w:t xml:space="preserve"> - SRC </w:t>
    </w:r>
    <w:r w:rsidRPr="006C0071">
      <w:rPr>
        <w:rFonts w:cs="Times New Roman"/>
      </w:rPr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D0EFD"/>
    <w:multiLevelType w:val="hybridMultilevel"/>
    <w:tmpl w:val="736A133E"/>
    <w:lvl w:ilvl="0" w:tplc="85B60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3C1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626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F63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D61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48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AC5D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AA9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CA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3FA05FD"/>
    <w:multiLevelType w:val="hybridMultilevel"/>
    <w:tmpl w:val="B65EE5CC"/>
    <w:lvl w:ilvl="0" w:tplc="66BE141E">
      <w:start w:val="1"/>
      <w:numFmt w:val="decimal"/>
      <w:lvlText w:val="%1)"/>
      <w:lvlJc w:val="left"/>
      <w:pPr>
        <w:ind w:left="1020" w:hanging="360"/>
      </w:pPr>
    </w:lvl>
    <w:lvl w:ilvl="1" w:tplc="087CF106">
      <w:start w:val="1"/>
      <w:numFmt w:val="decimal"/>
      <w:lvlText w:val="%2)"/>
      <w:lvlJc w:val="left"/>
      <w:pPr>
        <w:ind w:left="1020" w:hanging="360"/>
      </w:pPr>
    </w:lvl>
    <w:lvl w:ilvl="2" w:tplc="16760B28">
      <w:start w:val="1"/>
      <w:numFmt w:val="decimal"/>
      <w:lvlText w:val="%3)"/>
      <w:lvlJc w:val="left"/>
      <w:pPr>
        <w:ind w:left="1020" w:hanging="360"/>
      </w:pPr>
    </w:lvl>
    <w:lvl w:ilvl="3" w:tplc="70F260C4">
      <w:start w:val="1"/>
      <w:numFmt w:val="decimal"/>
      <w:lvlText w:val="%4)"/>
      <w:lvlJc w:val="left"/>
      <w:pPr>
        <w:ind w:left="1020" w:hanging="360"/>
      </w:pPr>
    </w:lvl>
    <w:lvl w:ilvl="4" w:tplc="939AF68E">
      <w:start w:val="1"/>
      <w:numFmt w:val="decimal"/>
      <w:lvlText w:val="%5)"/>
      <w:lvlJc w:val="left"/>
      <w:pPr>
        <w:ind w:left="1020" w:hanging="360"/>
      </w:pPr>
    </w:lvl>
    <w:lvl w:ilvl="5" w:tplc="2982A448">
      <w:start w:val="1"/>
      <w:numFmt w:val="decimal"/>
      <w:lvlText w:val="%6)"/>
      <w:lvlJc w:val="left"/>
      <w:pPr>
        <w:ind w:left="1020" w:hanging="360"/>
      </w:pPr>
    </w:lvl>
    <w:lvl w:ilvl="6" w:tplc="D07CD836">
      <w:start w:val="1"/>
      <w:numFmt w:val="decimal"/>
      <w:lvlText w:val="%7)"/>
      <w:lvlJc w:val="left"/>
      <w:pPr>
        <w:ind w:left="1020" w:hanging="360"/>
      </w:pPr>
    </w:lvl>
    <w:lvl w:ilvl="7" w:tplc="4A2CE1F6">
      <w:start w:val="1"/>
      <w:numFmt w:val="decimal"/>
      <w:lvlText w:val="%8)"/>
      <w:lvlJc w:val="left"/>
      <w:pPr>
        <w:ind w:left="1020" w:hanging="360"/>
      </w:pPr>
    </w:lvl>
    <w:lvl w:ilvl="8" w:tplc="375C4AA0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226C5015"/>
    <w:multiLevelType w:val="hybridMultilevel"/>
    <w:tmpl w:val="F70884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B28E0"/>
    <w:multiLevelType w:val="hybridMultilevel"/>
    <w:tmpl w:val="C374F218"/>
    <w:lvl w:ilvl="0" w:tplc="4C9E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140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4EE5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B26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62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2E4E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2502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7EB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B6E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455007A"/>
    <w:multiLevelType w:val="hybridMultilevel"/>
    <w:tmpl w:val="E2F46670"/>
    <w:lvl w:ilvl="0" w:tplc="65DE7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C0F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585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2789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D862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5A2F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86F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6AC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6F88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13D2F75"/>
    <w:multiLevelType w:val="hybridMultilevel"/>
    <w:tmpl w:val="B420C46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4F52DD"/>
    <w:multiLevelType w:val="hybridMultilevel"/>
    <w:tmpl w:val="72BAC4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7155A4"/>
    <w:multiLevelType w:val="hybridMultilevel"/>
    <w:tmpl w:val="7DB4CFE8"/>
    <w:lvl w:ilvl="0" w:tplc="9B605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2031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FA6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1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1EA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06D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403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F6A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F4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2456983"/>
    <w:multiLevelType w:val="hybridMultilevel"/>
    <w:tmpl w:val="27A8DFB2"/>
    <w:lvl w:ilvl="0" w:tplc="4AA8A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969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86E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8E6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16A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5E8F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1C2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9AD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F64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C8F2151"/>
    <w:multiLevelType w:val="hybridMultilevel"/>
    <w:tmpl w:val="0060D420"/>
    <w:lvl w:ilvl="0" w:tplc="0988E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9949BA"/>
    <w:multiLevelType w:val="hybridMultilevel"/>
    <w:tmpl w:val="6E5C4A10"/>
    <w:lvl w:ilvl="0" w:tplc="DE2A7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726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46F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04D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BCD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92C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CDC7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DC7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F05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70E84E4D"/>
    <w:multiLevelType w:val="hybridMultilevel"/>
    <w:tmpl w:val="66EA7420"/>
    <w:lvl w:ilvl="0" w:tplc="6F6E4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7CA0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5AEF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F50B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D0BA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72E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CCF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6A6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568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72B54B37"/>
    <w:multiLevelType w:val="hybridMultilevel"/>
    <w:tmpl w:val="621891AC"/>
    <w:lvl w:ilvl="0" w:tplc="F642E4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4137A2"/>
    <w:multiLevelType w:val="hybridMultilevel"/>
    <w:tmpl w:val="1A28EF2C"/>
    <w:lvl w:ilvl="0" w:tplc="03588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EA44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3ED3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905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94D4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CC2E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A82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8E8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D2F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763B017F"/>
    <w:multiLevelType w:val="multilevel"/>
    <w:tmpl w:val="1C66DE82"/>
    <w:lvl w:ilvl="0">
      <w:start w:val="1"/>
      <w:numFmt w:val="decimal"/>
      <w:pStyle w:val="Listennummer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7A0D12C3"/>
    <w:multiLevelType w:val="hybridMultilevel"/>
    <w:tmpl w:val="0EE009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9"/>
  </w:num>
  <w:num w:numId="4">
    <w:abstractNumId w:val="12"/>
  </w:num>
  <w:num w:numId="5">
    <w:abstractNumId w:val="6"/>
  </w:num>
  <w:num w:numId="6">
    <w:abstractNumId w:val="15"/>
  </w:num>
  <w:num w:numId="7">
    <w:abstractNumId w:val="8"/>
  </w:num>
  <w:num w:numId="8">
    <w:abstractNumId w:val="14"/>
  </w:num>
  <w:num w:numId="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</w:num>
  <w:num w:numId="19">
    <w:abstractNumId w:val="0"/>
  </w:num>
  <w:num w:numId="20">
    <w:abstractNumId w:val="10"/>
  </w:num>
  <w:num w:numId="21">
    <w:abstractNumId w:val="3"/>
  </w:num>
  <w:num w:numId="22">
    <w:abstractNumId w:val="11"/>
  </w:num>
  <w:num w:numId="23">
    <w:abstractNumId w:val="7"/>
  </w:num>
  <w:num w:numId="24">
    <w:abstractNumId w:val="13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DF1"/>
    <w:rsid w:val="00000541"/>
    <w:rsid w:val="00001095"/>
    <w:rsid w:val="00001BFE"/>
    <w:rsid w:val="0000255C"/>
    <w:rsid w:val="00003425"/>
    <w:rsid w:val="00003B42"/>
    <w:rsid w:val="00006E91"/>
    <w:rsid w:val="0000771B"/>
    <w:rsid w:val="00012517"/>
    <w:rsid w:val="00013EB1"/>
    <w:rsid w:val="00015880"/>
    <w:rsid w:val="000174C0"/>
    <w:rsid w:val="000212D1"/>
    <w:rsid w:val="00022EAA"/>
    <w:rsid w:val="00023265"/>
    <w:rsid w:val="00023A52"/>
    <w:rsid w:val="0002507E"/>
    <w:rsid w:val="00025CA5"/>
    <w:rsid w:val="00027939"/>
    <w:rsid w:val="00030408"/>
    <w:rsid w:val="00030717"/>
    <w:rsid w:val="00030991"/>
    <w:rsid w:val="00030EC6"/>
    <w:rsid w:val="0003101B"/>
    <w:rsid w:val="000333C2"/>
    <w:rsid w:val="00034C7C"/>
    <w:rsid w:val="00034CD3"/>
    <w:rsid w:val="00035473"/>
    <w:rsid w:val="000357B6"/>
    <w:rsid w:val="000361B9"/>
    <w:rsid w:val="00036CF9"/>
    <w:rsid w:val="00037A51"/>
    <w:rsid w:val="00037BC8"/>
    <w:rsid w:val="0004126B"/>
    <w:rsid w:val="0004195D"/>
    <w:rsid w:val="000460F9"/>
    <w:rsid w:val="00046199"/>
    <w:rsid w:val="00046A7B"/>
    <w:rsid w:val="000479D9"/>
    <w:rsid w:val="0005119F"/>
    <w:rsid w:val="00051CF5"/>
    <w:rsid w:val="0005275D"/>
    <w:rsid w:val="000538C0"/>
    <w:rsid w:val="000545D4"/>
    <w:rsid w:val="00054A20"/>
    <w:rsid w:val="00054AEA"/>
    <w:rsid w:val="00055236"/>
    <w:rsid w:val="00061391"/>
    <w:rsid w:val="00061496"/>
    <w:rsid w:val="00061BF2"/>
    <w:rsid w:val="0006517E"/>
    <w:rsid w:val="000656EC"/>
    <w:rsid w:val="00065BC6"/>
    <w:rsid w:val="000735DF"/>
    <w:rsid w:val="000765D4"/>
    <w:rsid w:val="00080CD9"/>
    <w:rsid w:val="00083E0E"/>
    <w:rsid w:val="00084040"/>
    <w:rsid w:val="000847BF"/>
    <w:rsid w:val="000850C1"/>
    <w:rsid w:val="00085DB3"/>
    <w:rsid w:val="00086D6A"/>
    <w:rsid w:val="00086F96"/>
    <w:rsid w:val="00087EB7"/>
    <w:rsid w:val="00092BCD"/>
    <w:rsid w:val="0009348B"/>
    <w:rsid w:val="00093E2F"/>
    <w:rsid w:val="00095BFE"/>
    <w:rsid w:val="00096AEC"/>
    <w:rsid w:val="00097ED0"/>
    <w:rsid w:val="0009DDC3"/>
    <w:rsid w:val="000A0E8A"/>
    <w:rsid w:val="000A0FAC"/>
    <w:rsid w:val="000A4207"/>
    <w:rsid w:val="000A487D"/>
    <w:rsid w:val="000A5F57"/>
    <w:rsid w:val="000A70FB"/>
    <w:rsid w:val="000B0A8E"/>
    <w:rsid w:val="000B2B57"/>
    <w:rsid w:val="000B3D2A"/>
    <w:rsid w:val="000B5740"/>
    <w:rsid w:val="000B6C8E"/>
    <w:rsid w:val="000B7386"/>
    <w:rsid w:val="000C12BE"/>
    <w:rsid w:val="000C3F9D"/>
    <w:rsid w:val="000C4CDD"/>
    <w:rsid w:val="000D0E55"/>
    <w:rsid w:val="000D1512"/>
    <w:rsid w:val="000D2ED3"/>
    <w:rsid w:val="000D425D"/>
    <w:rsid w:val="000D4578"/>
    <w:rsid w:val="000D4B30"/>
    <w:rsid w:val="000D55A7"/>
    <w:rsid w:val="000D6304"/>
    <w:rsid w:val="000D70D3"/>
    <w:rsid w:val="000E12BB"/>
    <w:rsid w:val="000E1431"/>
    <w:rsid w:val="000E308A"/>
    <w:rsid w:val="000E3146"/>
    <w:rsid w:val="000E4C89"/>
    <w:rsid w:val="000E5A6F"/>
    <w:rsid w:val="000E5D27"/>
    <w:rsid w:val="000F12A3"/>
    <w:rsid w:val="000F1341"/>
    <w:rsid w:val="000F1375"/>
    <w:rsid w:val="000F5432"/>
    <w:rsid w:val="000F6984"/>
    <w:rsid w:val="000F7228"/>
    <w:rsid w:val="00101A55"/>
    <w:rsid w:val="001076E0"/>
    <w:rsid w:val="00112259"/>
    <w:rsid w:val="00113434"/>
    <w:rsid w:val="0011351F"/>
    <w:rsid w:val="001143BE"/>
    <w:rsid w:val="001156E6"/>
    <w:rsid w:val="00115C4F"/>
    <w:rsid w:val="00116812"/>
    <w:rsid w:val="001201D7"/>
    <w:rsid w:val="0012032B"/>
    <w:rsid w:val="001235CD"/>
    <w:rsid w:val="0012384A"/>
    <w:rsid w:val="00124246"/>
    <w:rsid w:val="00124B85"/>
    <w:rsid w:val="00125411"/>
    <w:rsid w:val="001256AE"/>
    <w:rsid w:val="00127FDC"/>
    <w:rsid w:val="00132C46"/>
    <w:rsid w:val="00133992"/>
    <w:rsid w:val="00134B4D"/>
    <w:rsid w:val="00134F6D"/>
    <w:rsid w:val="001356D0"/>
    <w:rsid w:val="001364A0"/>
    <w:rsid w:val="00136F40"/>
    <w:rsid w:val="0014028A"/>
    <w:rsid w:val="001402D1"/>
    <w:rsid w:val="00144F1A"/>
    <w:rsid w:val="00145E29"/>
    <w:rsid w:val="0014722D"/>
    <w:rsid w:val="00147F99"/>
    <w:rsid w:val="0015032F"/>
    <w:rsid w:val="00152275"/>
    <w:rsid w:val="0015235C"/>
    <w:rsid w:val="00152DED"/>
    <w:rsid w:val="00153051"/>
    <w:rsid w:val="00154A95"/>
    <w:rsid w:val="00155C8A"/>
    <w:rsid w:val="001560CB"/>
    <w:rsid w:val="00160B52"/>
    <w:rsid w:val="001619DD"/>
    <w:rsid w:val="00162C27"/>
    <w:rsid w:val="001641AD"/>
    <w:rsid w:val="00166A08"/>
    <w:rsid w:val="00167840"/>
    <w:rsid w:val="00167B2A"/>
    <w:rsid w:val="001706F2"/>
    <w:rsid w:val="00170A9A"/>
    <w:rsid w:val="0017154F"/>
    <w:rsid w:val="00172137"/>
    <w:rsid w:val="001726D0"/>
    <w:rsid w:val="00173E1D"/>
    <w:rsid w:val="0017422E"/>
    <w:rsid w:val="00175493"/>
    <w:rsid w:val="00175B91"/>
    <w:rsid w:val="001761A9"/>
    <w:rsid w:val="0018008A"/>
    <w:rsid w:val="00180BCC"/>
    <w:rsid w:val="00183400"/>
    <w:rsid w:val="0018355E"/>
    <w:rsid w:val="00183903"/>
    <w:rsid w:val="001846A2"/>
    <w:rsid w:val="001864C8"/>
    <w:rsid w:val="001869E3"/>
    <w:rsid w:val="00192783"/>
    <w:rsid w:val="00193070"/>
    <w:rsid w:val="00193FAF"/>
    <w:rsid w:val="00194148"/>
    <w:rsid w:val="00194F53"/>
    <w:rsid w:val="00196DDC"/>
    <w:rsid w:val="001975C6"/>
    <w:rsid w:val="001A0872"/>
    <w:rsid w:val="001A17D0"/>
    <w:rsid w:val="001A38FF"/>
    <w:rsid w:val="001A43E6"/>
    <w:rsid w:val="001A569E"/>
    <w:rsid w:val="001A5938"/>
    <w:rsid w:val="001A66BE"/>
    <w:rsid w:val="001A6E04"/>
    <w:rsid w:val="001A6FC3"/>
    <w:rsid w:val="001A75B4"/>
    <w:rsid w:val="001B41DB"/>
    <w:rsid w:val="001B4858"/>
    <w:rsid w:val="001B54B4"/>
    <w:rsid w:val="001B55A2"/>
    <w:rsid w:val="001B707F"/>
    <w:rsid w:val="001B774E"/>
    <w:rsid w:val="001C091D"/>
    <w:rsid w:val="001C4A5A"/>
    <w:rsid w:val="001C55A8"/>
    <w:rsid w:val="001C6823"/>
    <w:rsid w:val="001C6B70"/>
    <w:rsid w:val="001C7840"/>
    <w:rsid w:val="001D0C1E"/>
    <w:rsid w:val="001D0FDC"/>
    <w:rsid w:val="001D13D4"/>
    <w:rsid w:val="001D189C"/>
    <w:rsid w:val="001D61F0"/>
    <w:rsid w:val="001D6C0A"/>
    <w:rsid w:val="001D6DD7"/>
    <w:rsid w:val="001E12EF"/>
    <w:rsid w:val="001E2821"/>
    <w:rsid w:val="001E3A44"/>
    <w:rsid w:val="001E435B"/>
    <w:rsid w:val="001E4C8E"/>
    <w:rsid w:val="001E6961"/>
    <w:rsid w:val="001E703F"/>
    <w:rsid w:val="001E7052"/>
    <w:rsid w:val="001F07FC"/>
    <w:rsid w:val="001F0859"/>
    <w:rsid w:val="001F0B8F"/>
    <w:rsid w:val="001F35C1"/>
    <w:rsid w:val="001F3D79"/>
    <w:rsid w:val="00201DD7"/>
    <w:rsid w:val="00201E18"/>
    <w:rsid w:val="002034F2"/>
    <w:rsid w:val="0020739D"/>
    <w:rsid w:val="00207B6C"/>
    <w:rsid w:val="00212774"/>
    <w:rsid w:val="002129BD"/>
    <w:rsid w:val="00213400"/>
    <w:rsid w:val="002157A5"/>
    <w:rsid w:val="002158C8"/>
    <w:rsid w:val="00216053"/>
    <w:rsid w:val="00216B5E"/>
    <w:rsid w:val="00216DEE"/>
    <w:rsid w:val="00221F51"/>
    <w:rsid w:val="00224E06"/>
    <w:rsid w:val="002264D9"/>
    <w:rsid w:val="00227251"/>
    <w:rsid w:val="00231324"/>
    <w:rsid w:val="00237592"/>
    <w:rsid w:val="00243950"/>
    <w:rsid w:val="002445CF"/>
    <w:rsid w:val="0024648E"/>
    <w:rsid w:val="002465A2"/>
    <w:rsid w:val="0024780C"/>
    <w:rsid w:val="00251E3E"/>
    <w:rsid w:val="00252294"/>
    <w:rsid w:val="00253049"/>
    <w:rsid w:val="00253588"/>
    <w:rsid w:val="00253BCF"/>
    <w:rsid w:val="00254796"/>
    <w:rsid w:val="00256968"/>
    <w:rsid w:val="00257926"/>
    <w:rsid w:val="00257ABD"/>
    <w:rsid w:val="00260D4D"/>
    <w:rsid w:val="002646B5"/>
    <w:rsid w:val="002655DD"/>
    <w:rsid w:val="002675BD"/>
    <w:rsid w:val="0026789A"/>
    <w:rsid w:val="0026796A"/>
    <w:rsid w:val="0027057F"/>
    <w:rsid w:val="00270C78"/>
    <w:rsid w:val="00271085"/>
    <w:rsid w:val="00272030"/>
    <w:rsid w:val="002745BF"/>
    <w:rsid w:val="00275330"/>
    <w:rsid w:val="00276ED8"/>
    <w:rsid w:val="00283425"/>
    <w:rsid w:val="00285F5C"/>
    <w:rsid w:val="00287709"/>
    <w:rsid w:val="00290E17"/>
    <w:rsid w:val="00290F67"/>
    <w:rsid w:val="00292194"/>
    <w:rsid w:val="0029278C"/>
    <w:rsid w:val="00293512"/>
    <w:rsid w:val="00294311"/>
    <w:rsid w:val="002959C7"/>
    <w:rsid w:val="002978CB"/>
    <w:rsid w:val="002A0FD8"/>
    <w:rsid w:val="002A1BFE"/>
    <w:rsid w:val="002B1C09"/>
    <w:rsid w:val="002B1C8A"/>
    <w:rsid w:val="002B1D13"/>
    <w:rsid w:val="002B308A"/>
    <w:rsid w:val="002B4DC4"/>
    <w:rsid w:val="002B4F31"/>
    <w:rsid w:val="002B6437"/>
    <w:rsid w:val="002C08A2"/>
    <w:rsid w:val="002C0CF5"/>
    <w:rsid w:val="002C14FF"/>
    <w:rsid w:val="002C17BB"/>
    <w:rsid w:val="002C3626"/>
    <w:rsid w:val="002C42E5"/>
    <w:rsid w:val="002C4457"/>
    <w:rsid w:val="002C4AEA"/>
    <w:rsid w:val="002C4D72"/>
    <w:rsid w:val="002D03C3"/>
    <w:rsid w:val="002D0788"/>
    <w:rsid w:val="002D0978"/>
    <w:rsid w:val="002D23C8"/>
    <w:rsid w:val="002D2DF3"/>
    <w:rsid w:val="002D52E2"/>
    <w:rsid w:val="002D743B"/>
    <w:rsid w:val="002D7915"/>
    <w:rsid w:val="002E0DBD"/>
    <w:rsid w:val="002E2427"/>
    <w:rsid w:val="002E45B8"/>
    <w:rsid w:val="002E477B"/>
    <w:rsid w:val="002E4955"/>
    <w:rsid w:val="002E5EC2"/>
    <w:rsid w:val="002E609E"/>
    <w:rsid w:val="002E6D62"/>
    <w:rsid w:val="002F6BC1"/>
    <w:rsid w:val="00300806"/>
    <w:rsid w:val="00302C64"/>
    <w:rsid w:val="003063B6"/>
    <w:rsid w:val="00306443"/>
    <w:rsid w:val="00306D68"/>
    <w:rsid w:val="0031121A"/>
    <w:rsid w:val="003123D0"/>
    <w:rsid w:val="00312BBF"/>
    <w:rsid w:val="00313097"/>
    <w:rsid w:val="003132B3"/>
    <w:rsid w:val="00314AA2"/>
    <w:rsid w:val="00315740"/>
    <w:rsid w:val="0031585A"/>
    <w:rsid w:val="00316043"/>
    <w:rsid w:val="003175D4"/>
    <w:rsid w:val="003203DA"/>
    <w:rsid w:val="00320544"/>
    <w:rsid w:val="00320A18"/>
    <w:rsid w:val="00321D0F"/>
    <w:rsid w:val="0032396A"/>
    <w:rsid w:val="00324E6F"/>
    <w:rsid w:val="00330496"/>
    <w:rsid w:val="00331778"/>
    <w:rsid w:val="003317E5"/>
    <w:rsid w:val="0033243D"/>
    <w:rsid w:val="00333EC4"/>
    <w:rsid w:val="00334509"/>
    <w:rsid w:val="00334631"/>
    <w:rsid w:val="00334637"/>
    <w:rsid w:val="003350FA"/>
    <w:rsid w:val="00336776"/>
    <w:rsid w:val="003371D1"/>
    <w:rsid w:val="003378ED"/>
    <w:rsid w:val="00340EBA"/>
    <w:rsid w:val="003416A1"/>
    <w:rsid w:val="00341800"/>
    <w:rsid w:val="00343CEB"/>
    <w:rsid w:val="0034553C"/>
    <w:rsid w:val="003461B5"/>
    <w:rsid w:val="00346D50"/>
    <w:rsid w:val="00353092"/>
    <w:rsid w:val="003536D9"/>
    <w:rsid w:val="0035422B"/>
    <w:rsid w:val="00355AD3"/>
    <w:rsid w:val="00355C89"/>
    <w:rsid w:val="0035658A"/>
    <w:rsid w:val="00357898"/>
    <w:rsid w:val="00357BAB"/>
    <w:rsid w:val="00360824"/>
    <w:rsid w:val="00361F0D"/>
    <w:rsid w:val="00363512"/>
    <w:rsid w:val="0036351E"/>
    <w:rsid w:val="00363A1A"/>
    <w:rsid w:val="00363CED"/>
    <w:rsid w:val="00364A13"/>
    <w:rsid w:val="003673F5"/>
    <w:rsid w:val="0037235F"/>
    <w:rsid w:val="00375A10"/>
    <w:rsid w:val="00376E39"/>
    <w:rsid w:val="0037737D"/>
    <w:rsid w:val="00380F6F"/>
    <w:rsid w:val="0038169F"/>
    <w:rsid w:val="003821AC"/>
    <w:rsid w:val="00383BB8"/>
    <w:rsid w:val="00387D5A"/>
    <w:rsid w:val="00390C18"/>
    <w:rsid w:val="00394C8F"/>
    <w:rsid w:val="00395705"/>
    <w:rsid w:val="00395C9B"/>
    <w:rsid w:val="0039661A"/>
    <w:rsid w:val="00396878"/>
    <w:rsid w:val="00396D8E"/>
    <w:rsid w:val="00397027"/>
    <w:rsid w:val="003A053D"/>
    <w:rsid w:val="003A139A"/>
    <w:rsid w:val="003A289D"/>
    <w:rsid w:val="003A2AB9"/>
    <w:rsid w:val="003A6599"/>
    <w:rsid w:val="003A7A15"/>
    <w:rsid w:val="003A7A3F"/>
    <w:rsid w:val="003B35B2"/>
    <w:rsid w:val="003B38A1"/>
    <w:rsid w:val="003B3F36"/>
    <w:rsid w:val="003B5F2B"/>
    <w:rsid w:val="003B6168"/>
    <w:rsid w:val="003B66A5"/>
    <w:rsid w:val="003B6A89"/>
    <w:rsid w:val="003B6CB1"/>
    <w:rsid w:val="003B7AC7"/>
    <w:rsid w:val="003C0581"/>
    <w:rsid w:val="003C0611"/>
    <w:rsid w:val="003C20CF"/>
    <w:rsid w:val="003C6E4B"/>
    <w:rsid w:val="003D0138"/>
    <w:rsid w:val="003D261A"/>
    <w:rsid w:val="003D4FE0"/>
    <w:rsid w:val="003D58B9"/>
    <w:rsid w:val="003D68BF"/>
    <w:rsid w:val="003D741C"/>
    <w:rsid w:val="003E625C"/>
    <w:rsid w:val="003F047B"/>
    <w:rsid w:val="003F18E4"/>
    <w:rsid w:val="003F293B"/>
    <w:rsid w:val="003F2BD9"/>
    <w:rsid w:val="003F2D81"/>
    <w:rsid w:val="003F3A9C"/>
    <w:rsid w:val="003F6AD1"/>
    <w:rsid w:val="004008DB"/>
    <w:rsid w:val="00400960"/>
    <w:rsid w:val="00401435"/>
    <w:rsid w:val="004039F1"/>
    <w:rsid w:val="00404771"/>
    <w:rsid w:val="00404A31"/>
    <w:rsid w:val="0040530B"/>
    <w:rsid w:val="004069D5"/>
    <w:rsid w:val="004115B3"/>
    <w:rsid w:val="00411BB9"/>
    <w:rsid w:val="004136AB"/>
    <w:rsid w:val="00413B96"/>
    <w:rsid w:val="00413D98"/>
    <w:rsid w:val="00415100"/>
    <w:rsid w:val="004160DD"/>
    <w:rsid w:val="00420A93"/>
    <w:rsid w:val="00420F76"/>
    <w:rsid w:val="004215EC"/>
    <w:rsid w:val="0042370F"/>
    <w:rsid w:val="004241AF"/>
    <w:rsid w:val="00424E28"/>
    <w:rsid w:val="004251DA"/>
    <w:rsid w:val="00427D31"/>
    <w:rsid w:val="00430087"/>
    <w:rsid w:val="00431433"/>
    <w:rsid w:val="00432B0B"/>
    <w:rsid w:val="004354A7"/>
    <w:rsid w:val="00435752"/>
    <w:rsid w:val="00436356"/>
    <w:rsid w:val="004374A2"/>
    <w:rsid w:val="004379D8"/>
    <w:rsid w:val="00441E11"/>
    <w:rsid w:val="00443A78"/>
    <w:rsid w:val="00446F70"/>
    <w:rsid w:val="0044738B"/>
    <w:rsid w:val="0045209F"/>
    <w:rsid w:val="0045733C"/>
    <w:rsid w:val="00457763"/>
    <w:rsid w:val="0046007D"/>
    <w:rsid w:val="00460867"/>
    <w:rsid w:val="00463205"/>
    <w:rsid w:val="00464760"/>
    <w:rsid w:val="00464D36"/>
    <w:rsid w:val="00465353"/>
    <w:rsid w:val="0046671E"/>
    <w:rsid w:val="00467C35"/>
    <w:rsid w:val="004701C9"/>
    <w:rsid w:val="00470916"/>
    <w:rsid w:val="00470B7E"/>
    <w:rsid w:val="00471E64"/>
    <w:rsid w:val="004724DC"/>
    <w:rsid w:val="00472938"/>
    <w:rsid w:val="00472C1E"/>
    <w:rsid w:val="00473379"/>
    <w:rsid w:val="004761C8"/>
    <w:rsid w:val="004761E3"/>
    <w:rsid w:val="0048153B"/>
    <w:rsid w:val="00481628"/>
    <w:rsid w:val="004835D3"/>
    <w:rsid w:val="004843BC"/>
    <w:rsid w:val="004858A0"/>
    <w:rsid w:val="0048748F"/>
    <w:rsid w:val="0049163F"/>
    <w:rsid w:val="00491C02"/>
    <w:rsid w:val="00491E37"/>
    <w:rsid w:val="00493AC9"/>
    <w:rsid w:val="0049483F"/>
    <w:rsid w:val="004953B5"/>
    <w:rsid w:val="004959E5"/>
    <w:rsid w:val="00495EDB"/>
    <w:rsid w:val="00497450"/>
    <w:rsid w:val="00497E5A"/>
    <w:rsid w:val="004A167E"/>
    <w:rsid w:val="004A1AFE"/>
    <w:rsid w:val="004A36CA"/>
    <w:rsid w:val="004A4991"/>
    <w:rsid w:val="004A62D4"/>
    <w:rsid w:val="004B23D4"/>
    <w:rsid w:val="004B2B29"/>
    <w:rsid w:val="004B3187"/>
    <w:rsid w:val="004B4EEE"/>
    <w:rsid w:val="004B6940"/>
    <w:rsid w:val="004B7869"/>
    <w:rsid w:val="004B7C77"/>
    <w:rsid w:val="004C185D"/>
    <w:rsid w:val="004C1E88"/>
    <w:rsid w:val="004C2E8D"/>
    <w:rsid w:val="004C51BD"/>
    <w:rsid w:val="004C5BA5"/>
    <w:rsid w:val="004C64B0"/>
    <w:rsid w:val="004D0730"/>
    <w:rsid w:val="004D0941"/>
    <w:rsid w:val="004D09DE"/>
    <w:rsid w:val="004D5017"/>
    <w:rsid w:val="004D6239"/>
    <w:rsid w:val="004D69CC"/>
    <w:rsid w:val="004D7664"/>
    <w:rsid w:val="004D7859"/>
    <w:rsid w:val="004E218C"/>
    <w:rsid w:val="004E4CB9"/>
    <w:rsid w:val="004E52A5"/>
    <w:rsid w:val="004E7008"/>
    <w:rsid w:val="004E7C9E"/>
    <w:rsid w:val="004F0653"/>
    <w:rsid w:val="004F2E65"/>
    <w:rsid w:val="004F34B7"/>
    <w:rsid w:val="004F5D40"/>
    <w:rsid w:val="004F6573"/>
    <w:rsid w:val="004F76D9"/>
    <w:rsid w:val="004F78FA"/>
    <w:rsid w:val="00503E6E"/>
    <w:rsid w:val="00505053"/>
    <w:rsid w:val="0050559A"/>
    <w:rsid w:val="005060FE"/>
    <w:rsid w:val="0050655C"/>
    <w:rsid w:val="00506BBF"/>
    <w:rsid w:val="00507F48"/>
    <w:rsid w:val="00510782"/>
    <w:rsid w:val="00516569"/>
    <w:rsid w:val="00517392"/>
    <w:rsid w:val="00521751"/>
    <w:rsid w:val="005218FF"/>
    <w:rsid w:val="005223DE"/>
    <w:rsid w:val="00522992"/>
    <w:rsid w:val="005230B5"/>
    <w:rsid w:val="00525140"/>
    <w:rsid w:val="0052754D"/>
    <w:rsid w:val="00530565"/>
    <w:rsid w:val="00534CDB"/>
    <w:rsid w:val="005354F5"/>
    <w:rsid w:val="0053582F"/>
    <w:rsid w:val="005358B6"/>
    <w:rsid w:val="0053591F"/>
    <w:rsid w:val="00536072"/>
    <w:rsid w:val="00536AFA"/>
    <w:rsid w:val="00540E68"/>
    <w:rsid w:val="00541460"/>
    <w:rsid w:val="00541864"/>
    <w:rsid w:val="005418AD"/>
    <w:rsid w:val="00541E27"/>
    <w:rsid w:val="00543822"/>
    <w:rsid w:val="00543DAC"/>
    <w:rsid w:val="00546092"/>
    <w:rsid w:val="00546367"/>
    <w:rsid w:val="0054643C"/>
    <w:rsid w:val="00550831"/>
    <w:rsid w:val="005513BA"/>
    <w:rsid w:val="00551AC9"/>
    <w:rsid w:val="0055378E"/>
    <w:rsid w:val="00553D3E"/>
    <w:rsid w:val="00555226"/>
    <w:rsid w:val="005564C1"/>
    <w:rsid w:val="00561029"/>
    <w:rsid w:val="00561F9A"/>
    <w:rsid w:val="0056331B"/>
    <w:rsid w:val="00563535"/>
    <w:rsid w:val="00563764"/>
    <w:rsid w:val="005661CB"/>
    <w:rsid w:val="00566CC3"/>
    <w:rsid w:val="00570A63"/>
    <w:rsid w:val="00582BB1"/>
    <w:rsid w:val="005841B6"/>
    <w:rsid w:val="00585CF1"/>
    <w:rsid w:val="00586404"/>
    <w:rsid w:val="00592D95"/>
    <w:rsid w:val="00594E07"/>
    <w:rsid w:val="005959A3"/>
    <w:rsid w:val="00595B68"/>
    <w:rsid w:val="0059618C"/>
    <w:rsid w:val="005961BC"/>
    <w:rsid w:val="005A2931"/>
    <w:rsid w:val="005A4CD9"/>
    <w:rsid w:val="005A5134"/>
    <w:rsid w:val="005A5EB7"/>
    <w:rsid w:val="005A601C"/>
    <w:rsid w:val="005A6D03"/>
    <w:rsid w:val="005B3579"/>
    <w:rsid w:val="005B5491"/>
    <w:rsid w:val="005B6C91"/>
    <w:rsid w:val="005B6E4F"/>
    <w:rsid w:val="005C1696"/>
    <w:rsid w:val="005C1D12"/>
    <w:rsid w:val="005C2184"/>
    <w:rsid w:val="005C3462"/>
    <w:rsid w:val="005C7763"/>
    <w:rsid w:val="005C7D67"/>
    <w:rsid w:val="005D0C8E"/>
    <w:rsid w:val="005D2C04"/>
    <w:rsid w:val="005D2EEE"/>
    <w:rsid w:val="005D3255"/>
    <w:rsid w:val="005D47B0"/>
    <w:rsid w:val="005D4C28"/>
    <w:rsid w:val="005D65FD"/>
    <w:rsid w:val="005D6C2E"/>
    <w:rsid w:val="005D6EC8"/>
    <w:rsid w:val="005E3265"/>
    <w:rsid w:val="005E3883"/>
    <w:rsid w:val="005E6762"/>
    <w:rsid w:val="005E7766"/>
    <w:rsid w:val="005E7E36"/>
    <w:rsid w:val="005F02D3"/>
    <w:rsid w:val="005F2F67"/>
    <w:rsid w:val="005F31C5"/>
    <w:rsid w:val="005F3CB5"/>
    <w:rsid w:val="005F7D45"/>
    <w:rsid w:val="006002EA"/>
    <w:rsid w:val="0060067A"/>
    <w:rsid w:val="00601529"/>
    <w:rsid w:val="00602063"/>
    <w:rsid w:val="00604F24"/>
    <w:rsid w:val="006062AA"/>
    <w:rsid w:val="0060659F"/>
    <w:rsid w:val="0060664A"/>
    <w:rsid w:val="00606A97"/>
    <w:rsid w:val="00606D36"/>
    <w:rsid w:val="00610656"/>
    <w:rsid w:val="006108C7"/>
    <w:rsid w:val="00612029"/>
    <w:rsid w:val="00613F09"/>
    <w:rsid w:val="00613F27"/>
    <w:rsid w:val="00613F8A"/>
    <w:rsid w:val="0061415B"/>
    <w:rsid w:val="0061422D"/>
    <w:rsid w:val="00615E60"/>
    <w:rsid w:val="00615EDD"/>
    <w:rsid w:val="0061752D"/>
    <w:rsid w:val="0062006E"/>
    <w:rsid w:val="00622EDD"/>
    <w:rsid w:val="006230B2"/>
    <w:rsid w:val="00624B7B"/>
    <w:rsid w:val="00625611"/>
    <w:rsid w:val="006259B7"/>
    <w:rsid w:val="00630008"/>
    <w:rsid w:val="00632918"/>
    <w:rsid w:val="00633552"/>
    <w:rsid w:val="00633A95"/>
    <w:rsid w:val="00633F6B"/>
    <w:rsid w:val="0064003E"/>
    <w:rsid w:val="00640105"/>
    <w:rsid w:val="00642B7B"/>
    <w:rsid w:val="00643427"/>
    <w:rsid w:val="0064421B"/>
    <w:rsid w:val="0064423C"/>
    <w:rsid w:val="006445FE"/>
    <w:rsid w:val="0064614A"/>
    <w:rsid w:val="006465F8"/>
    <w:rsid w:val="00646D57"/>
    <w:rsid w:val="00647861"/>
    <w:rsid w:val="0065006E"/>
    <w:rsid w:val="00651065"/>
    <w:rsid w:val="00651CE0"/>
    <w:rsid w:val="00651E7E"/>
    <w:rsid w:val="006527B1"/>
    <w:rsid w:val="00654176"/>
    <w:rsid w:val="00654E67"/>
    <w:rsid w:val="00655704"/>
    <w:rsid w:val="00656154"/>
    <w:rsid w:val="00656C9D"/>
    <w:rsid w:val="00662CF6"/>
    <w:rsid w:val="006649CC"/>
    <w:rsid w:val="006657FE"/>
    <w:rsid w:val="00665A6A"/>
    <w:rsid w:val="0066649C"/>
    <w:rsid w:val="00666707"/>
    <w:rsid w:val="00666FFA"/>
    <w:rsid w:val="00667F23"/>
    <w:rsid w:val="00670BF0"/>
    <w:rsid w:val="0067200E"/>
    <w:rsid w:val="006733C3"/>
    <w:rsid w:val="00673EEA"/>
    <w:rsid w:val="006759FF"/>
    <w:rsid w:val="00676172"/>
    <w:rsid w:val="00676465"/>
    <w:rsid w:val="00677117"/>
    <w:rsid w:val="006772DE"/>
    <w:rsid w:val="00682288"/>
    <w:rsid w:val="00682ECE"/>
    <w:rsid w:val="006830AF"/>
    <w:rsid w:val="006830E0"/>
    <w:rsid w:val="00683E02"/>
    <w:rsid w:val="0068542A"/>
    <w:rsid w:val="0068679E"/>
    <w:rsid w:val="00686A13"/>
    <w:rsid w:val="006875B8"/>
    <w:rsid w:val="0068773D"/>
    <w:rsid w:val="00687C4A"/>
    <w:rsid w:val="00690173"/>
    <w:rsid w:val="006902EF"/>
    <w:rsid w:val="00691153"/>
    <w:rsid w:val="00694500"/>
    <w:rsid w:val="00694E63"/>
    <w:rsid w:val="00697ACA"/>
    <w:rsid w:val="00697B90"/>
    <w:rsid w:val="006A1362"/>
    <w:rsid w:val="006A1BEB"/>
    <w:rsid w:val="006A1CF4"/>
    <w:rsid w:val="006A4006"/>
    <w:rsid w:val="006A4F66"/>
    <w:rsid w:val="006A5BB2"/>
    <w:rsid w:val="006A7297"/>
    <w:rsid w:val="006B2D39"/>
    <w:rsid w:val="006B30CB"/>
    <w:rsid w:val="006C0071"/>
    <w:rsid w:val="006C5D10"/>
    <w:rsid w:val="006C7E96"/>
    <w:rsid w:val="006D0BCA"/>
    <w:rsid w:val="006D13E7"/>
    <w:rsid w:val="006D1415"/>
    <w:rsid w:val="006D2FBE"/>
    <w:rsid w:val="006D3237"/>
    <w:rsid w:val="006D3FFD"/>
    <w:rsid w:val="006D41F1"/>
    <w:rsid w:val="006D50EA"/>
    <w:rsid w:val="006D67E9"/>
    <w:rsid w:val="006D6BCD"/>
    <w:rsid w:val="006E497F"/>
    <w:rsid w:val="006E6D40"/>
    <w:rsid w:val="006E71D2"/>
    <w:rsid w:val="006E7479"/>
    <w:rsid w:val="006E75D2"/>
    <w:rsid w:val="006F0725"/>
    <w:rsid w:val="006F170F"/>
    <w:rsid w:val="006F7ACB"/>
    <w:rsid w:val="006F7C14"/>
    <w:rsid w:val="007036DC"/>
    <w:rsid w:val="00704874"/>
    <w:rsid w:val="00705106"/>
    <w:rsid w:val="007051B7"/>
    <w:rsid w:val="007055A7"/>
    <w:rsid w:val="00705C20"/>
    <w:rsid w:val="0070624F"/>
    <w:rsid w:val="00706949"/>
    <w:rsid w:val="00706AA6"/>
    <w:rsid w:val="007116AC"/>
    <w:rsid w:val="00712FCC"/>
    <w:rsid w:val="007130A7"/>
    <w:rsid w:val="00715348"/>
    <w:rsid w:val="00716C20"/>
    <w:rsid w:val="00721014"/>
    <w:rsid w:val="00723531"/>
    <w:rsid w:val="007270EE"/>
    <w:rsid w:val="00731155"/>
    <w:rsid w:val="007317BC"/>
    <w:rsid w:val="00732741"/>
    <w:rsid w:val="00732D6C"/>
    <w:rsid w:val="007341D0"/>
    <w:rsid w:val="00734F50"/>
    <w:rsid w:val="0073547A"/>
    <w:rsid w:val="007368FB"/>
    <w:rsid w:val="00737109"/>
    <w:rsid w:val="00737DC7"/>
    <w:rsid w:val="00742C55"/>
    <w:rsid w:val="00743656"/>
    <w:rsid w:val="00745F0A"/>
    <w:rsid w:val="00747EB8"/>
    <w:rsid w:val="0075186F"/>
    <w:rsid w:val="00754621"/>
    <w:rsid w:val="007547F9"/>
    <w:rsid w:val="00754D41"/>
    <w:rsid w:val="00761AC2"/>
    <w:rsid w:val="00762AE9"/>
    <w:rsid w:val="0076358C"/>
    <w:rsid w:val="00763DAC"/>
    <w:rsid w:val="007665AD"/>
    <w:rsid w:val="00766613"/>
    <w:rsid w:val="00770A13"/>
    <w:rsid w:val="007729D1"/>
    <w:rsid w:val="007748CA"/>
    <w:rsid w:val="0077779B"/>
    <w:rsid w:val="00780822"/>
    <w:rsid w:val="00780EC5"/>
    <w:rsid w:val="007841F3"/>
    <w:rsid w:val="00784E6F"/>
    <w:rsid w:val="00785C32"/>
    <w:rsid w:val="007911C9"/>
    <w:rsid w:val="0079608C"/>
    <w:rsid w:val="0079628F"/>
    <w:rsid w:val="00797888"/>
    <w:rsid w:val="00797F17"/>
    <w:rsid w:val="007A2584"/>
    <w:rsid w:val="007A383E"/>
    <w:rsid w:val="007A3DDF"/>
    <w:rsid w:val="007A42C5"/>
    <w:rsid w:val="007A47CF"/>
    <w:rsid w:val="007A585D"/>
    <w:rsid w:val="007A5DDA"/>
    <w:rsid w:val="007A5EBC"/>
    <w:rsid w:val="007A63FC"/>
    <w:rsid w:val="007B5160"/>
    <w:rsid w:val="007B54E8"/>
    <w:rsid w:val="007B5B56"/>
    <w:rsid w:val="007C3654"/>
    <w:rsid w:val="007C4819"/>
    <w:rsid w:val="007C4FE4"/>
    <w:rsid w:val="007C58E8"/>
    <w:rsid w:val="007C7CA0"/>
    <w:rsid w:val="007D0825"/>
    <w:rsid w:val="007D112B"/>
    <w:rsid w:val="007D31FC"/>
    <w:rsid w:val="007D48C1"/>
    <w:rsid w:val="007D4E04"/>
    <w:rsid w:val="007D675C"/>
    <w:rsid w:val="007E6D2C"/>
    <w:rsid w:val="007E73F7"/>
    <w:rsid w:val="007F0F12"/>
    <w:rsid w:val="007F2C31"/>
    <w:rsid w:val="007F376E"/>
    <w:rsid w:val="007F3DB5"/>
    <w:rsid w:val="007F3E63"/>
    <w:rsid w:val="007F5081"/>
    <w:rsid w:val="007F5E39"/>
    <w:rsid w:val="007F633F"/>
    <w:rsid w:val="007F66CE"/>
    <w:rsid w:val="007F6DB9"/>
    <w:rsid w:val="007F72C1"/>
    <w:rsid w:val="007F7AEF"/>
    <w:rsid w:val="00803B30"/>
    <w:rsid w:val="0080413B"/>
    <w:rsid w:val="0080458F"/>
    <w:rsid w:val="00805C2D"/>
    <w:rsid w:val="008100E2"/>
    <w:rsid w:val="008110D1"/>
    <w:rsid w:val="00811549"/>
    <w:rsid w:val="00811B8F"/>
    <w:rsid w:val="008124C9"/>
    <w:rsid w:val="0081323F"/>
    <w:rsid w:val="00815BFA"/>
    <w:rsid w:val="0081762E"/>
    <w:rsid w:val="00820274"/>
    <w:rsid w:val="00822ECF"/>
    <w:rsid w:val="00824117"/>
    <w:rsid w:val="0082452E"/>
    <w:rsid w:val="0082460D"/>
    <w:rsid w:val="00827810"/>
    <w:rsid w:val="00827C26"/>
    <w:rsid w:val="008300CD"/>
    <w:rsid w:val="008309F3"/>
    <w:rsid w:val="008352C7"/>
    <w:rsid w:val="0083560B"/>
    <w:rsid w:val="00836DAA"/>
    <w:rsid w:val="008415B1"/>
    <w:rsid w:val="00841750"/>
    <w:rsid w:val="00842201"/>
    <w:rsid w:val="00842958"/>
    <w:rsid w:val="0084370A"/>
    <w:rsid w:val="00846661"/>
    <w:rsid w:val="00846F53"/>
    <w:rsid w:val="00847ABD"/>
    <w:rsid w:val="00853E5E"/>
    <w:rsid w:val="0085480C"/>
    <w:rsid w:val="00856411"/>
    <w:rsid w:val="008572D2"/>
    <w:rsid w:val="008577AF"/>
    <w:rsid w:val="0087114B"/>
    <w:rsid w:val="00871E59"/>
    <w:rsid w:val="0087214E"/>
    <w:rsid w:val="008739C4"/>
    <w:rsid w:val="00875AB9"/>
    <w:rsid w:val="0087721F"/>
    <w:rsid w:val="00881C12"/>
    <w:rsid w:val="008822B1"/>
    <w:rsid w:val="0088748B"/>
    <w:rsid w:val="008965C8"/>
    <w:rsid w:val="00897174"/>
    <w:rsid w:val="00897665"/>
    <w:rsid w:val="008A1154"/>
    <w:rsid w:val="008A3577"/>
    <w:rsid w:val="008A3617"/>
    <w:rsid w:val="008A6550"/>
    <w:rsid w:val="008B0621"/>
    <w:rsid w:val="008B3EA6"/>
    <w:rsid w:val="008B44F6"/>
    <w:rsid w:val="008B52B3"/>
    <w:rsid w:val="008B710A"/>
    <w:rsid w:val="008B7852"/>
    <w:rsid w:val="008C17BF"/>
    <w:rsid w:val="008C3242"/>
    <w:rsid w:val="008C330C"/>
    <w:rsid w:val="008C3BB4"/>
    <w:rsid w:val="008C42F3"/>
    <w:rsid w:val="008C61E5"/>
    <w:rsid w:val="008D16B4"/>
    <w:rsid w:val="008D274B"/>
    <w:rsid w:val="008D5C37"/>
    <w:rsid w:val="008D6C35"/>
    <w:rsid w:val="008D6C7F"/>
    <w:rsid w:val="008E2132"/>
    <w:rsid w:val="008E22D9"/>
    <w:rsid w:val="008E473C"/>
    <w:rsid w:val="008E61F8"/>
    <w:rsid w:val="008E6AAC"/>
    <w:rsid w:val="008F1599"/>
    <w:rsid w:val="008F21D5"/>
    <w:rsid w:val="008F25F3"/>
    <w:rsid w:val="008F37A9"/>
    <w:rsid w:val="008F37E1"/>
    <w:rsid w:val="008F53A8"/>
    <w:rsid w:val="008F7958"/>
    <w:rsid w:val="00900CE4"/>
    <w:rsid w:val="00902B4D"/>
    <w:rsid w:val="00904FDB"/>
    <w:rsid w:val="00910009"/>
    <w:rsid w:val="00911ABB"/>
    <w:rsid w:val="0091256A"/>
    <w:rsid w:val="0091279C"/>
    <w:rsid w:val="00913D3E"/>
    <w:rsid w:val="00914D00"/>
    <w:rsid w:val="009167FA"/>
    <w:rsid w:val="00916AD0"/>
    <w:rsid w:val="00916FE1"/>
    <w:rsid w:val="00917C6B"/>
    <w:rsid w:val="00920746"/>
    <w:rsid w:val="00921260"/>
    <w:rsid w:val="009231FB"/>
    <w:rsid w:val="0092457F"/>
    <w:rsid w:val="00925809"/>
    <w:rsid w:val="00927C0A"/>
    <w:rsid w:val="009311ED"/>
    <w:rsid w:val="009315E7"/>
    <w:rsid w:val="009316FB"/>
    <w:rsid w:val="009318DD"/>
    <w:rsid w:val="00933D53"/>
    <w:rsid w:val="009346C9"/>
    <w:rsid w:val="00935515"/>
    <w:rsid w:val="009355B0"/>
    <w:rsid w:val="00936327"/>
    <w:rsid w:val="0093694A"/>
    <w:rsid w:val="00936E31"/>
    <w:rsid w:val="009378A7"/>
    <w:rsid w:val="00941268"/>
    <w:rsid w:val="00941334"/>
    <w:rsid w:val="009448EA"/>
    <w:rsid w:val="00946DA2"/>
    <w:rsid w:val="00951C40"/>
    <w:rsid w:val="00952A6E"/>
    <w:rsid w:val="009572DC"/>
    <w:rsid w:val="00961006"/>
    <w:rsid w:val="00963314"/>
    <w:rsid w:val="009638A3"/>
    <w:rsid w:val="009721E1"/>
    <w:rsid w:val="00973420"/>
    <w:rsid w:val="00973F81"/>
    <w:rsid w:val="009751E5"/>
    <w:rsid w:val="009755E1"/>
    <w:rsid w:val="00977021"/>
    <w:rsid w:val="009775A9"/>
    <w:rsid w:val="00980E02"/>
    <w:rsid w:val="00982BA5"/>
    <w:rsid w:val="00983421"/>
    <w:rsid w:val="00983B94"/>
    <w:rsid w:val="009866B4"/>
    <w:rsid w:val="009900BB"/>
    <w:rsid w:val="009904DB"/>
    <w:rsid w:val="009931A1"/>
    <w:rsid w:val="0099449A"/>
    <w:rsid w:val="0099460C"/>
    <w:rsid w:val="00996016"/>
    <w:rsid w:val="00996162"/>
    <w:rsid w:val="00996772"/>
    <w:rsid w:val="009A1AE2"/>
    <w:rsid w:val="009A1F02"/>
    <w:rsid w:val="009A356A"/>
    <w:rsid w:val="009A3A33"/>
    <w:rsid w:val="009A4207"/>
    <w:rsid w:val="009A4899"/>
    <w:rsid w:val="009A5622"/>
    <w:rsid w:val="009A6681"/>
    <w:rsid w:val="009A7921"/>
    <w:rsid w:val="009B0C8E"/>
    <w:rsid w:val="009B4D9B"/>
    <w:rsid w:val="009B503D"/>
    <w:rsid w:val="009B62A7"/>
    <w:rsid w:val="009B7D06"/>
    <w:rsid w:val="009B7F42"/>
    <w:rsid w:val="009C189E"/>
    <w:rsid w:val="009C3347"/>
    <w:rsid w:val="009C44A8"/>
    <w:rsid w:val="009C4F16"/>
    <w:rsid w:val="009C5942"/>
    <w:rsid w:val="009C60B8"/>
    <w:rsid w:val="009C7E8E"/>
    <w:rsid w:val="009D235B"/>
    <w:rsid w:val="009D3ED1"/>
    <w:rsid w:val="009D50DF"/>
    <w:rsid w:val="009D5299"/>
    <w:rsid w:val="009D586F"/>
    <w:rsid w:val="009D5D68"/>
    <w:rsid w:val="009D6B3A"/>
    <w:rsid w:val="009D759C"/>
    <w:rsid w:val="009E0386"/>
    <w:rsid w:val="009E28B0"/>
    <w:rsid w:val="009E3B3D"/>
    <w:rsid w:val="009E3E91"/>
    <w:rsid w:val="009E44E8"/>
    <w:rsid w:val="009E452A"/>
    <w:rsid w:val="009E49E4"/>
    <w:rsid w:val="009E49EC"/>
    <w:rsid w:val="009E6449"/>
    <w:rsid w:val="009E64D9"/>
    <w:rsid w:val="009E7121"/>
    <w:rsid w:val="009E77F3"/>
    <w:rsid w:val="009E7835"/>
    <w:rsid w:val="009F2E9B"/>
    <w:rsid w:val="009F3935"/>
    <w:rsid w:val="009F4E33"/>
    <w:rsid w:val="009F54A5"/>
    <w:rsid w:val="009F5D6E"/>
    <w:rsid w:val="009F63A7"/>
    <w:rsid w:val="009F654B"/>
    <w:rsid w:val="009F7E9E"/>
    <w:rsid w:val="00A00630"/>
    <w:rsid w:val="00A022E7"/>
    <w:rsid w:val="00A02C9E"/>
    <w:rsid w:val="00A04E5D"/>
    <w:rsid w:val="00A04E9E"/>
    <w:rsid w:val="00A06863"/>
    <w:rsid w:val="00A07B2C"/>
    <w:rsid w:val="00A10DF1"/>
    <w:rsid w:val="00A11166"/>
    <w:rsid w:val="00A115A7"/>
    <w:rsid w:val="00A13394"/>
    <w:rsid w:val="00A13E9B"/>
    <w:rsid w:val="00A1745D"/>
    <w:rsid w:val="00A206A0"/>
    <w:rsid w:val="00A24494"/>
    <w:rsid w:val="00A25B08"/>
    <w:rsid w:val="00A260D0"/>
    <w:rsid w:val="00A27276"/>
    <w:rsid w:val="00A275B6"/>
    <w:rsid w:val="00A27A04"/>
    <w:rsid w:val="00A30686"/>
    <w:rsid w:val="00A31FA5"/>
    <w:rsid w:val="00A33163"/>
    <w:rsid w:val="00A34C83"/>
    <w:rsid w:val="00A368EB"/>
    <w:rsid w:val="00A36CDB"/>
    <w:rsid w:val="00A40374"/>
    <w:rsid w:val="00A41042"/>
    <w:rsid w:val="00A41C3F"/>
    <w:rsid w:val="00A42397"/>
    <w:rsid w:val="00A44322"/>
    <w:rsid w:val="00A44A00"/>
    <w:rsid w:val="00A45CE7"/>
    <w:rsid w:val="00A504C6"/>
    <w:rsid w:val="00A5701F"/>
    <w:rsid w:val="00A60B63"/>
    <w:rsid w:val="00A61718"/>
    <w:rsid w:val="00A6433A"/>
    <w:rsid w:val="00A6436D"/>
    <w:rsid w:val="00A662DF"/>
    <w:rsid w:val="00A66612"/>
    <w:rsid w:val="00A66F13"/>
    <w:rsid w:val="00A71017"/>
    <w:rsid w:val="00A71D9D"/>
    <w:rsid w:val="00A72977"/>
    <w:rsid w:val="00A77C78"/>
    <w:rsid w:val="00A838F1"/>
    <w:rsid w:val="00A841E6"/>
    <w:rsid w:val="00A84FE0"/>
    <w:rsid w:val="00A851B7"/>
    <w:rsid w:val="00A86731"/>
    <w:rsid w:val="00A87CDD"/>
    <w:rsid w:val="00A903FA"/>
    <w:rsid w:val="00A909E8"/>
    <w:rsid w:val="00A90B34"/>
    <w:rsid w:val="00A9111B"/>
    <w:rsid w:val="00A91355"/>
    <w:rsid w:val="00A91400"/>
    <w:rsid w:val="00A91744"/>
    <w:rsid w:val="00A93CBF"/>
    <w:rsid w:val="00A9409F"/>
    <w:rsid w:val="00A94FE2"/>
    <w:rsid w:val="00A977E3"/>
    <w:rsid w:val="00AA095B"/>
    <w:rsid w:val="00AA0B70"/>
    <w:rsid w:val="00AA18EA"/>
    <w:rsid w:val="00AA1B04"/>
    <w:rsid w:val="00AA24B6"/>
    <w:rsid w:val="00AA2E75"/>
    <w:rsid w:val="00AA4788"/>
    <w:rsid w:val="00AA604F"/>
    <w:rsid w:val="00AB106D"/>
    <w:rsid w:val="00AB10D7"/>
    <w:rsid w:val="00AB2385"/>
    <w:rsid w:val="00AB416F"/>
    <w:rsid w:val="00AB534C"/>
    <w:rsid w:val="00AB5969"/>
    <w:rsid w:val="00AB5FEB"/>
    <w:rsid w:val="00AB7711"/>
    <w:rsid w:val="00AC04F2"/>
    <w:rsid w:val="00AC2A42"/>
    <w:rsid w:val="00AC340B"/>
    <w:rsid w:val="00AC5146"/>
    <w:rsid w:val="00AC5C61"/>
    <w:rsid w:val="00AC7831"/>
    <w:rsid w:val="00AD01EF"/>
    <w:rsid w:val="00AD20F4"/>
    <w:rsid w:val="00AD2738"/>
    <w:rsid w:val="00AD37B5"/>
    <w:rsid w:val="00AD4A48"/>
    <w:rsid w:val="00AD51FB"/>
    <w:rsid w:val="00AD52B0"/>
    <w:rsid w:val="00AD6783"/>
    <w:rsid w:val="00AE0706"/>
    <w:rsid w:val="00AE09C4"/>
    <w:rsid w:val="00AE326A"/>
    <w:rsid w:val="00AE4F21"/>
    <w:rsid w:val="00AE5467"/>
    <w:rsid w:val="00AE79AB"/>
    <w:rsid w:val="00AF0637"/>
    <w:rsid w:val="00AF1175"/>
    <w:rsid w:val="00AF1E40"/>
    <w:rsid w:val="00AF267C"/>
    <w:rsid w:val="00AF2A51"/>
    <w:rsid w:val="00AF2D26"/>
    <w:rsid w:val="00AF3BA7"/>
    <w:rsid w:val="00AF7101"/>
    <w:rsid w:val="00AF7EC6"/>
    <w:rsid w:val="00B03A1A"/>
    <w:rsid w:val="00B03BC5"/>
    <w:rsid w:val="00B03F55"/>
    <w:rsid w:val="00B0454A"/>
    <w:rsid w:val="00B051B7"/>
    <w:rsid w:val="00B06C71"/>
    <w:rsid w:val="00B108F8"/>
    <w:rsid w:val="00B10E53"/>
    <w:rsid w:val="00B11FB3"/>
    <w:rsid w:val="00B131D2"/>
    <w:rsid w:val="00B1368F"/>
    <w:rsid w:val="00B1460A"/>
    <w:rsid w:val="00B15781"/>
    <w:rsid w:val="00B15D0F"/>
    <w:rsid w:val="00B16257"/>
    <w:rsid w:val="00B208EB"/>
    <w:rsid w:val="00B21007"/>
    <w:rsid w:val="00B22357"/>
    <w:rsid w:val="00B31329"/>
    <w:rsid w:val="00B35476"/>
    <w:rsid w:val="00B36D4F"/>
    <w:rsid w:val="00B40C51"/>
    <w:rsid w:val="00B4199F"/>
    <w:rsid w:val="00B41A19"/>
    <w:rsid w:val="00B42A79"/>
    <w:rsid w:val="00B42C83"/>
    <w:rsid w:val="00B46583"/>
    <w:rsid w:val="00B476B1"/>
    <w:rsid w:val="00B524C2"/>
    <w:rsid w:val="00B52B54"/>
    <w:rsid w:val="00B531B0"/>
    <w:rsid w:val="00B532A2"/>
    <w:rsid w:val="00B5353A"/>
    <w:rsid w:val="00B54EC2"/>
    <w:rsid w:val="00B56008"/>
    <w:rsid w:val="00B56D12"/>
    <w:rsid w:val="00B63368"/>
    <w:rsid w:val="00B64A51"/>
    <w:rsid w:val="00B64D3F"/>
    <w:rsid w:val="00B67556"/>
    <w:rsid w:val="00B700DC"/>
    <w:rsid w:val="00B7248E"/>
    <w:rsid w:val="00B74D5B"/>
    <w:rsid w:val="00B76C7B"/>
    <w:rsid w:val="00B80C29"/>
    <w:rsid w:val="00B851B9"/>
    <w:rsid w:val="00B87BC2"/>
    <w:rsid w:val="00B87E0A"/>
    <w:rsid w:val="00B92E2B"/>
    <w:rsid w:val="00B92EC6"/>
    <w:rsid w:val="00B9365A"/>
    <w:rsid w:val="00B96C98"/>
    <w:rsid w:val="00B97CB7"/>
    <w:rsid w:val="00BA3710"/>
    <w:rsid w:val="00BB1092"/>
    <w:rsid w:val="00BB6188"/>
    <w:rsid w:val="00BB6B2E"/>
    <w:rsid w:val="00BB7419"/>
    <w:rsid w:val="00BB7687"/>
    <w:rsid w:val="00BC02F0"/>
    <w:rsid w:val="00BC1C14"/>
    <w:rsid w:val="00BC394E"/>
    <w:rsid w:val="00BC39C3"/>
    <w:rsid w:val="00BC3CD2"/>
    <w:rsid w:val="00BC65E3"/>
    <w:rsid w:val="00BC7695"/>
    <w:rsid w:val="00BD77A6"/>
    <w:rsid w:val="00BD7C2E"/>
    <w:rsid w:val="00BE0BFD"/>
    <w:rsid w:val="00BE0D36"/>
    <w:rsid w:val="00BE2961"/>
    <w:rsid w:val="00BE6EAC"/>
    <w:rsid w:val="00BE7D32"/>
    <w:rsid w:val="00BF01BD"/>
    <w:rsid w:val="00BF0EED"/>
    <w:rsid w:val="00BF15CB"/>
    <w:rsid w:val="00BF1F65"/>
    <w:rsid w:val="00BF5DE0"/>
    <w:rsid w:val="00BF5F87"/>
    <w:rsid w:val="00BF6E15"/>
    <w:rsid w:val="00C01860"/>
    <w:rsid w:val="00C02016"/>
    <w:rsid w:val="00C03741"/>
    <w:rsid w:val="00C0718D"/>
    <w:rsid w:val="00C07646"/>
    <w:rsid w:val="00C10325"/>
    <w:rsid w:val="00C1360F"/>
    <w:rsid w:val="00C13EFF"/>
    <w:rsid w:val="00C15439"/>
    <w:rsid w:val="00C15882"/>
    <w:rsid w:val="00C17103"/>
    <w:rsid w:val="00C20967"/>
    <w:rsid w:val="00C2147C"/>
    <w:rsid w:val="00C23F94"/>
    <w:rsid w:val="00C266EE"/>
    <w:rsid w:val="00C2782C"/>
    <w:rsid w:val="00C336F9"/>
    <w:rsid w:val="00C338C6"/>
    <w:rsid w:val="00C338D1"/>
    <w:rsid w:val="00C35956"/>
    <w:rsid w:val="00C40A07"/>
    <w:rsid w:val="00C421F7"/>
    <w:rsid w:val="00C43563"/>
    <w:rsid w:val="00C44811"/>
    <w:rsid w:val="00C46051"/>
    <w:rsid w:val="00C500F5"/>
    <w:rsid w:val="00C513A8"/>
    <w:rsid w:val="00C528CA"/>
    <w:rsid w:val="00C53C91"/>
    <w:rsid w:val="00C54FD0"/>
    <w:rsid w:val="00C56681"/>
    <w:rsid w:val="00C56D5A"/>
    <w:rsid w:val="00C56E8E"/>
    <w:rsid w:val="00C57AD8"/>
    <w:rsid w:val="00C61B1B"/>
    <w:rsid w:val="00C6206F"/>
    <w:rsid w:val="00C62E0B"/>
    <w:rsid w:val="00C65002"/>
    <w:rsid w:val="00C6672A"/>
    <w:rsid w:val="00C720AC"/>
    <w:rsid w:val="00C73E6E"/>
    <w:rsid w:val="00C7590F"/>
    <w:rsid w:val="00C76D21"/>
    <w:rsid w:val="00C76D34"/>
    <w:rsid w:val="00C77F2B"/>
    <w:rsid w:val="00C8335C"/>
    <w:rsid w:val="00C83768"/>
    <w:rsid w:val="00C838C8"/>
    <w:rsid w:val="00C8467D"/>
    <w:rsid w:val="00C84D65"/>
    <w:rsid w:val="00C86E92"/>
    <w:rsid w:val="00C94A5E"/>
    <w:rsid w:val="00C951B5"/>
    <w:rsid w:val="00C95CCE"/>
    <w:rsid w:val="00C9628C"/>
    <w:rsid w:val="00CA0009"/>
    <w:rsid w:val="00CA05BD"/>
    <w:rsid w:val="00CA1955"/>
    <w:rsid w:val="00CA45C7"/>
    <w:rsid w:val="00CA64C1"/>
    <w:rsid w:val="00CA667D"/>
    <w:rsid w:val="00CA683D"/>
    <w:rsid w:val="00CA6F8E"/>
    <w:rsid w:val="00CB3E89"/>
    <w:rsid w:val="00CB4E78"/>
    <w:rsid w:val="00CB5D0E"/>
    <w:rsid w:val="00CC02BB"/>
    <w:rsid w:val="00CC0D27"/>
    <w:rsid w:val="00CC12C1"/>
    <w:rsid w:val="00CC22FF"/>
    <w:rsid w:val="00CC3C17"/>
    <w:rsid w:val="00CC5BF5"/>
    <w:rsid w:val="00CC6AFD"/>
    <w:rsid w:val="00CC75D5"/>
    <w:rsid w:val="00CC7C1E"/>
    <w:rsid w:val="00CD0458"/>
    <w:rsid w:val="00CD09DA"/>
    <w:rsid w:val="00CD1A42"/>
    <w:rsid w:val="00CD2D02"/>
    <w:rsid w:val="00CD2E7C"/>
    <w:rsid w:val="00CD36F0"/>
    <w:rsid w:val="00CD3C38"/>
    <w:rsid w:val="00CD44A3"/>
    <w:rsid w:val="00CD464E"/>
    <w:rsid w:val="00CD6AC0"/>
    <w:rsid w:val="00CE4F5F"/>
    <w:rsid w:val="00CE4FDA"/>
    <w:rsid w:val="00CE6FFD"/>
    <w:rsid w:val="00CE713A"/>
    <w:rsid w:val="00CF059A"/>
    <w:rsid w:val="00CF2EAA"/>
    <w:rsid w:val="00CF3002"/>
    <w:rsid w:val="00CF47ED"/>
    <w:rsid w:val="00CF771B"/>
    <w:rsid w:val="00D0015F"/>
    <w:rsid w:val="00D01078"/>
    <w:rsid w:val="00D01AEC"/>
    <w:rsid w:val="00D029D2"/>
    <w:rsid w:val="00D0429F"/>
    <w:rsid w:val="00D052EE"/>
    <w:rsid w:val="00D059E9"/>
    <w:rsid w:val="00D062A4"/>
    <w:rsid w:val="00D0730E"/>
    <w:rsid w:val="00D11547"/>
    <w:rsid w:val="00D11ED2"/>
    <w:rsid w:val="00D1659F"/>
    <w:rsid w:val="00D16906"/>
    <w:rsid w:val="00D17587"/>
    <w:rsid w:val="00D206A4"/>
    <w:rsid w:val="00D21874"/>
    <w:rsid w:val="00D23A28"/>
    <w:rsid w:val="00D25331"/>
    <w:rsid w:val="00D268A8"/>
    <w:rsid w:val="00D27872"/>
    <w:rsid w:val="00D314CE"/>
    <w:rsid w:val="00D4284D"/>
    <w:rsid w:val="00D43295"/>
    <w:rsid w:val="00D441DF"/>
    <w:rsid w:val="00D45674"/>
    <w:rsid w:val="00D51492"/>
    <w:rsid w:val="00D5244A"/>
    <w:rsid w:val="00D5289F"/>
    <w:rsid w:val="00D531F8"/>
    <w:rsid w:val="00D53710"/>
    <w:rsid w:val="00D55A97"/>
    <w:rsid w:val="00D60671"/>
    <w:rsid w:val="00D60C2E"/>
    <w:rsid w:val="00D613BF"/>
    <w:rsid w:val="00D658B2"/>
    <w:rsid w:val="00D66BDA"/>
    <w:rsid w:val="00D66D92"/>
    <w:rsid w:val="00D67550"/>
    <w:rsid w:val="00D71693"/>
    <w:rsid w:val="00D717CE"/>
    <w:rsid w:val="00D72FA1"/>
    <w:rsid w:val="00D7316D"/>
    <w:rsid w:val="00D733F8"/>
    <w:rsid w:val="00D735B2"/>
    <w:rsid w:val="00D73C98"/>
    <w:rsid w:val="00D73C9F"/>
    <w:rsid w:val="00D76725"/>
    <w:rsid w:val="00D77D4E"/>
    <w:rsid w:val="00D813A1"/>
    <w:rsid w:val="00D83BEA"/>
    <w:rsid w:val="00D85463"/>
    <w:rsid w:val="00D86706"/>
    <w:rsid w:val="00D86980"/>
    <w:rsid w:val="00D86AAD"/>
    <w:rsid w:val="00D86B74"/>
    <w:rsid w:val="00D9032E"/>
    <w:rsid w:val="00D90E28"/>
    <w:rsid w:val="00D91A8F"/>
    <w:rsid w:val="00D97DE9"/>
    <w:rsid w:val="00DA02A8"/>
    <w:rsid w:val="00DA0458"/>
    <w:rsid w:val="00DA1E89"/>
    <w:rsid w:val="00DA20B4"/>
    <w:rsid w:val="00DA3082"/>
    <w:rsid w:val="00DA3894"/>
    <w:rsid w:val="00DB043B"/>
    <w:rsid w:val="00DB06BB"/>
    <w:rsid w:val="00DB2FE1"/>
    <w:rsid w:val="00DB3E06"/>
    <w:rsid w:val="00DB6966"/>
    <w:rsid w:val="00DB7398"/>
    <w:rsid w:val="00DC6BB7"/>
    <w:rsid w:val="00DC6CDB"/>
    <w:rsid w:val="00DC78FE"/>
    <w:rsid w:val="00DC79B0"/>
    <w:rsid w:val="00DC7C5C"/>
    <w:rsid w:val="00DD101F"/>
    <w:rsid w:val="00DD1401"/>
    <w:rsid w:val="00DD414F"/>
    <w:rsid w:val="00DD55CA"/>
    <w:rsid w:val="00DE14E3"/>
    <w:rsid w:val="00DE2826"/>
    <w:rsid w:val="00DE2A93"/>
    <w:rsid w:val="00DE3A57"/>
    <w:rsid w:val="00DF0EB4"/>
    <w:rsid w:val="00DF2DE3"/>
    <w:rsid w:val="00DF4F8B"/>
    <w:rsid w:val="00DF72C2"/>
    <w:rsid w:val="00DF757E"/>
    <w:rsid w:val="00DF793C"/>
    <w:rsid w:val="00E0131A"/>
    <w:rsid w:val="00E079A2"/>
    <w:rsid w:val="00E11811"/>
    <w:rsid w:val="00E12CC7"/>
    <w:rsid w:val="00E161D3"/>
    <w:rsid w:val="00E16C11"/>
    <w:rsid w:val="00E20197"/>
    <w:rsid w:val="00E22821"/>
    <w:rsid w:val="00E22A9F"/>
    <w:rsid w:val="00E22DAC"/>
    <w:rsid w:val="00E230D8"/>
    <w:rsid w:val="00E2744B"/>
    <w:rsid w:val="00E31BAC"/>
    <w:rsid w:val="00E37F82"/>
    <w:rsid w:val="00E43A42"/>
    <w:rsid w:val="00E4459C"/>
    <w:rsid w:val="00E460B8"/>
    <w:rsid w:val="00E463FB"/>
    <w:rsid w:val="00E5132F"/>
    <w:rsid w:val="00E52489"/>
    <w:rsid w:val="00E52B32"/>
    <w:rsid w:val="00E5519E"/>
    <w:rsid w:val="00E55783"/>
    <w:rsid w:val="00E55C07"/>
    <w:rsid w:val="00E56CF8"/>
    <w:rsid w:val="00E57CFB"/>
    <w:rsid w:val="00E57E42"/>
    <w:rsid w:val="00E64D42"/>
    <w:rsid w:val="00E6622A"/>
    <w:rsid w:val="00E67DF5"/>
    <w:rsid w:val="00E701CF"/>
    <w:rsid w:val="00E70AE1"/>
    <w:rsid w:val="00E711C3"/>
    <w:rsid w:val="00E75756"/>
    <w:rsid w:val="00E76B7A"/>
    <w:rsid w:val="00E76C95"/>
    <w:rsid w:val="00E7725E"/>
    <w:rsid w:val="00E80176"/>
    <w:rsid w:val="00E8294E"/>
    <w:rsid w:val="00E8554B"/>
    <w:rsid w:val="00E85E32"/>
    <w:rsid w:val="00E878BF"/>
    <w:rsid w:val="00E92B8D"/>
    <w:rsid w:val="00E95039"/>
    <w:rsid w:val="00E97400"/>
    <w:rsid w:val="00E97930"/>
    <w:rsid w:val="00EA10CD"/>
    <w:rsid w:val="00EA1AAE"/>
    <w:rsid w:val="00EA3E18"/>
    <w:rsid w:val="00EB1BF7"/>
    <w:rsid w:val="00EB1ED2"/>
    <w:rsid w:val="00EB3300"/>
    <w:rsid w:val="00EB3D76"/>
    <w:rsid w:val="00EB459C"/>
    <w:rsid w:val="00EB6911"/>
    <w:rsid w:val="00EB69E4"/>
    <w:rsid w:val="00EB7D2A"/>
    <w:rsid w:val="00EC0A59"/>
    <w:rsid w:val="00EC2725"/>
    <w:rsid w:val="00EC45EA"/>
    <w:rsid w:val="00EC5804"/>
    <w:rsid w:val="00EC603F"/>
    <w:rsid w:val="00EC6AB1"/>
    <w:rsid w:val="00EC77C3"/>
    <w:rsid w:val="00ED1EF2"/>
    <w:rsid w:val="00ED2FB4"/>
    <w:rsid w:val="00ED4107"/>
    <w:rsid w:val="00ED5414"/>
    <w:rsid w:val="00ED5C2A"/>
    <w:rsid w:val="00ED7AB2"/>
    <w:rsid w:val="00EE0C31"/>
    <w:rsid w:val="00EE0F3A"/>
    <w:rsid w:val="00EE266D"/>
    <w:rsid w:val="00EE515D"/>
    <w:rsid w:val="00EE5FCE"/>
    <w:rsid w:val="00EF3317"/>
    <w:rsid w:val="00EF4C2D"/>
    <w:rsid w:val="00EF52B5"/>
    <w:rsid w:val="00EF5FE9"/>
    <w:rsid w:val="00F006C1"/>
    <w:rsid w:val="00F03979"/>
    <w:rsid w:val="00F03F90"/>
    <w:rsid w:val="00F13266"/>
    <w:rsid w:val="00F15505"/>
    <w:rsid w:val="00F1732C"/>
    <w:rsid w:val="00F17D77"/>
    <w:rsid w:val="00F2146B"/>
    <w:rsid w:val="00F220F4"/>
    <w:rsid w:val="00F22D93"/>
    <w:rsid w:val="00F23A46"/>
    <w:rsid w:val="00F25A98"/>
    <w:rsid w:val="00F2610C"/>
    <w:rsid w:val="00F31046"/>
    <w:rsid w:val="00F341E2"/>
    <w:rsid w:val="00F34D58"/>
    <w:rsid w:val="00F3509F"/>
    <w:rsid w:val="00F405B6"/>
    <w:rsid w:val="00F43427"/>
    <w:rsid w:val="00F5078D"/>
    <w:rsid w:val="00F50FD2"/>
    <w:rsid w:val="00F51E5C"/>
    <w:rsid w:val="00F522F0"/>
    <w:rsid w:val="00F52CB7"/>
    <w:rsid w:val="00F52F4D"/>
    <w:rsid w:val="00F53110"/>
    <w:rsid w:val="00F54448"/>
    <w:rsid w:val="00F54948"/>
    <w:rsid w:val="00F55DFC"/>
    <w:rsid w:val="00F6039D"/>
    <w:rsid w:val="00F61082"/>
    <w:rsid w:val="00F61558"/>
    <w:rsid w:val="00F62B58"/>
    <w:rsid w:val="00F63D4A"/>
    <w:rsid w:val="00F64832"/>
    <w:rsid w:val="00F64B7B"/>
    <w:rsid w:val="00F64F14"/>
    <w:rsid w:val="00F65AEF"/>
    <w:rsid w:val="00F65ECA"/>
    <w:rsid w:val="00F66D7C"/>
    <w:rsid w:val="00F70E2B"/>
    <w:rsid w:val="00F72ECC"/>
    <w:rsid w:val="00F73BB5"/>
    <w:rsid w:val="00F7594C"/>
    <w:rsid w:val="00F75F0C"/>
    <w:rsid w:val="00F80878"/>
    <w:rsid w:val="00F80AD2"/>
    <w:rsid w:val="00F814A2"/>
    <w:rsid w:val="00F82096"/>
    <w:rsid w:val="00F833C5"/>
    <w:rsid w:val="00F83D19"/>
    <w:rsid w:val="00F85742"/>
    <w:rsid w:val="00F85DAA"/>
    <w:rsid w:val="00F871FC"/>
    <w:rsid w:val="00F87A6C"/>
    <w:rsid w:val="00F9043C"/>
    <w:rsid w:val="00F9139C"/>
    <w:rsid w:val="00F9257F"/>
    <w:rsid w:val="00F9386A"/>
    <w:rsid w:val="00F974CF"/>
    <w:rsid w:val="00FA6BE0"/>
    <w:rsid w:val="00FB045B"/>
    <w:rsid w:val="00FB55E8"/>
    <w:rsid w:val="00FB77EF"/>
    <w:rsid w:val="00FC1487"/>
    <w:rsid w:val="00FC1B04"/>
    <w:rsid w:val="00FC4B78"/>
    <w:rsid w:val="00FC5FE7"/>
    <w:rsid w:val="00FC729D"/>
    <w:rsid w:val="00FC7B82"/>
    <w:rsid w:val="00FD0B0B"/>
    <w:rsid w:val="00FD223E"/>
    <w:rsid w:val="00FD254F"/>
    <w:rsid w:val="00FD264D"/>
    <w:rsid w:val="00FD3B32"/>
    <w:rsid w:val="00FD4C99"/>
    <w:rsid w:val="00FD5169"/>
    <w:rsid w:val="00FD56DF"/>
    <w:rsid w:val="00FD5871"/>
    <w:rsid w:val="00FD5F1E"/>
    <w:rsid w:val="00FD6711"/>
    <w:rsid w:val="00FD6718"/>
    <w:rsid w:val="00FD6906"/>
    <w:rsid w:val="00FE0061"/>
    <w:rsid w:val="00FE042C"/>
    <w:rsid w:val="00FE1085"/>
    <w:rsid w:val="00FE1362"/>
    <w:rsid w:val="00FE36AD"/>
    <w:rsid w:val="00FE39F7"/>
    <w:rsid w:val="00FE5088"/>
    <w:rsid w:val="00FE5A36"/>
    <w:rsid w:val="00FE6701"/>
    <w:rsid w:val="00FE7233"/>
    <w:rsid w:val="00FF07B2"/>
    <w:rsid w:val="00FF0BF1"/>
    <w:rsid w:val="00FF1BDE"/>
    <w:rsid w:val="00FF2AD2"/>
    <w:rsid w:val="00FF5AF0"/>
    <w:rsid w:val="00FF7140"/>
    <w:rsid w:val="010271B5"/>
    <w:rsid w:val="0133D104"/>
    <w:rsid w:val="013FD1F3"/>
    <w:rsid w:val="01C06638"/>
    <w:rsid w:val="01C91CB9"/>
    <w:rsid w:val="01DC8A2E"/>
    <w:rsid w:val="01DE2B3C"/>
    <w:rsid w:val="02632116"/>
    <w:rsid w:val="027309A6"/>
    <w:rsid w:val="0274B1B7"/>
    <w:rsid w:val="029D3F19"/>
    <w:rsid w:val="02D87523"/>
    <w:rsid w:val="02E533F8"/>
    <w:rsid w:val="02E768E1"/>
    <w:rsid w:val="02E90EC1"/>
    <w:rsid w:val="02F439C9"/>
    <w:rsid w:val="02FA8763"/>
    <w:rsid w:val="033AE674"/>
    <w:rsid w:val="0380DB52"/>
    <w:rsid w:val="03E630DD"/>
    <w:rsid w:val="03EC4B10"/>
    <w:rsid w:val="04194D11"/>
    <w:rsid w:val="041B4AF1"/>
    <w:rsid w:val="04223676"/>
    <w:rsid w:val="047F993A"/>
    <w:rsid w:val="04C13D6B"/>
    <w:rsid w:val="04E1A4BB"/>
    <w:rsid w:val="0565575D"/>
    <w:rsid w:val="05738E7D"/>
    <w:rsid w:val="059A4F2B"/>
    <w:rsid w:val="0605CD5B"/>
    <w:rsid w:val="0621CE18"/>
    <w:rsid w:val="063061F7"/>
    <w:rsid w:val="06596E90"/>
    <w:rsid w:val="0665509F"/>
    <w:rsid w:val="0708BD58"/>
    <w:rsid w:val="07127351"/>
    <w:rsid w:val="07349AB4"/>
    <w:rsid w:val="07441385"/>
    <w:rsid w:val="075C1361"/>
    <w:rsid w:val="076FEAEA"/>
    <w:rsid w:val="0787BA40"/>
    <w:rsid w:val="07902A13"/>
    <w:rsid w:val="07EF0521"/>
    <w:rsid w:val="0889D4EA"/>
    <w:rsid w:val="089433EE"/>
    <w:rsid w:val="08BB1D11"/>
    <w:rsid w:val="08BB623E"/>
    <w:rsid w:val="08E32913"/>
    <w:rsid w:val="0968A5E0"/>
    <w:rsid w:val="096B5C41"/>
    <w:rsid w:val="097DA5D9"/>
    <w:rsid w:val="09992D32"/>
    <w:rsid w:val="09B0C650"/>
    <w:rsid w:val="09FB8212"/>
    <w:rsid w:val="0A1F3D22"/>
    <w:rsid w:val="0A8D7300"/>
    <w:rsid w:val="0A9E4BD2"/>
    <w:rsid w:val="0AA624A4"/>
    <w:rsid w:val="0AA8B9D9"/>
    <w:rsid w:val="0B1B922C"/>
    <w:rsid w:val="0B1C8D23"/>
    <w:rsid w:val="0B3235B0"/>
    <w:rsid w:val="0B77F549"/>
    <w:rsid w:val="0B8993F0"/>
    <w:rsid w:val="0C0514F3"/>
    <w:rsid w:val="0C47BBFA"/>
    <w:rsid w:val="0C49F31F"/>
    <w:rsid w:val="0CC61841"/>
    <w:rsid w:val="0CE2298C"/>
    <w:rsid w:val="0D49FB5F"/>
    <w:rsid w:val="0D7335DE"/>
    <w:rsid w:val="0D902126"/>
    <w:rsid w:val="0DC6A6CF"/>
    <w:rsid w:val="0E19F05B"/>
    <w:rsid w:val="0E2E807D"/>
    <w:rsid w:val="0E303EEE"/>
    <w:rsid w:val="0E9BFD7B"/>
    <w:rsid w:val="0EBFEFD1"/>
    <w:rsid w:val="0ECC6A2E"/>
    <w:rsid w:val="0ED22EC5"/>
    <w:rsid w:val="0F1882B7"/>
    <w:rsid w:val="0F1D44E1"/>
    <w:rsid w:val="0F347958"/>
    <w:rsid w:val="0F644059"/>
    <w:rsid w:val="0F7A124D"/>
    <w:rsid w:val="0F90C6E3"/>
    <w:rsid w:val="106483C9"/>
    <w:rsid w:val="108FC17B"/>
    <w:rsid w:val="10A658F6"/>
    <w:rsid w:val="10BC662A"/>
    <w:rsid w:val="10EFA46D"/>
    <w:rsid w:val="10FCFFDA"/>
    <w:rsid w:val="10FE4651"/>
    <w:rsid w:val="11299C21"/>
    <w:rsid w:val="117FDF57"/>
    <w:rsid w:val="11A7BD3B"/>
    <w:rsid w:val="11C73A88"/>
    <w:rsid w:val="11F0B288"/>
    <w:rsid w:val="12301918"/>
    <w:rsid w:val="128D9D05"/>
    <w:rsid w:val="12943D18"/>
    <w:rsid w:val="12FD4CAD"/>
    <w:rsid w:val="13062A69"/>
    <w:rsid w:val="130EC932"/>
    <w:rsid w:val="131E4581"/>
    <w:rsid w:val="1331634F"/>
    <w:rsid w:val="13532459"/>
    <w:rsid w:val="1354548F"/>
    <w:rsid w:val="13655717"/>
    <w:rsid w:val="13913C34"/>
    <w:rsid w:val="141F91FC"/>
    <w:rsid w:val="14269AE6"/>
    <w:rsid w:val="143157B0"/>
    <w:rsid w:val="1437E6F7"/>
    <w:rsid w:val="145F15E9"/>
    <w:rsid w:val="146685C8"/>
    <w:rsid w:val="14EA6C74"/>
    <w:rsid w:val="14EDE0E7"/>
    <w:rsid w:val="153920BA"/>
    <w:rsid w:val="15B5AF56"/>
    <w:rsid w:val="15E014A1"/>
    <w:rsid w:val="15E969FB"/>
    <w:rsid w:val="15F9F4CE"/>
    <w:rsid w:val="1600EFF3"/>
    <w:rsid w:val="1653F800"/>
    <w:rsid w:val="16652B3C"/>
    <w:rsid w:val="1679E815"/>
    <w:rsid w:val="1689F433"/>
    <w:rsid w:val="170B1B4A"/>
    <w:rsid w:val="17451E47"/>
    <w:rsid w:val="17853A5C"/>
    <w:rsid w:val="17FE838E"/>
    <w:rsid w:val="18751BF7"/>
    <w:rsid w:val="18873270"/>
    <w:rsid w:val="188ACCBA"/>
    <w:rsid w:val="18A0A1C2"/>
    <w:rsid w:val="1920FC94"/>
    <w:rsid w:val="1926C87F"/>
    <w:rsid w:val="1979EFD2"/>
    <w:rsid w:val="19ECD7DB"/>
    <w:rsid w:val="1A478366"/>
    <w:rsid w:val="1A69B9D7"/>
    <w:rsid w:val="1A6C6048"/>
    <w:rsid w:val="1A91E369"/>
    <w:rsid w:val="1A9F1D6C"/>
    <w:rsid w:val="1AA6D8D1"/>
    <w:rsid w:val="1B293047"/>
    <w:rsid w:val="1BB45851"/>
    <w:rsid w:val="1C09DBE0"/>
    <w:rsid w:val="1C0AFC20"/>
    <w:rsid w:val="1C2CE703"/>
    <w:rsid w:val="1C72C0E2"/>
    <w:rsid w:val="1C8745F2"/>
    <w:rsid w:val="1C9448C3"/>
    <w:rsid w:val="1CC3B217"/>
    <w:rsid w:val="1CD43235"/>
    <w:rsid w:val="1CE18577"/>
    <w:rsid w:val="1CFA1CA4"/>
    <w:rsid w:val="1D0255E1"/>
    <w:rsid w:val="1D0C38C5"/>
    <w:rsid w:val="1D174D8B"/>
    <w:rsid w:val="1D27EB6C"/>
    <w:rsid w:val="1D5352D3"/>
    <w:rsid w:val="1D8806B7"/>
    <w:rsid w:val="1DE83BBD"/>
    <w:rsid w:val="1E1BCBA5"/>
    <w:rsid w:val="1E87995F"/>
    <w:rsid w:val="1ED73490"/>
    <w:rsid w:val="1EFCD390"/>
    <w:rsid w:val="1F324F68"/>
    <w:rsid w:val="1F4F7187"/>
    <w:rsid w:val="1FB6A30D"/>
    <w:rsid w:val="1FE71003"/>
    <w:rsid w:val="206E56E0"/>
    <w:rsid w:val="20740064"/>
    <w:rsid w:val="20BE9A92"/>
    <w:rsid w:val="20CAFFEE"/>
    <w:rsid w:val="20DDFB6A"/>
    <w:rsid w:val="20EBB767"/>
    <w:rsid w:val="215DD8D5"/>
    <w:rsid w:val="21737EAF"/>
    <w:rsid w:val="21819B6C"/>
    <w:rsid w:val="218EED17"/>
    <w:rsid w:val="2194705E"/>
    <w:rsid w:val="21CF7969"/>
    <w:rsid w:val="222B8D4E"/>
    <w:rsid w:val="22AB1A5E"/>
    <w:rsid w:val="22C69EA2"/>
    <w:rsid w:val="22CA11ED"/>
    <w:rsid w:val="22D16C13"/>
    <w:rsid w:val="236301DA"/>
    <w:rsid w:val="23ACA014"/>
    <w:rsid w:val="23C44504"/>
    <w:rsid w:val="23C9D885"/>
    <w:rsid w:val="2458FAD2"/>
    <w:rsid w:val="24627FA6"/>
    <w:rsid w:val="24B3AEA6"/>
    <w:rsid w:val="25261645"/>
    <w:rsid w:val="254B433D"/>
    <w:rsid w:val="255FB067"/>
    <w:rsid w:val="25B08AC6"/>
    <w:rsid w:val="25D330BE"/>
    <w:rsid w:val="25DE286E"/>
    <w:rsid w:val="25F14BED"/>
    <w:rsid w:val="25F20EF8"/>
    <w:rsid w:val="26380D72"/>
    <w:rsid w:val="263D6DEA"/>
    <w:rsid w:val="263D8B86"/>
    <w:rsid w:val="265AD648"/>
    <w:rsid w:val="268879E2"/>
    <w:rsid w:val="26A198EA"/>
    <w:rsid w:val="27094989"/>
    <w:rsid w:val="27271DE0"/>
    <w:rsid w:val="277B455D"/>
    <w:rsid w:val="277D88DC"/>
    <w:rsid w:val="27AE0F36"/>
    <w:rsid w:val="27EAA87C"/>
    <w:rsid w:val="27EC2F2B"/>
    <w:rsid w:val="27F7B26C"/>
    <w:rsid w:val="27FE4B70"/>
    <w:rsid w:val="2831374C"/>
    <w:rsid w:val="28471948"/>
    <w:rsid w:val="2877957D"/>
    <w:rsid w:val="288D35AB"/>
    <w:rsid w:val="28B804DC"/>
    <w:rsid w:val="28E00A54"/>
    <w:rsid w:val="28ED0D5C"/>
    <w:rsid w:val="2919EC54"/>
    <w:rsid w:val="2971C868"/>
    <w:rsid w:val="29D4B250"/>
    <w:rsid w:val="29FA960E"/>
    <w:rsid w:val="2A0CAD60"/>
    <w:rsid w:val="2A4DEEC7"/>
    <w:rsid w:val="2A9AD059"/>
    <w:rsid w:val="2AD53078"/>
    <w:rsid w:val="2ADB8072"/>
    <w:rsid w:val="2AE7079A"/>
    <w:rsid w:val="2B02CDBA"/>
    <w:rsid w:val="2B512B6A"/>
    <w:rsid w:val="2C10AD85"/>
    <w:rsid w:val="2C11A31B"/>
    <w:rsid w:val="2C1D6073"/>
    <w:rsid w:val="2C26643C"/>
    <w:rsid w:val="2C5912F5"/>
    <w:rsid w:val="2C5A71D9"/>
    <w:rsid w:val="2C923C24"/>
    <w:rsid w:val="2CC7850B"/>
    <w:rsid w:val="2CDFB11E"/>
    <w:rsid w:val="2D50CD13"/>
    <w:rsid w:val="2D53B03B"/>
    <w:rsid w:val="2D5EF476"/>
    <w:rsid w:val="2D8A1690"/>
    <w:rsid w:val="2D8DA27F"/>
    <w:rsid w:val="2DC8EC22"/>
    <w:rsid w:val="2DF95863"/>
    <w:rsid w:val="2E02EF90"/>
    <w:rsid w:val="2E16391A"/>
    <w:rsid w:val="2E1997EE"/>
    <w:rsid w:val="2E2E0C85"/>
    <w:rsid w:val="2E33C00A"/>
    <w:rsid w:val="2E870768"/>
    <w:rsid w:val="2EBA6896"/>
    <w:rsid w:val="2EBCAC3B"/>
    <w:rsid w:val="2EC10934"/>
    <w:rsid w:val="2F113BC8"/>
    <w:rsid w:val="2F70D425"/>
    <w:rsid w:val="2F821A6A"/>
    <w:rsid w:val="2FA515C9"/>
    <w:rsid w:val="2FB4EE91"/>
    <w:rsid w:val="2FDD2A5C"/>
    <w:rsid w:val="300B50C8"/>
    <w:rsid w:val="302AC4D8"/>
    <w:rsid w:val="302EF8A6"/>
    <w:rsid w:val="303272EC"/>
    <w:rsid w:val="30659852"/>
    <w:rsid w:val="30B96881"/>
    <w:rsid w:val="3134F068"/>
    <w:rsid w:val="3135CF89"/>
    <w:rsid w:val="313C36A8"/>
    <w:rsid w:val="314818E2"/>
    <w:rsid w:val="31AAD60C"/>
    <w:rsid w:val="32A4E60E"/>
    <w:rsid w:val="32B783EC"/>
    <w:rsid w:val="3316F113"/>
    <w:rsid w:val="339985C7"/>
    <w:rsid w:val="33A0E395"/>
    <w:rsid w:val="33AD1ECB"/>
    <w:rsid w:val="3422E7F1"/>
    <w:rsid w:val="34254D77"/>
    <w:rsid w:val="34CD74EA"/>
    <w:rsid w:val="34F62253"/>
    <w:rsid w:val="35167B85"/>
    <w:rsid w:val="35307365"/>
    <w:rsid w:val="357E23CA"/>
    <w:rsid w:val="35EF7DFD"/>
    <w:rsid w:val="361ECC28"/>
    <w:rsid w:val="362AA2DF"/>
    <w:rsid w:val="364AD53F"/>
    <w:rsid w:val="36AEE71B"/>
    <w:rsid w:val="36BB0869"/>
    <w:rsid w:val="36E2888E"/>
    <w:rsid w:val="36E8053F"/>
    <w:rsid w:val="36E9967B"/>
    <w:rsid w:val="36EB3300"/>
    <w:rsid w:val="36FF4B22"/>
    <w:rsid w:val="370E5DE2"/>
    <w:rsid w:val="37264124"/>
    <w:rsid w:val="3742EA8E"/>
    <w:rsid w:val="375FFD83"/>
    <w:rsid w:val="3761FE43"/>
    <w:rsid w:val="37917FD2"/>
    <w:rsid w:val="37C3BED3"/>
    <w:rsid w:val="37FA961F"/>
    <w:rsid w:val="38139FB1"/>
    <w:rsid w:val="382DACE2"/>
    <w:rsid w:val="384F6EA8"/>
    <w:rsid w:val="3868268A"/>
    <w:rsid w:val="3872E3CC"/>
    <w:rsid w:val="3879B525"/>
    <w:rsid w:val="387DA3FD"/>
    <w:rsid w:val="391F7CB3"/>
    <w:rsid w:val="393A7AAC"/>
    <w:rsid w:val="39436746"/>
    <w:rsid w:val="39C2E1E3"/>
    <w:rsid w:val="39CA7E8F"/>
    <w:rsid w:val="39EFBE58"/>
    <w:rsid w:val="39F3C4E3"/>
    <w:rsid w:val="3A8D474F"/>
    <w:rsid w:val="3AF5A765"/>
    <w:rsid w:val="3B069FFF"/>
    <w:rsid w:val="3B0DA46F"/>
    <w:rsid w:val="3B1AD935"/>
    <w:rsid w:val="3B2DF266"/>
    <w:rsid w:val="3B512E51"/>
    <w:rsid w:val="3B6C55E7"/>
    <w:rsid w:val="3B74A8F6"/>
    <w:rsid w:val="3BA0C5FD"/>
    <w:rsid w:val="3BB3F39D"/>
    <w:rsid w:val="3BBEFF7B"/>
    <w:rsid w:val="3BCA69C0"/>
    <w:rsid w:val="3BCF18B9"/>
    <w:rsid w:val="3BCFB762"/>
    <w:rsid w:val="3C0819B1"/>
    <w:rsid w:val="3C23F67F"/>
    <w:rsid w:val="3C309151"/>
    <w:rsid w:val="3C866BEE"/>
    <w:rsid w:val="3C9C83DE"/>
    <w:rsid w:val="3CF28070"/>
    <w:rsid w:val="3D01247B"/>
    <w:rsid w:val="3D17B0A1"/>
    <w:rsid w:val="3D58B9B2"/>
    <w:rsid w:val="3D95EC90"/>
    <w:rsid w:val="3DBF1A14"/>
    <w:rsid w:val="3DD12B99"/>
    <w:rsid w:val="3DDD23AC"/>
    <w:rsid w:val="3DE5D40B"/>
    <w:rsid w:val="3E65E0F3"/>
    <w:rsid w:val="3E88CF13"/>
    <w:rsid w:val="3E92F6AB"/>
    <w:rsid w:val="3F1C1211"/>
    <w:rsid w:val="3F6D4E23"/>
    <w:rsid w:val="3FC3B29C"/>
    <w:rsid w:val="3FCA2A8D"/>
    <w:rsid w:val="401F06E5"/>
    <w:rsid w:val="402D3B1E"/>
    <w:rsid w:val="4061D968"/>
    <w:rsid w:val="40E92C86"/>
    <w:rsid w:val="4109A9F6"/>
    <w:rsid w:val="4113E85C"/>
    <w:rsid w:val="411A117C"/>
    <w:rsid w:val="41822453"/>
    <w:rsid w:val="419907A2"/>
    <w:rsid w:val="41DE0187"/>
    <w:rsid w:val="4203F153"/>
    <w:rsid w:val="421A0039"/>
    <w:rsid w:val="422822BB"/>
    <w:rsid w:val="426E1384"/>
    <w:rsid w:val="4284FCE7"/>
    <w:rsid w:val="42EA12DC"/>
    <w:rsid w:val="42ED36DD"/>
    <w:rsid w:val="4312F2F2"/>
    <w:rsid w:val="43675C92"/>
    <w:rsid w:val="4384B3AD"/>
    <w:rsid w:val="438C1EF7"/>
    <w:rsid w:val="439AD5D2"/>
    <w:rsid w:val="43A2E13B"/>
    <w:rsid w:val="43B7A913"/>
    <w:rsid w:val="43BA3248"/>
    <w:rsid w:val="43CEE410"/>
    <w:rsid w:val="43D8E3DA"/>
    <w:rsid w:val="44595175"/>
    <w:rsid w:val="44D0DE92"/>
    <w:rsid w:val="453B2937"/>
    <w:rsid w:val="4562B396"/>
    <w:rsid w:val="45BC9DA9"/>
    <w:rsid w:val="45C8996D"/>
    <w:rsid w:val="45C8A277"/>
    <w:rsid w:val="45DD1B19"/>
    <w:rsid w:val="45FF04D2"/>
    <w:rsid w:val="4630BD29"/>
    <w:rsid w:val="46AF9D2C"/>
    <w:rsid w:val="46BEA14A"/>
    <w:rsid w:val="46C94D10"/>
    <w:rsid w:val="474848C3"/>
    <w:rsid w:val="478762BE"/>
    <w:rsid w:val="478E9A54"/>
    <w:rsid w:val="47A0AA92"/>
    <w:rsid w:val="47B18D4F"/>
    <w:rsid w:val="47D3F112"/>
    <w:rsid w:val="47E36E30"/>
    <w:rsid w:val="47EB758F"/>
    <w:rsid w:val="47FD74F8"/>
    <w:rsid w:val="481027C2"/>
    <w:rsid w:val="483828E0"/>
    <w:rsid w:val="484C4F33"/>
    <w:rsid w:val="4852F080"/>
    <w:rsid w:val="4872E41D"/>
    <w:rsid w:val="48756C7B"/>
    <w:rsid w:val="48C083E3"/>
    <w:rsid w:val="48D9F785"/>
    <w:rsid w:val="4936F9DD"/>
    <w:rsid w:val="497C72C3"/>
    <w:rsid w:val="499F7858"/>
    <w:rsid w:val="49B42F98"/>
    <w:rsid w:val="49C5F588"/>
    <w:rsid w:val="4A105501"/>
    <w:rsid w:val="4A1DB8C4"/>
    <w:rsid w:val="4A1EFFE6"/>
    <w:rsid w:val="4A28E1EE"/>
    <w:rsid w:val="4A371B32"/>
    <w:rsid w:val="4A412D5B"/>
    <w:rsid w:val="4A65DDEE"/>
    <w:rsid w:val="4A9A4D69"/>
    <w:rsid w:val="4AAC7BD4"/>
    <w:rsid w:val="4AB083D8"/>
    <w:rsid w:val="4ABF44AD"/>
    <w:rsid w:val="4AD5FDEA"/>
    <w:rsid w:val="4AD904AC"/>
    <w:rsid w:val="4AF93CE5"/>
    <w:rsid w:val="4B117880"/>
    <w:rsid w:val="4B12161F"/>
    <w:rsid w:val="4B1C7FA6"/>
    <w:rsid w:val="4B311B37"/>
    <w:rsid w:val="4B89C60C"/>
    <w:rsid w:val="4BA3389C"/>
    <w:rsid w:val="4BDA726E"/>
    <w:rsid w:val="4BEFF182"/>
    <w:rsid w:val="4C3D36E9"/>
    <w:rsid w:val="4C68463C"/>
    <w:rsid w:val="4C96DD6D"/>
    <w:rsid w:val="4CECF77B"/>
    <w:rsid w:val="4D345540"/>
    <w:rsid w:val="4D3A3DD0"/>
    <w:rsid w:val="4D6B7346"/>
    <w:rsid w:val="4D7FF5F1"/>
    <w:rsid w:val="4DA74E52"/>
    <w:rsid w:val="4DB2006B"/>
    <w:rsid w:val="4DBA8678"/>
    <w:rsid w:val="4DEA4ABB"/>
    <w:rsid w:val="4E0F67A5"/>
    <w:rsid w:val="4E297FE1"/>
    <w:rsid w:val="4E476BF3"/>
    <w:rsid w:val="4E5C754C"/>
    <w:rsid w:val="4E6325FB"/>
    <w:rsid w:val="4EA3CF17"/>
    <w:rsid w:val="4EAA18A1"/>
    <w:rsid w:val="4EB0D1FA"/>
    <w:rsid w:val="4EEF094C"/>
    <w:rsid w:val="4F11C6EF"/>
    <w:rsid w:val="4F46D0C7"/>
    <w:rsid w:val="4F61B093"/>
    <w:rsid w:val="4F8BB9A4"/>
    <w:rsid w:val="4FE1A3DF"/>
    <w:rsid w:val="4FE1A577"/>
    <w:rsid w:val="4FEA1282"/>
    <w:rsid w:val="50148F6C"/>
    <w:rsid w:val="504E6405"/>
    <w:rsid w:val="5057D163"/>
    <w:rsid w:val="5080C52C"/>
    <w:rsid w:val="508D4386"/>
    <w:rsid w:val="5090FE7B"/>
    <w:rsid w:val="5096C176"/>
    <w:rsid w:val="510D8090"/>
    <w:rsid w:val="511DE829"/>
    <w:rsid w:val="51412815"/>
    <w:rsid w:val="51BEAD36"/>
    <w:rsid w:val="51DA15CA"/>
    <w:rsid w:val="5208893B"/>
    <w:rsid w:val="522A7105"/>
    <w:rsid w:val="5271C423"/>
    <w:rsid w:val="52D2951E"/>
    <w:rsid w:val="52F2E7DE"/>
    <w:rsid w:val="53036208"/>
    <w:rsid w:val="531C8A65"/>
    <w:rsid w:val="53314DC7"/>
    <w:rsid w:val="53574ECB"/>
    <w:rsid w:val="537C688E"/>
    <w:rsid w:val="53A1579D"/>
    <w:rsid w:val="53A93E24"/>
    <w:rsid w:val="53EF7EBA"/>
    <w:rsid w:val="5483B314"/>
    <w:rsid w:val="54B461C0"/>
    <w:rsid w:val="54BF234D"/>
    <w:rsid w:val="54C12C53"/>
    <w:rsid w:val="551621E7"/>
    <w:rsid w:val="5533D1C8"/>
    <w:rsid w:val="558775A6"/>
    <w:rsid w:val="559F457C"/>
    <w:rsid w:val="55B4BAA9"/>
    <w:rsid w:val="55D4CB37"/>
    <w:rsid w:val="55DC3443"/>
    <w:rsid w:val="55E73638"/>
    <w:rsid w:val="5603A9D1"/>
    <w:rsid w:val="56232F5F"/>
    <w:rsid w:val="565A48E8"/>
    <w:rsid w:val="56B1F248"/>
    <w:rsid w:val="56FA8DE7"/>
    <w:rsid w:val="570390B1"/>
    <w:rsid w:val="573B15DD"/>
    <w:rsid w:val="57557A58"/>
    <w:rsid w:val="575AB6EB"/>
    <w:rsid w:val="576C0356"/>
    <w:rsid w:val="57A12320"/>
    <w:rsid w:val="57CE59D7"/>
    <w:rsid w:val="57D8281D"/>
    <w:rsid w:val="57DABAC6"/>
    <w:rsid w:val="57FF7D6A"/>
    <w:rsid w:val="58134CCF"/>
    <w:rsid w:val="581BA43C"/>
    <w:rsid w:val="5879A5A0"/>
    <w:rsid w:val="58984E15"/>
    <w:rsid w:val="58A8C678"/>
    <w:rsid w:val="58BAB4DB"/>
    <w:rsid w:val="592A4289"/>
    <w:rsid w:val="59330C51"/>
    <w:rsid w:val="593A6E4C"/>
    <w:rsid w:val="5973F87E"/>
    <w:rsid w:val="59B767AA"/>
    <w:rsid w:val="59C3D1F3"/>
    <w:rsid w:val="59CB0F2E"/>
    <w:rsid w:val="59D00E1C"/>
    <w:rsid w:val="5A118AE1"/>
    <w:rsid w:val="5A19FF12"/>
    <w:rsid w:val="5A368AD5"/>
    <w:rsid w:val="5A467F9E"/>
    <w:rsid w:val="5A72B69F"/>
    <w:rsid w:val="5ADB0869"/>
    <w:rsid w:val="5AF8646D"/>
    <w:rsid w:val="5B55B9A0"/>
    <w:rsid w:val="5B9AF390"/>
    <w:rsid w:val="5BA14A9C"/>
    <w:rsid w:val="5BA531C7"/>
    <w:rsid w:val="5C84E0BB"/>
    <w:rsid w:val="5CB55CAB"/>
    <w:rsid w:val="5CB9D276"/>
    <w:rsid w:val="5CF4FCE0"/>
    <w:rsid w:val="5D0E647D"/>
    <w:rsid w:val="5D27EA5C"/>
    <w:rsid w:val="5D354A29"/>
    <w:rsid w:val="5D48BA8D"/>
    <w:rsid w:val="5D799C8D"/>
    <w:rsid w:val="5DC4F7A9"/>
    <w:rsid w:val="5E3495FA"/>
    <w:rsid w:val="5E47F1D6"/>
    <w:rsid w:val="5E5444B3"/>
    <w:rsid w:val="5E5868CA"/>
    <w:rsid w:val="5E5CD6D1"/>
    <w:rsid w:val="5E7138A2"/>
    <w:rsid w:val="5E720943"/>
    <w:rsid w:val="5EA19548"/>
    <w:rsid w:val="5ED4F1DA"/>
    <w:rsid w:val="5EFBBB6D"/>
    <w:rsid w:val="5EFCC46E"/>
    <w:rsid w:val="5F4DD6B7"/>
    <w:rsid w:val="5F58DFD8"/>
    <w:rsid w:val="5F771601"/>
    <w:rsid w:val="5F8AFBC2"/>
    <w:rsid w:val="5FAEA726"/>
    <w:rsid w:val="5FE4B211"/>
    <w:rsid w:val="60035CD7"/>
    <w:rsid w:val="603E4141"/>
    <w:rsid w:val="6071F6D5"/>
    <w:rsid w:val="608F3650"/>
    <w:rsid w:val="6091058D"/>
    <w:rsid w:val="60F4CD0B"/>
    <w:rsid w:val="60F849D3"/>
    <w:rsid w:val="6148FE26"/>
    <w:rsid w:val="61658D37"/>
    <w:rsid w:val="619CE630"/>
    <w:rsid w:val="61C10FF9"/>
    <w:rsid w:val="61C7B5A3"/>
    <w:rsid w:val="62805221"/>
    <w:rsid w:val="62966998"/>
    <w:rsid w:val="630556F6"/>
    <w:rsid w:val="6330DC00"/>
    <w:rsid w:val="63948C3F"/>
    <w:rsid w:val="639884FE"/>
    <w:rsid w:val="63C5326D"/>
    <w:rsid w:val="64122DA8"/>
    <w:rsid w:val="643A6355"/>
    <w:rsid w:val="64497089"/>
    <w:rsid w:val="6456EE9B"/>
    <w:rsid w:val="649DCEE4"/>
    <w:rsid w:val="64E56039"/>
    <w:rsid w:val="64EE0031"/>
    <w:rsid w:val="6526F597"/>
    <w:rsid w:val="657ED0F3"/>
    <w:rsid w:val="6594EAF2"/>
    <w:rsid w:val="662D50E1"/>
    <w:rsid w:val="666D6A8C"/>
    <w:rsid w:val="66D0AF84"/>
    <w:rsid w:val="66E52476"/>
    <w:rsid w:val="6704AB65"/>
    <w:rsid w:val="671F993C"/>
    <w:rsid w:val="678C84F9"/>
    <w:rsid w:val="67A14DBD"/>
    <w:rsid w:val="67C985D5"/>
    <w:rsid w:val="67E5D5DB"/>
    <w:rsid w:val="67EB3C2F"/>
    <w:rsid w:val="680F4754"/>
    <w:rsid w:val="682B6575"/>
    <w:rsid w:val="68489A56"/>
    <w:rsid w:val="6884BE13"/>
    <w:rsid w:val="68952ED8"/>
    <w:rsid w:val="68D87F23"/>
    <w:rsid w:val="69048774"/>
    <w:rsid w:val="698285D0"/>
    <w:rsid w:val="698FA449"/>
    <w:rsid w:val="699979D1"/>
    <w:rsid w:val="69C7A25C"/>
    <w:rsid w:val="6A7BB092"/>
    <w:rsid w:val="6A7C8A49"/>
    <w:rsid w:val="6A7E2B57"/>
    <w:rsid w:val="6A89B1DA"/>
    <w:rsid w:val="6AC27BF7"/>
    <w:rsid w:val="6AD3040C"/>
    <w:rsid w:val="6B237154"/>
    <w:rsid w:val="6B3F91F9"/>
    <w:rsid w:val="6B448038"/>
    <w:rsid w:val="6B4EC9E2"/>
    <w:rsid w:val="6B72531B"/>
    <w:rsid w:val="6B7FCA9F"/>
    <w:rsid w:val="6B99A3BB"/>
    <w:rsid w:val="6CA80540"/>
    <w:rsid w:val="6CAE4F6C"/>
    <w:rsid w:val="6D06C4BF"/>
    <w:rsid w:val="6D6D6134"/>
    <w:rsid w:val="6DC62E6C"/>
    <w:rsid w:val="6DCE6DAE"/>
    <w:rsid w:val="6DE66217"/>
    <w:rsid w:val="6DF17BB3"/>
    <w:rsid w:val="6DF7C2E5"/>
    <w:rsid w:val="6E5A7E0E"/>
    <w:rsid w:val="6E7F5E14"/>
    <w:rsid w:val="6E830021"/>
    <w:rsid w:val="6EAEDE91"/>
    <w:rsid w:val="6EB68F40"/>
    <w:rsid w:val="6ED92BF2"/>
    <w:rsid w:val="6EFCE977"/>
    <w:rsid w:val="6F57A608"/>
    <w:rsid w:val="6F5B44D0"/>
    <w:rsid w:val="6F7BDE13"/>
    <w:rsid w:val="6FAADD21"/>
    <w:rsid w:val="6FE822F5"/>
    <w:rsid w:val="70B6A61F"/>
    <w:rsid w:val="7105D87D"/>
    <w:rsid w:val="71082708"/>
    <w:rsid w:val="7154D850"/>
    <w:rsid w:val="717E0C10"/>
    <w:rsid w:val="71BE1890"/>
    <w:rsid w:val="71C79F64"/>
    <w:rsid w:val="71E5476C"/>
    <w:rsid w:val="71F566D1"/>
    <w:rsid w:val="72527680"/>
    <w:rsid w:val="7297D388"/>
    <w:rsid w:val="729BBD3E"/>
    <w:rsid w:val="72AEA5CB"/>
    <w:rsid w:val="72FC4BC4"/>
    <w:rsid w:val="731D5E32"/>
    <w:rsid w:val="73250E7C"/>
    <w:rsid w:val="736152E4"/>
    <w:rsid w:val="736D75B9"/>
    <w:rsid w:val="73824FB4"/>
    <w:rsid w:val="739F2267"/>
    <w:rsid w:val="73A29A3C"/>
    <w:rsid w:val="73A7A78B"/>
    <w:rsid w:val="73C19F63"/>
    <w:rsid w:val="73F5A8AD"/>
    <w:rsid w:val="74321816"/>
    <w:rsid w:val="7437655B"/>
    <w:rsid w:val="7454FCC4"/>
    <w:rsid w:val="74AD63EF"/>
    <w:rsid w:val="74BB9418"/>
    <w:rsid w:val="74ECC59C"/>
    <w:rsid w:val="74FBE5EA"/>
    <w:rsid w:val="75358D23"/>
    <w:rsid w:val="759131D8"/>
    <w:rsid w:val="75B37C92"/>
    <w:rsid w:val="75C56B78"/>
    <w:rsid w:val="75E98EEE"/>
    <w:rsid w:val="76186DD2"/>
    <w:rsid w:val="761F6321"/>
    <w:rsid w:val="7636A284"/>
    <w:rsid w:val="76B72EA2"/>
    <w:rsid w:val="76C93E9E"/>
    <w:rsid w:val="76DC6425"/>
    <w:rsid w:val="7709E9E2"/>
    <w:rsid w:val="7730A779"/>
    <w:rsid w:val="7781B396"/>
    <w:rsid w:val="77959547"/>
    <w:rsid w:val="77C5DDEA"/>
    <w:rsid w:val="78089E99"/>
    <w:rsid w:val="7820EB45"/>
    <w:rsid w:val="784C07ED"/>
    <w:rsid w:val="78692DD5"/>
    <w:rsid w:val="78A613EC"/>
    <w:rsid w:val="78E918AE"/>
    <w:rsid w:val="78EC740A"/>
    <w:rsid w:val="79108B5B"/>
    <w:rsid w:val="7913F66A"/>
    <w:rsid w:val="798FAD67"/>
    <w:rsid w:val="79BC2C6F"/>
    <w:rsid w:val="7A4CE9F4"/>
    <w:rsid w:val="7AB1C537"/>
    <w:rsid w:val="7ADCC8B1"/>
    <w:rsid w:val="7B3458A5"/>
    <w:rsid w:val="7BA3D0CB"/>
    <w:rsid w:val="7BAC1023"/>
    <w:rsid w:val="7BC55EA6"/>
    <w:rsid w:val="7C680F1D"/>
    <w:rsid w:val="7C82A51E"/>
    <w:rsid w:val="7CA43060"/>
    <w:rsid w:val="7CC570E7"/>
    <w:rsid w:val="7CE86FFB"/>
    <w:rsid w:val="7D0A6DFC"/>
    <w:rsid w:val="7D0B5FE1"/>
    <w:rsid w:val="7D3C0DE2"/>
    <w:rsid w:val="7D7378F0"/>
    <w:rsid w:val="7D849C39"/>
    <w:rsid w:val="7E351A8B"/>
    <w:rsid w:val="7E5CB372"/>
    <w:rsid w:val="7E6D6574"/>
    <w:rsid w:val="7E7B0E56"/>
    <w:rsid w:val="7EB4BF57"/>
    <w:rsid w:val="7F4167E1"/>
    <w:rsid w:val="7F7D958C"/>
    <w:rsid w:val="7FA39CE2"/>
    <w:rsid w:val="7FC140F0"/>
    <w:rsid w:val="7FCB47E1"/>
    <w:rsid w:val="7FE2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5AB8A20"/>
  <w15:docId w15:val="{D888A206-0F59-4CB9-91DB-F2B527DB7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6327"/>
    <w:pPr>
      <w:spacing w:line="36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169F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15740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10DF1"/>
    <w:pPr>
      <w:keepNext/>
      <w:keepLines/>
      <w:spacing w:before="40" w:after="0"/>
      <w:ind w:left="72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0D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0D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0DF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0DF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0DF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0DF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169F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5740"/>
    <w:rPr>
      <w:rFonts w:ascii="Arial" w:eastAsiaTheme="majorEastAsia" w:hAnsi="Arial" w:cstheme="majorBidi"/>
      <w:i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10DF1"/>
    <w:rPr>
      <w:rFonts w:ascii="Times New Roman" w:eastAsiaTheme="majorEastAsia" w:hAnsi="Times New Roman" w:cstheme="majorBidi"/>
      <w:i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D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D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D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D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D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D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A10DF1"/>
  </w:style>
  <w:style w:type="paragraph" w:styleId="Kopfzeile">
    <w:name w:val="header"/>
    <w:basedOn w:val="Standard"/>
    <w:link w:val="KopfzeileZchn"/>
    <w:uiPriority w:val="99"/>
    <w:unhideWhenUsed/>
    <w:rsid w:val="00A10D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0DF1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A10D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0DF1"/>
    <w:rPr>
      <w:rFonts w:ascii="Times New Roman" w:hAnsi="Times New Roman"/>
    </w:rPr>
  </w:style>
  <w:style w:type="character" w:styleId="Kommentarzeichen">
    <w:name w:val="annotation reference"/>
    <w:basedOn w:val="Absatz-Standardschriftart"/>
    <w:uiPriority w:val="99"/>
    <w:unhideWhenUsed/>
    <w:rsid w:val="00A10D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0D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0DF1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0D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0DF1"/>
    <w:rPr>
      <w:rFonts w:ascii="Times New Roman" w:hAnsi="Times New Roman"/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10DF1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68679E"/>
    <w:pPr>
      <w:tabs>
        <w:tab w:val="right" w:leader="dot" w:pos="9060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10DF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A10DF1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A10DF1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A10DF1"/>
  </w:style>
  <w:style w:type="paragraph" w:styleId="Listenabsatz">
    <w:name w:val="List Paragraph"/>
    <w:basedOn w:val="Standard"/>
    <w:uiPriority w:val="34"/>
    <w:qFormat/>
    <w:rsid w:val="00A10DF1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A10DF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CA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10D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A10D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A10DF1"/>
    <w:pPr>
      <w:tabs>
        <w:tab w:val="left" w:pos="454"/>
      </w:tabs>
      <w:spacing w:after="120"/>
      <w:ind w:left="454" w:hanging="454"/>
      <w:jc w:val="left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A10DF1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A10DF1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A10DF1"/>
    <w:rPr>
      <w:rFonts w:ascii="Arial" w:eastAsiaTheme="majorEastAsia" w:hAnsi="Arial" w:cstheme="majorBidi"/>
      <w:b/>
      <w:color w:val="000000" w:themeColor="text1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A10DF1"/>
    <w:pPr>
      <w:jc w:val="left"/>
    </w:pPr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A10DF1"/>
    <w:rPr>
      <w:rFonts w:ascii="Times New Roman" w:eastAsiaTheme="majorEastAsia" w:hAnsi="Times New Roman" w:cstheme="majorBidi"/>
      <w:i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A10DF1"/>
    <w:rPr>
      <w:rFonts w:ascii="Arial" w:eastAsiaTheme="majorEastAsia" w:hAnsi="Arial" w:cstheme="majorBidi"/>
      <w:i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A10DF1"/>
    <w:rPr>
      <w:rFonts w:ascii="Times New Roman" w:eastAsiaTheme="majorEastAsia" w:hAnsi="Times New Roman" w:cstheme="majorBidi"/>
      <w:i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A10D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A10DF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A10DF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A10D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A10D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A10DF1"/>
    <w:pPr>
      <w:ind w:firstLine="720"/>
      <w:jc w:val="left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A10D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EinfacheTabelle3">
    <w:name w:val="Plain Table 3"/>
    <w:basedOn w:val="NormaleTabelle"/>
    <w:uiPriority w:val="43"/>
    <w:rsid w:val="00A10D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CA05BD"/>
    <w:pPr>
      <w:spacing w:after="0" w:line="240" w:lineRule="auto"/>
    </w:pPr>
    <w:rPr>
      <w:rFonts w:ascii="Times New Roman" w:hAnsi="Times New Roman"/>
    </w:rPr>
  </w:style>
  <w:style w:type="character" w:customStyle="1" w:styleId="cf01">
    <w:name w:val="cf01"/>
    <w:basedOn w:val="Absatz-Standardschriftart"/>
    <w:rsid w:val="00AC7831"/>
    <w:rPr>
      <w:rFonts w:ascii="Segoe UI" w:hAnsi="Segoe UI" w:cs="Segoe UI" w:hint="default"/>
      <w:sz w:val="18"/>
      <w:szCs w:val="18"/>
    </w:rPr>
  </w:style>
  <w:style w:type="character" w:styleId="Buchtitel">
    <w:name w:val="Book Title"/>
    <w:basedOn w:val="Absatz-Standardschriftart"/>
    <w:uiPriority w:val="33"/>
    <w:qFormat/>
    <w:rsid w:val="00495ED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95EDB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95ED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95EDB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495ED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5E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5EDB"/>
    <w:rPr>
      <w:rFonts w:ascii="Times New Roman" w:hAnsi="Times New Roman"/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95ED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5EDB"/>
    <w:rPr>
      <w:rFonts w:ascii="Times New Roman" w:hAnsi="Times New Roman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495E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95E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95E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95E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95E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95ED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95E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95E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95E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95ED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95E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95EDB"/>
    <w:pPr>
      <w:spacing w:after="0" w:line="240" w:lineRule="auto"/>
      <w:jc w:val="both"/>
    </w:pPr>
    <w:rPr>
      <w:rFonts w:ascii="Times New Roman" w:hAnsi="Times New Roman"/>
    </w:rPr>
  </w:style>
  <w:style w:type="character" w:styleId="HTMLVariable">
    <w:name w:val="HTML Variable"/>
    <w:basedOn w:val="Absatz-Standardschriftart"/>
    <w:uiPriority w:val="99"/>
    <w:semiHidden/>
    <w:unhideWhenUsed/>
    <w:rsid w:val="00495ED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95E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5ED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5E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5ED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95ED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5E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5ED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95ED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95EDB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5EDB"/>
    <w:rPr>
      <w:rFonts w:ascii="Times New Roman" w:hAnsi="Times New Roman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495EDB"/>
  </w:style>
  <w:style w:type="paragraph" w:styleId="NurText">
    <w:name w:val="Plain Text"/>
    <w:basedOn w:val="Standard"/>
    <w:link w:val="NurTextZchn"/>
    <w:uiPriority w:val="99"/>
    <w:semiHidden/>
    <w:unhideWhenUsed/>
    <w:rsid w:val="00495E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5ED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5ED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5ED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495EDB"/>
    <w:rPr>
      <w:i/>
      <w:iCs/>
    </w:rPr>
  </w:style>
  <w:style w:type="character" w:styleId="Fett">
    <w:name w:val="Strong"/>
    <w:basedOn w:val="Absatz-Standardschriftart"/>
    <w:uiPriority w:val="22"/>
    <w:qFormat/>
    <w:rsid w:val="00495ED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95EDB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95ED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5ED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5EDB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5ED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5EDB"/>
    <w:rPr>
      <w:rFonts w:ascii="Times New Roman" w:hAnsi="Times New Roman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95E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5EDB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95ED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5EDB"/>
    <w:rPr>
      <w:rFonts w:ascii="Times New Roman" w:hAnsi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5EDB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5EDB"/>
    <w:rPr>
      <w:rFonts w:ascii="Times New Roman" w:hAnsi="Times New Roma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5ED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5EDB"/>
    <w:rPr>
      <w:rFonts w:ascii="Times New Roman" w:hAnsi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5EDB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5EDB"/>
    <w:rPr>
      <w:rFonts w:ascii="Times New Roman" w:hAnsi="Times New Roma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95ED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5EDB"/>
    <w:rPr>
      <w:rFonts w:ascii="Times New Roman" w:hAnsi="Times New Roma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5EDB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5EDB"/>
    <w:rPr>
      <w:rFonts w:ascii="Times New Roman" w:hAnsi="Times New Roma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5EDB"/>
  </w:style>
  <w:style w:type="character" w:customStyle="1" w:styleId="DatumZchn">
    <w:name w:val="Datum Zchn"/>
    <w:basedOn w:val="Absatz-Standardschriftart"/>
    <w:link w:val="Datum"/>
    <w:uiPriority w:val="99"/>
    <w:semiHidden/>
    <w:rsid w:val="00495EDB"/>
    <w:rPr>
      <w:rFonts w:ascii="Times New Roman" w:hAnsi="Times New Roma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5EDB"/>
  </w:style>
  <w:style w:type="character" w:customStyle="1" w:styleId="AnredeZchn">
    <w:name w:val="Anrede Zchn"/>
    <w:basedOn w:val="Absatz-Standardschriftart"/>
    <w:link w:val="Anrede"/>
    <w:uiPriority w:val="99"/>
    <w:semiHidden/>
    <w:rsid w:val="00495EDB"/>
    <w:rPr>
      <w:rFonts w:ascii="Times New Roman" w:hAnsi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5EDB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5ED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5E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5E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95ED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5ED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5ED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5ED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95ED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95EDB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5EDB"/>
    <w:rPr>
      <w:rFonts w:ascii="Times New Roman" w:hAnsi="Times New Roma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5EDB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5EDB"/>
    <w:rPr>
      <w:rFonts w:ascii="Times New Roman" w:hAnsi="Times New Roman"/>
    </w:rPr>
  </w:style>
  <w:style w:type="paragraph" w:styleId="Titel">
    <w:name w:val="Title"/>
    <w:basedOn w:val="Standard"/>
    <w:next w:val="Standard"/>
    <w:link w:val="TitelZchn"/>
    <w:uiPriority w:val="10"/>
    <w:qFormat/>
    <w:rsid w:val="00495E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5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495EDB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Liste5">
    <w:name w:val="List 5"/>
    <w:basedOn w:val="Standard"/>
    <w:uiPriority w:val="99"/>
    <w:semiHidden/>
    <w:unhideWhenUsed/>
    <w:rsid w:val="00495ED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5ED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5ED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95ED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5EDB"/>
    <w:pPr>
      <w:tabs>
        <w:tab w:val="num" w:pos="720"/>
      </w:tabs>
      <w:ind w:left="720" w:hanging="720"/>
      <w:contextualSpacing/>
    </w:pPr>
  </w:style>
  <w:style w:type="paragraph" w:styleId="Liste">
    <w:name w:val="List"/>
    <w:basedOn w:val="Standard"/>
    <w:uiPriority w:val="99"/>
    <w:semiHidden/>
    <w:unhideWhenUsed/>
    <w:rsid w:val="00495ED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95E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95E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5ED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5EDB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95ED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5EDB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95ED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95EDB"/>
  </w:style>
  <w:style w:type="character" w:styleId="Funotenzeichen">
    <w:name w:val="footnote reference"/>
    <w:basedOn w:val="Absatz-Standardschriftart"/>
    <w:uiPriority w:val="99"/>
    <w:semiHidden/>
    <w:unhideWhenUsed/>
    <w:rsid w:val="00495ED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95ED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95ED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5EDB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5E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95EDB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95ED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5EDB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95EDB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5EDB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5EDB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5EDB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5EDB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5EDB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5EDB"/>
    <w:pPr>
      <w:spacing w:after="100"/>
      <w:ind w:left="66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5EDB"/>
    <w:pPr>
      <w:spacing w:after="0" w:line="240" w:lineRule="auto"/>
      <w:ind w:left="440" w:hanging="220"/>
    </w:pPr>
  </w:style>
  <w:style w:type="table" w:styleId="EinfacheTabelle2">
    <w:name w:val="Plain Table 2"/>
    <w:basedOn w:val="NormaleTabelle"/>
    <w:uiPriority w:val="42"/>
    <w:rsid w:val="0099449A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Standard"/>
    <w:rsid w:val="00C2147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normaltextrun">
    <w:name w:val="normaltextrun"/>
    <w:basedOn w:val="Absatz-Standardschriftart"/>
    <w:rsid w:val="00C2147C"/>
  </w:style>
  <w:style w:type="character" w:customStyle="1" w:styleId="eop">
    <w:name w:val="eop"/>
    <w:basedOn w:val="Absatz-Standardschriftart"/>
    <w:rsid w:val="00C21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8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0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31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3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microsoft.com/office/2007/relationships/hdphoto" Target="media/hdphoto4.wdp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34" Type="http://schemas.microsoft.com/office/2020/10/relationships/intelligence" Target="intelligence2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openxmlformats.org/officeDocument/2006/relationships/image" Target="media/image4.pn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07/relationships/hdphoto" Target="media/hdphoto3.wdp"/><Relationship Id="rId20" Type="http://schemas.microsoft.com/office/2007/relationships/hdphoto" Target="media/hdphoto5.wdp"/><Relationship Id="rId29" Type="http://schemas.openxmlformats.org/officeDocument/2006/relationships/hyperlink" Target="mailto:reinsberger@sportmed.upb.de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eader" Target="header2.xml"/><Relationship Id="rId32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image" Target="media/image5.png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hdphoto" Target="media/hdphoto2.wdp"/><Relationship Id="rId22" Type="http://schemas.microsoft.com/office/2007/relationships/hdphoto" Target="media/hdphoto6.wdp"/><Relationship Id="rId27" Type="http://schemas.openxmlformats.org/officeDocument/2006/relationships/header" Target="header3.xml"/><Relationship Id="rId30" Type="http://schemas.openxmlformats.org/officeDocument/2006/relationships/footer" Target="footer4.xm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FBDB491BA941749881C86610C722074" ma:contentTypeVersion="0" ma:contentTypeDescription="Ein neues Dokument erstellen." ma:contentTypeScope="" ma:versionID="5c75065baee9a98b367a40b83c3e93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8603bc1adcbe9cc2a8403a58168d5a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30F87373-7580-4951-951F-C3E14218B6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0BB886-EF64-4C3D-BD3F-A7C0F428C0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7D34D3-9C42-49EC-AF9A-779242968D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93EBDA-CB4D-4F0B-8605-32F534B0C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8</Words>
  <Characters>7611</Characters>
  <Application>Microsoft Office Word</Application>
  <DocSecurity>0</DocSecurity>
  <Lines>63</Lines>
  <Paragraphs>17</Paragraphs>
  <ScaleCrop>false</ScaleCrop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enen</dc:creator>
  <cp:keywords/>
  <dc:description/>
  <cp:lastModifiedBy>Jessica Ann Louise Coenen</cp:lastModifiedBy>
  <cp:revision>3</cp:revision>
  <dcterms:created xsi:type="dcterms:W3CDTF">2024-08-28T15:19:00Z</dcterms:created>
  <dcterms:modified xsi:type="dcterms:W3CDTF">2024-08-2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BDB491BA941749881C86610C722074</vt:lpwstr>
  </property>
  <property fmtid="{D5CDD505-2E9C-101B-9397-08002B2CF9AE}" pid="3" name="GrammarlyDocumentId">
    <vt:lpwstr>aa28661441a089dd824003c165c1943509d277a46fa4ca37ed1b6d7095e3ca1d</vt:lpwstr>
  </property>
</Properties>
</file>